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4C782" w14:textId="77777777" w:rsidR="00CC0FF2" w:rsidRDefault="00CC0FF2" w:rsidP="00CC0FF2">
      <w:pPr>
        <w:spacing w:after="160" w:line="259" w:lineRule="auto"/>
        <w:rPr>
          <w:rFonts w:eastAsia="DengXian"/>
          <w:b/>
          <w:bCs/>
          <w:kern w:val="2"/>
          <w:lang w:eastAsia="zh-CN"/>
          <w14:ligatures w14:val="standardContextual"/>
        </w:rPr>
      </w:pPr>
    </w:p>
    <w:p w14:paraId="232D1160" w14:textId="0A6AACEA" w:rsidR="003144FD" w:rsidRDefault="009C39DE" w:rsidP="00CC0FF2">
      <w:pPr>
        <w:spacing w:after="160" w:line="259" w:lineRule="auto"/>
        <w:rPr>
          <w:b/>
          <w:bCs/>
        </w:rPr>
      </w:pPr>
      <w:bookmarkStart w:id="0" w:name="_Hlk183509018"/>
      <w:r>
        <w:rPr>
          <w:b/>
          <w:bCs/>
        </w:rPr>
        <w:t>Supplementary</w:t>
      </w:r>
      <w:bookmarkEnd w:id="0"/>
      <w:r>
        <w:rPr>
          <w:b/>
          <w:bCs/>
        </w:rPr>
        <w:t xml:space="preserve"> </w:t>
      </w:r>
      <w:r w:rsidR="003144FD">
        <w:rPr>
          <w:b/>
          <w:bCs/>
        </w:rPr>
        <w:t xml:space="preserve">Tables </w:t>
      </w:r>
    </w:p>
    <w:p w14:paraId="7E27489B" w14:textId="147E86D4" w:rsidR="009C39DE" w:rsidRPr="00BA64E5" w:rsidRDefault="009C39DE" w:rsidP="009C39D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C39DE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</w:t>
      </w:r>
      <w:r w:rsidR="00E7462B">
        <w:rPr>
          <w:rFonts w:ascii="Times New Roman" w:hAnsi="Times New Roman" w:cs="Times New Roman"/>
          <w:b/>
          <w:bCs/>
          <w:color w:val="auto"/>
          <w:sz w:val="24"/>
          <w:szCs w:val="24"/>
        </w:rPr>
        <w:t>l</w:t>
      </w:r>
      <w:r w:rsidRPr="009C39D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BA64E5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 xml:space="preserve"> </w:t>
      </w:r>
      <w:r w:rsidR="00E7462B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>S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1.</w:t>
      </w:r>
      <w:r w:rsidRPr="00BA64E5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Comparison</w:t>
      </w:r>
      <w:r w:rsidRPr="00BA64E5">
        <w:rPr>
          <w:rFonts w:ascii="Times New Roman" w:hAnsi="Times New Roman" w:cs="Times New Roman"/>
          <w:b/>
          <w:bCs/>
          <w:color w:val="auto"/>
          <w:spacing w:val="-3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of</w:t>
      </w:r>
      <w:r w:rsidRPr="00BA64E5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technical</w:t>
      </w:r>
      <w:r w:rsidRPr="00BA64E5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and</w:t>
      </w:r>
      <w:r w:rsidRPr="00BA64E5">
        <w:rPr>
          <w:rFonts w:ascii="Times New Roman" w:hAnsi="Times New Roman" w:cs="Times New Roman"/>
          <w:b/>
          <w:bCs/>
          <w:color w:val="auto"/>
          <w:spacing w:val="-3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device</w:t>
      </w:r>
      <w:r w:rsidRPr="00BA64E5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parameters</w:t>
      </w:r>
      <w:r w:rsidRPr="00BA64E5">
        <w:rPr>
          <w:rFonts w:ascii="Times New Roman" w:hAnsi="Times New Roman" w:cs="Times New Roman"/>
          <w:b/>
          <w:bCs/>
          <w:color w:val="auto"/>
          <w:spacing w:val="-3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between</w:t>
      </w:r>
      <w:r w:rsidRPr="00BA64E5">
        <w:rPr>
          <w:rFonts w:ascii="Times New Roman" w:hAnsi="Times New Roman" w:cs="Times New Roman"/>
          <w:b/>
          <w:bCs/>
          <w:color w:val="auto"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pacing w:val="-3"/>
          <w:sz w:val="24"/>
          <w:szCs w:val="24"/>
        </w:rPr>
        <w:t xml:space="preserve">HD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IVUS</w:t>
      </w:r>
      <w:r w:rsidRPr="00BA64E5">
        <w:rPr>
          <w:rFonts w:ascii="Times New Roman" w:hAnsi="Times New Roman" w:cs="Times New Roman"/>
          <w:b/>
          <w:bCs/>
          <w:color w:val="auto"/>
          <w:spacing w:val="-3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and</w:t>
      </w:r>
      <w:r w:rsidRPr="00BA64E5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>OCT</w:t>
      </w:r>
      <w:ins w:id="1" w:author="Wu, Wei" w:date="2024-11-26T08:25:00Z">
        <w:r>
          <w:rPr>
            <w:rFonts w:ascii="Times New Roman" w:hAnsi="Times New Roman" w:cs="Times New Roman"/>
            <w:b/>
            <w:bCs/>
            <w:color w:val="auto"/>
            <w:spacing w:val="-4"/>
            <w:sz w:val="24"/>
            <w:szCs w:val="24"/>
          </w:rPr>
          <w:t xml:space="preserve"> </w:t>
        </w:r>
      </w:ins>
    </w:p>
    <w:p w14:paraId="4419558C" w14:textId="77777777" w:rsidR="009C39DE" w:rsidRDefault="009C39DE" w:rsidP="009C39DE">
      <w:pPr>
        <w:pStyle w:val="BodyText"/>
        <w:spacing w:before="44"/>
        <w:rPr>
          <w:b/>
          <w:sz w:val="20"/>
        </w:rPr>
      </w:pP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2"/>
        <w:gridCol w:w="3150"/>
        <w:gridCol w:w="2786"/>
      </w:tblGrid>
      <w:tr w:rsidR="009C39DE" w:rsidRPr="00BA64E5" w14:paraId="55778637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vAlign w:val="center"/>
            <w:hideMark/>
          </w:tcPr>
          <w:p w14:paraId="1AF3C3CA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t> </w:t>
            </w:r>
            <w:r>
              <w:rPr>
                <w:b/>
                <w:color w:val="FFFFFF"/>
                <w:spacing w:val="-2"/>
              </w:rPr>
              <w:t>Characteristic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vAlign w:val="center"/>
            <w:hideMark/>
          </w:tcPr>
          <w:p w14:paraId="14AACD64" w14:textId="77777777" w:rsidR="009C39DE" w:rsidRPr="00797BC0" w:rsidRDefault="009C39DE" w:rsidP="00EB4704">
            <w:pPr>
              <w:jc w:val="center"/>
              <w:textAlignment w:val="baseline"/>
              <w:rPr>
                <w:rFonts w:eastAsiaTheme="minorEastAsia"/>
                <w:lang w:eastAsia="zh-CN"/>
              </w:rPr>
            </w:pPr>
            <w:r>
              <w:rPr>
                <w:b/>
                <w:color w:val="FFFFFF"/>
                <w:spacing w:val="-4"/>
              </w:rPr>
              <w:t>HD IVUS</w:t>
            </w:r>
            <w:r>
              <w:rPr>
                <w:rFonts w:eastAsiaTheme="minorEastAsia" w:hint="eastAsia"/>
                <w:b/>
                <w:color w:val="FFFFFF"/>
                <w:spacing w:val="-4"/>
                <w:lang w:eastAsia="zh-CN"/>
              </w:rPr>
              <w:t xml:space="preserve"> </w:t>
            </w:r>
            <w:r w:rsidRPr="00797BC0">
              <w:rPr>
                <w:rFonts w:eastAsiaTheme="minorEastAsia"/>
                <w:b/>
                <w:color w:val="FFFFFF"/>
                <w:spacing w:val="-4"/>
                <w:lang w:eastAsia="zh-CN"/>
              </w:rPr>
              <w:t>(Boston Scientific)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vAlign w:val="center"/>
            <w:hideMark/>
          </w:tcPr>
          <w:p w14:paraId="779620DC" w14:textId="77777777" w:rsidR="009C39DE" w:rsidRPr="00797BC0" w:rsidRDefault="009C39DE" w:rsidP="00EB4704">
            <w:pPr>
              <w:jc w:val="center"/>
              <w:textAlignment w:val="baseline"/>
              <w:rPr>
                <w:rFonts w:eastAsiaTheme="minorEastAsia"/>
                <w:lang w:eastAsia="zh-CN"/>
              </w:rPr>
            </w:pPr>
            <w:r>
              <w:rPr>
                <w:b/>
                <w:color w:val="FFFFFF"/>
                <w:spacing w:val="-5"/>
              </w:rPr>
              <w:t>OCT</w:t>
            </w:r>
            <w:r>
              <w:rPr>
                <w:rFonts w:eastAsiaTheme="minorEastAsia" w:hint="eastAsia"/>
                <w:b/>
                <w:color w:val="FFFFFF"/>
                <w:spacing w:val="-5"/>
                <w:lang w:eastAsia="zh-CN"/>
              </w:rPr>
              <w:t xml:space="preserve"> </w:t>
            </w:r>
            <w:r w:rsidRPr="00797BC0">
              <w:rPr>
                <w:rFonts w:eastAsiaTheme="minorEastAsia"/>
                <w:b/>
                <w:color w:val="FFFFFF"/>
                <w:spacing w:val="-5"/>
                <w:lang w:eastAsia="zh-CN"/>
              </w:rPr>
              <w:t>(Abbott)</w:t>
            </w:r>
          </w:p>
        </w:tc>
      </w:tr>
      <w:tr w:rsidR="009C39DE" w:rsidRPr="00BA64E5" w14:paraId="69034FA1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  <w:hideMark/>
          </w:tcPr>
          <w:p w14:paraId="6564D434" w14:textId="77777777" w:rsidR="009C39DE" w:rsidRPr="00BA64E5" w:rsidRDefault="009C39DE" w:rsidP="00EB4704">
            <w:pPr>
              <w:textAlignment w:val="baseline"/>
            </w:pPr>
            <w:r>
              <w:t xml:space="preserve">  Typ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wave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  <w:hideMark/>
          </w:tcPr>
          <w:p w14:paraId="682DC221" w14:textId="77777777" w:rsidR="009C39DE" w:rsidRPr="00BA64E5" w:rsidRDefault="009C39DE" w:rsidP="00EB4704">
            <w:pPr>
              <w:jc w:val="center"/>
              <w:textAlignment w:val="baseline"/>
            </w:pPr>
            <w:r>
              <w:rPr>
                <w:spacing w:val="-2"/>
              </w:rPr>
              <w:t>Ultrasound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  <w:hideMark/>
          </w:tcPr>
          <w:p w14:paraId="3E7D53C4" w14:textId="77777777" w:rsidR="009C39DE" w:rsidRPr="00BA64E5" w:rsidRDefault="009C39DE" w:rsidP="00EB4704">
            <w:pPr>
              <w:jc w:val="center"/>
              <w:textAlignment w:val="baseline"/>
            </w:pPr>
            <w:r>
              <w:t>Near-infrared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light</w:t>
            </w:r>
          </w:p>
        </w:tc>
      </w:tr>
      <w:tr w:rsidR="009C39DE" w:rsidRPr="00BA64E5" w14:paraId="1B01E6DF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3F12D3FE" w14:textId="77777777" w:rsidR="009C39DE" w:rsidRPr="00BA64E5" w:rsidRDefault="009C39DE" w:rsidP="00EB4704">
            <w:pPr>
              <w:textAlignment w:val="baseline"/>
            </w:pPr>
            <w:r>
              <w:t xml:space="preserve">  Frequency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Wavelength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05B7E74" w14:textId="77777777" w:rsidR="009C39DE" w:rsidRPr="00BA64E5" w:rsidRDefault="009C39DE" w:rsidP="00EB4704">
            <w:pPr>
              <w:jc w:val="center"/>
              <w:textAlignment w:val="baseline"/>
            </w:pPr>
            <w:r>
              <w:t xml:space="preserve">60 </w:t>
            </w:r>
            <w:r>
              <w:rPr>
                <w:spacing w:val="-5"/>
              </w:rPr>
              <w:t>MHz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610F1768" w14:textId="77777777" w:rsidR="009C39DE" w:rsidRPr="00BA64E5" w:rsidRDefault="009C39DE" w:rsidP="00EB4704">
            <w:pPr>
              <w:jc w:val="center"/>
              <w:textAlignment w:val="baseline"/>
            </w:pPr>
            <w:r>
              <w:t>1.25-</w:t>
            </w:r>
            <w:r>
              <w:rPr>
                <w:spacing w:val="-2"/>
              </w:rPr>
              <w:t>1.35μm</w:t>
            </w:r>
          </w:p>
        </w:tc>
      </w:tr>
      <w:tr w:rsidR="009C39DE" w:rsidRPr="00BA64E5" w14:paraId="338DDD9E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3302B6AE" w14:textId="77777777" w:rsidR="009C39DE" w:rsidRPr="00BA64E5" w:rsidRDefault="009C39DE" w:rsidP="00EB4704">
            <w:pPr>
              <w:textAlignment w:val="baseline"/>
            </w:pPr>
            <w:r>
              <w:t xml:space="preserve">  Axial</w:t>
            </w:r>
            <w:r>
              <w:rPr>
                <w:spacing w:val="-7"/>
              </w:rPr>
              <w:t xml:space="preserve"> </w:t>
            </w:r>
            <w:r>
              <w:t>Resolution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</w:t>
            </w:r>
            <w:proofErr w:type="spellStart"/>
            <w:r>
              <w:rPr>
                <w:spacing w:val="-4"/>
              </w:rPr>
              <w:t>μm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0A26F77F" w14:textId="77777777" w:rsidR="009C39DE" w:rsidRPr="00BA64E5" w:rsidRDefault="009C39DE" w:rsidP="00EB4704">
            <w:pPr>
              <w:jc w:val="center"/>
              <w:textAlignment w:val="baseline"/>
            </w:pPr>
            <w:r>
              <w:t>22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13F18527" w14:textId="77777777" w:rsidR="009C39DE" w:rsidRPr="00BA64E5" w:rsidRDefault="009C39DE" w:rsidP="00EB4704">
            <w:pPr>
              <w:jc w:val="center"/>
              <w:textAlignment w:val="baseline"/>
            </w:pPr>
            <w:r>
              <w:t>10-20</w:t>
            </w:r>
          </w:p>
        </w:tc>
      </w:tr>
      <w:tr w:rsidR="009C39DE" w:rsidRPr="00BA64E5" w14:paraId="0036C448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647BD5EE" w14:textId="77777777" w:rsidR="009C39DE" w:rsidRPr="00BA64E5" w:rsidRDefault="009C39DE" w:rsidP="00EB4704">
            <w:pPr>
              <w:textAlignment w:val="baseline"/>
            </w:pPr>
            <w:r>
              <w:t xml:space="preserve">  Lateral</w:t>
            </w:r>
            <w:r>
              <w:rPr>
                <w:spacing w:val="-9"/>
              </w:rPr>
              <w:t xml:space="preserve"> </w:t>
            </w:r>
            <w:r>
              <w:t>Resolution</w:t>
            </w:r>
            <w:r>
              <w:rPr>
                <w:spacing w:val="-4"/>
              </w:rPr>
              <w:t xml:space="preserve"> (</w:t>
            </w:r>
            <w:proofErr w:type="spellStart"/>
            <w:r>
              <w:rPr>
                <w:spacing w:val="-4"/>
              </w:rPr>
              <w:t>μm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7DCAFC00" w14:textId="77777777" w:rsidR="009C39DE" w:rsidRPr="00BA64E5" w:rsidRDefault="009C39DE" w:rsidP="00EB4704">
            <w:pPr>
              <w:jc w:val="center"/>
              <w:textAlignment w:val="baseline"/>
            </w:pPr>
            <w:r>
              <w:t>&gt;50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6F328575" w14:textId="77777777" w:rsidR="009C39DE" w:rsidRPr="00BA64E5" w:rsidRDefault="009C39DE" w:rsidP="00EB4704">
            <w:pPr>
              <w:jc w:val="center"/>
              <w:textAlignment w:val="baseline"/>
            </w:pPr>
            <w:r>
              <w:rPr>
                <w:spacing w:val="-5"/>
              </w:rPr>
              <w:t>&lt;50</w:t>
            </w:r>
          </w:p>
        </w:tc>
      </w:tr>
      <w:tr w:rsidR="009C39DE" w:rsidRPr="00BA64E5" w14:paraId="05977A50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014AB7D" w14:textId="77777777" w:rsidR="009C39DE" w:rsidRPr="00BA64E5" w:rsidRDefault="009C39DE" w:rsidP="00EB4704">
            <w:pPr>
              <w:textAlignment w:val="baseline"/>
            </w:pPr>
            <w:r>
              <w:t xml:space="preserve">  Tissue</w:t>
            </w:r>
            <w:r>
              <w:rPr>
                <w:spacing w:val="-5"/>
              </w:rPr>
              <w:t xml:space="preserve"> </w:t>
            </w:r>
            <w:r>
              <w:t>Penetration</w:t>
            </w:r>
            <w:r>
              <w:rPr>
                <w:spacing w:val="-3"/>
              </w:rPr>
              <w:t xml:space="preserve"> </w:t>
            </w:r>
            <w:r>
              <w:t>depth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mm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4403B021" w14:textId="77777777" w:rsidR="009C39DE" w:rsidRPr="00BA64E5" w:rsidRDefault="009C39DE" w:rsidP="00EB4704">
            <w:pPr>
              <w:jc w:val="center"/>
              <w:textAlignment w:val="baseline"/>
            </w:pPr>
            <w:r>
              <w:t>6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C88C26B" w14:textId="77777777" w:rsidR="009C39DE" w:rsidRPr="00BA64E5" w:rsidRDefault="009C39DE" w:rsidP="00EB4704">
            <w:pPr>
              <w:jc w:val="center"/>
              <w:textAlignment w:val="baseline"/>
            </w:pPr>
            <w:r>
              <w:t>1-3</w:t>
            </w:r>
          </w:p>
        </w:tc>
      </w:tr>
      <w:tr w:rsidR="009C39DE" w:rsidRPr="00BA64E5" w14:paraId="220FAD8B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1F3BF0B5" w14:textId="77777777" w:rsidR="009C39DE" w:rsidRDefault="009C39DE" w:rsidP="00EB4704">
            <w:pPr>
              <w:pStyle w:val="TableParagraph"/>
              <w:spacing w:line="267" w:lineRule="exact"/>
              <w:ind w:left="105"/>
              <w:rPr>
                <w:spacing w:val="-2"/>
                <w:sz w:val="24"/>
              </w:rPr>
            </w:pPr>
            <w:r>
              <w:rPr>
                <w:sz w:val="24"/>
              </w:rPr>
              <w:t xml:space="preserve"> Dista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adjacent                   </w:t>
            </w:r>
          </w:p>
          <w:p w14:paraId="598E1895" w14:textId="77777777" w:rsidR="009C39DE" w:rsidRPr="00BA64E5" w:rsidRDefault="009C39DE" w:rsidP="00EB4704">
            <w:pPr>
              <w:textAlignment w:val="baseline"/>
            </w:pPr>
            <w:r>
              <w:t xml:space="preserve">   frames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mm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3B51FB40" w14:textId="77777777" w:rsidR="009C39DE" w:rsidRPr="00BA64E5" w:rsidRDefault="009C39DE" w:rsidP="00EB4704">
            <w:pPr>
              <w:jc w:val="center"/>
              <w:textAlignment w:val="baseline"/>
            </w:pPr>
            <w:r>
              <w:t>0.017-</w:t>
            </w:r>
            <w:r>
              <w:rPr>
                <w:spacing w:val="-4"/>
              </w:rPr>
              <w:t>0.267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3208809" w14:textId="77777777" w:rsidR="009C39DE" w:rsidRPr="00BA64E5" w:rsidRDefault="009C39DE" w:rsidP="00EB4704">
            <w:pPr>
              <w:jc w:val="center"/>
              <w:textAlignment w:val="baseline"/>
            </w:pPr>
            <w:r>
              <w:t>0.10-</w:t>
            </w:r>
            <w:r>
              <w:rPr>
                <w:spacing w:val="-4"/>
              </w:rPr>
              <w:t>0.25</w:t>
            </w:r>
          </w:p>
        </w:tc>
      </w:tr>
      <w:tr w:rsidR="009C39DE" w:rsidRPr="00BA64E5" w14:paraId="26892955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4E817307" w14:textId="77777777" w:rsidR="009C39DE" w:rsidRPr="00BA64E5" w:rsidRDefault="009C39DE" w:rsidP="00EB4704">
            <w:pPr>
              <w:textAlignment w:val="baseline"/>
            </w:pPr>
            <w:r>
              <w:t xml:space="preserve">  Frame</w:t>
            </w:r>
            <w:r>
              <w:rPr>
                <w:spacing w:val="-5"/>
              </w:rPr>
              <w:t xml:space="preserve"> </w:t>
            </w:r>
            <w:r>
              <w:t>rat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fps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726C2F6" w14:textId="77777777" w:rsidR="009C39DE" w:rsidRPr="00BA64E5" w:rsidRDefault="009C39DE" w:rsidP="00EB4704">
            <w:pPr>
              <w:jc w:val="center"/>
              <w:textAlignment w:val="baseline"/>
            </w:pPr>
            <w:r>
              <w:t>30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05123508" w14:textId="77777777" w:rsidR="009C39DE" w:rsidRPr="00BA64E5" w:rsidRDefault="009C39DE" w:rsidP="00EB4704">
            <w:pPr>
              <w:jc w:val="center"/>
              <w:textAlignment w:val="baseline"/>
            </w:pPr>
            <w:r>
              <w:rPr>
                <w:spacing w:val="-5"/>
              </w:rPr>
              <w:t>100</w:t>
            </w:r>
          </w:p>
        </w:tc>
      </w:tr>
      <w:tr w:rsidR="009C39DE" w:rsidRPr="00BA64E5" w14:paraId="3EBEA32C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770368E8" w14:textId="77777777" w:rsidR="009C39DE" w:rsidRPr="00BA64E5" w:rsidRDefault="009C39DE" w:rsidP="00EB4704">
            <w:pPr>
              <w:textAlignment w:val="baseline"/>
            </w:pPr>
            <w:r>
              <w:t xml:space="preserve">  Pullback</w:t>
            </w:r>
            <w:r>
              <w:rPr>
                <w:spacing w:val="-5"/>
              </w:rPr>
              <w:t xml:space="preserve"> </w:t>
            </w:r>
            <w:r>
              <w:t>spe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mm/s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8DC93FA" w14:textId="77777777" w:rsidR="009C39DE" w:rsidRPr="00BA64E5" w:rsidRDefault="009C39DE" w:rsidP="00EB4704">
            <w:pPr>
              <w:jc w:val="center"/>
              <w:textAlignment w:val="baseline"/>
            </w:pPr>
            <w:r>
              <w:t>0.5-8.0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2125B5DD" w14:textId="77777777" w:rsidR="009C39DE" w:rsidRPr="00BA64E5" w:rsidRDefault="009C39DE" w:rsidP="00EB4704">
            <w:pPr>
              <w:jc w:val="center"/>
              <w:textAlignment w:val="baseline"/>
            </w:pPr>
            <w:r>
              <w:t>20-40</w:t>
            </w:r>
          </w:p>
        </w:tc>
      </w:tr>
      <w:tr w:rsidR="009C39DE" w:rsidRPr="00BA64E5" w14:paraId="346ED2C8" w14:textId="77777777" w:rsidTr="00EB4704">
        <w:trPr>
          <w:trHeight w:val="555"/>
        </w:trPr>
        <w:tc>
          <w:tcPr>
            <w:tcW w:w="34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32869831" w14:textId="77777777" w:rsidR="009C39DE" w:rsidRPr="00BA64E5" w:rsidRDefault="009C39DE" w:rsidP="00EB4704">
            <w:pPr>
              <w:textAlignment w:val="baseline"/>
            </w:pPr>
            <w:r>
              <w:t xml:space="preserve">  Maximum</w:t>
            </w:r>
            <w:r>
              <w:rPr>
                <w:spacing w:val="-7"/>
              </w:rPr>
              <w:t xml:space="preserve"> </w:t>
            </w:r>
            <w:r>
              <w:t>pullback</w:t>
            </w:r>
            <w:r>
              <w:rPr>
                <w:spacing w:val="-1"/>
              </w:rPr>
              <w:t xml:space="preserve"> </w:t>
            </w:r>
            <w:r>
              <w:t>length</w:t>
            </w:r>
            <w:r>
              <w:rPr>
                <w:spacing w:val="-4"/>
              </w:rPr>
              <w:t xml:space="preserve"> (mm)</w:t>
            </w:r>
          </w:p>
        </w:tc>
        <w:tc>
          <w:tcPr>
            <w:tcW w:w="31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70895508" w14:textId="77777777" w:rsidR="009C39DE" w:rsidRPr="00BA64E5" w:rsidRDefault="009C39DE" w:rsidP="00EB4704">
            <w:pPr>
              <w:jc w:val="center"/>
              <w:textAlignment w:val="baseline"/>
            </w:pPr>
            <w:r>
              <w:t>100-</w:t>
            </w:r>
            <w:r>
              <w:rPr>
                <w:spacing w:val="-5"/>
              </w:rPr>
              <w:t>150</w:t>
            </w:r>
          </w:p>
        </w:tc>
        <w:tc>
          <w:tcPr>
            <w:tcW w:w="27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F900DD0" w14:textId="77777777" w:rsidR="009C39DE" w:rsidRPr="00BA64E5" w:rsidRDefault="009C39DE" w:rsidP="00EB4704">
            <w:pPr>
              <w:jc w:val="center"/>
              <w:textAlignment w:val="baseline"/>
            </w:pPr>
            <w:r>
              <w:t>75-150</w:t>
            </w:r>
          </w:p>
        </w:tc>
      </w:tr>
    </w:tbl>
    <w:p w14:paraId="1A9923EA" w14:textId="77777777" w:rsidR="009C39DE" w:rsidRDefault="009C39DE" w:rsidP="009C39DE">
      <w:pPr>
        <w:pStyle w:val="BodyText"/>
        <w:spacing w:before="8"/>
      </w:pPr>
    </w:p>
    <w:p w14:paraId="00039902" w14:textId="77777777" w:rsidR="009C39DE" w:rsidRDefault="009C39DE" w:rsidP="009C39DE">
      <w:pPr>
        <w:pStyle w:val="BodyText"/>
        <w:spacing w:before="8" w:line="480" w:lineRule="auto"/>
        <w:sectPr w:rsidR="009C39DE" w:rsidSect="009C39DE">
          <w:footerReference w:type="even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titlePg/>
          <w:docGrid w:linePitch="326"/>
        </w:sectPr>
      </w:pPr>
      <w:r>
        <w:t>HD IVUS:</w:t>
      </w:r>
      <w:r>
        <w:rPr>
          <w:spacing w:val="-16"/>
        </w:rPr>
        <w:t xml:space="preserve"> </w:t>
      </w:r>
      <w:r>
        <w:t>High-definition intravascular</w:t>
      </w:r>
      <w:r>
        <w:rPr>
          <w:spacing w:val="-13"/>
        </w:rPr>
        <w:t xml:space="preserve"> </w:t>
      </w:r>
      <w:r>
        <w:t>ultrasound;</w:t>
      </w:r>
      <w:r>
        <w:rPr>
          <w:spacing w:val="-13"/>
        </w:rPr>
        <w:t xml:space="preserve"> </w:t>
      </w:r>
      <w:r>
        <w:t>OCT:</w:t>
      </w:r>
      <w:r>
        <w:rPr>
          <w:spacing w:val="-15"/>
        </w:rPr>
        <w:t xml:space="preserve"> </w:t>
      </w:r>
      <w:r>
        <w:t>Optical</w:t>
      </w:r>
      <w:r>
        <w:rPr>
          <w:spacing w:val="-14"/>
        </w:rPr>
        <w:t xml:space="preserve"> </w:t>
      </w:r>
      <w:r>
        <w:t>coherence</w:t>
      </w:r>
      <w:r>
        <w:rPr>
          <w:spacing w:val="-15"/>
        </w:rPr>
        <w:t xml:space="preserve"> </w:t>
      </w:r>
      <w:r>
        <w:t>tomography;</w:t>
      </w:r>
      <w:r>
        <w:rPr>
          <w:spacing w:val="-15"/>
        </w:rPr>
        <w:t xml:space="preserve"> </w:t>
      </w:r>
      <w:r>
        <w:t>EEM:</w:t>
      </w:r>
      <w:r>
        <w:rPr>
          <w:spacing w:val="-14"/>
        </w:rPr>
        <w:t xml:space="preserve"> </w:t>
      </w:r>
      <w:r>
        <w:t>External</w:t>
      </w:r>
      <w:r>
        <w:rPr>
          <w:spacing w:val="-10"/>
        </w:rPr>
        <w:t xml:space="preserve"> </w:t>
      </w:r>
      <w:r>
        <w:t>elastic</w:t>
      </w:r>
      <w:r>
        <w:rPr>
          <w:spacing w:val="-14"/>
        </w:rPr>
        <w:t xml:space="preserve"> </w:t>
      </w:r>
      <w:r>
        <w:rPr>
          <w:spacing w:val="-2"/>
        </w:rPr>
        <w:t>membrane</w:t>
      </w:r>
    </w:p>
    <w:p w14:paraId="309E0628" w14:textId="6815E731" w:rsidR="009C39DE" w:rsidRPr="00BA64E5" w:rsidRDefault="009C39DE" w:rsidP="009C39DE">
      <w:pPr>
        <w:pStyle w:val="Heading1"/>
        <w:spacing w:before="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C39D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</w:t>
      </w:r>
      <w:r w:rsidR="00E7462B">
        <w:rPr>
          <w:rFonts w:ascii="Times New Roman" w:hAnsi="Times New Roman" w:cs="Times New Roman"/>
          <w:b/>
          <w:bCs/>
          <w:color w:val="auto"/>
          <w:sz w:val="24"/>
          <w:szCs w:val="24"/>
        </w:rPr>
        <w:t>l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 w:rsidRPr="00BA64E5">
        <w:rPr>
          <w:rFonts w:ascii="Times New Roman" w:hAnsi="Times New Roman" w:cs="Times New Roman"/>
          <w:b/>
          <w:bCs/>
          <w:color w:val="auto"/>
          <w:spacing w:val="-10"/>
          <w:sz w:val="24"/>
          <w:szCs w:val="24"/>
        </w:rPr>
        <w:t xml:space="preserve"> </w:t>
      </w:r>
      <w:r w:rsidR="00E7462B">
        <w:rPr>
          <w:rFonts w:ascii="Times New Roman" w:hAnsi="Times New Roman" w:cs="Times New Roman"/>
          <w:b/>
          <w:bCs/>
          <w:color w:val="auto"/>
          <w:spacing w:val="-10"/>
          <w:sz w:val="24"/>
          <w:szCs w:val="24"/>
        </w:rPr>
        <w:t>S</w:t>
      </w:r>
      <w:r w:rsidRPr="00BA64E5">
        <w:rPr>
          <w:rFonts w:ascii="Times New Roman" w:hAnsi="Times New Roman" w:cs="Times New Roman"/>
          <w:b/>
          <w:bCs/>
          <w:color w:val="auto"/>
          <w:spacing w:val="-10"/>
          <w:sz w:val="24"/>
          <w:szCs w:val="24"/>
        </w:rPr>
        <w:t>2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BA64E5">
        <w:rPr>
          <w:rFonts w:ascii="Times New Roman" w:hAnsi="Times New Roman" w:cs="Times New Roman"/>
          <w:b/>
          <w:bCs/>
          <w:color w:val="auto"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pacing w:val="-5"/>
          <w:sz w:val="24"/>
          <w:szCs w:val="24"/>
        </w:rPr>
        <w:t xml:space="preserve">Comparison of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HD IVUS, OCT and</w:t>
      </w:r>
      <w:r w:rsidRPr="00BA64E5">
        <w:rPr>
          <w:rFonts w:ascii="Times New Roman" w:hAnsi="Times New Roman" w:cs="Times New Roman"/>
          <w:b/>
          <w:bCs/>
          <w:color w:val="auto"/>
          <w:spacing w:val="-11"/>
          <w:sz w:val="24"/>
          <w:szCs w:val="24"/>
        </w:rPr>
        <w:t xml:space="preserve"> </w:t>
      </w:r>
      <w:r w:rsidRPr="00BA64E5">
        <w:rPr>
          <w:rFonts w:ascii="Times New Roman" w:hAnsi="Times New Roman" w:cs="Times New Roman"/>
          <w:b/>
          <w:bCs/>
          <w:color w:val="auto"/>
          <w:sz w:val="24"/>
          <w:szCs w:val="24"/>
        </w:rPr>
        <w:t>µCT</w:t>
      </w:r>
      <w:r w:rsidRPr="00BA64E5">
        <w:rPr>
          <w:rFonts w:ascii="Times New Roman" w:hAnsi="Times New Roman" w:cs="Times New Roman"/>
          <w:b/>
          <w:bCs/>
          <w:color w:val="auto"/>
          <w:spacing w:val="-1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n</w:t>
      </w:r>
      <w:r w:rsidRPr="00BA64E5">
        <w:rPr>
          <w:rFonts w:ascii="Times New Roman" w:hAnsi="Times New Roman" w:cs="Times New Roman"/>
          <w:b/>
          <w:bCs/>
          <w:color w:val="auto"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CN"/>
        </w:rPr>
        <w:t>silicone</w:t>
      </w:r>
      <w:r w:rsidRPr="00BA64E5">
        <w:rPr>
          <w:rFonts w:ascii="Times New Roman" w:hAnsi="Times New Roman" w:cs="Times New Roman"/>
          <w:b/>
          <w:bCs/>
          <w:color w:val="auto"/>
          <w:spacing w:val="-5"/>
          <w:sz w:val="24"/>
          <w:szCs w:val="24"/>
        </w:rPr>
        <w:t xml:space="preserve"> models</w:t>
      </w:r>
    </w:p>
    <w:p w14:paraId="395F02BD" w14:textId="77777777" w:rsidR="009C39DE" w:rsidRDefault="009C39DE" w:rsidP="009C39DE">
      <w:pPr>
        <w:pStyle w:val="BodyText"/>
        <w:spacing w:before="7"/>
        <w:rPr>
          <w:b/>
          <w:sz w:val="17"/>
        </w:rPr>
      </w:pPr>
    </w:p>
    <w:tbl>
      <w:tblPr>
        <w:tblW w:w="9494" w:type="dxa"/>
        <w:tblInd w:w="571" w:type="dxa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6"/>
        <w:gridCol w:w="1275"/>
        <w:gridCol w:w="1276"/>
        <w:gridCol w:w="1276"/>
        <w:gridCol w:w="1417"/>
        <w:gridCol w:w="1276"/>
        <w:gridCol w:w="1418"/>
      </w:tblGrid>
      <w:tr w:rsidR="009C39DE" w14:paraId="1D3CB8EB" w14:textId="77777777" w:rsidTr="00EB4704">
        <w:trPr>
          <w:trHeight w:val="720"/>
        </w:trPr>
        <w:tc>
          <w:tcPr>
            <w:tcW w:w="1556" w:type="dxa"/>
            <w:tcBorders>
              <w:top w:val="nil"/>
              <w:left w:val="nil"/>
              <w:right w:val="single" w:sz="8" w:space="0" w:color="FFFFFF"/>
            </w:tcBorders>
            <w:shd w:val="clear" w:color="auto" w:fill="4471C4"/>
          </w:tcPr>
          <w:p w14:paraId="0CF8D276" w14:textId="77777777" w:rsidR="009C39DE" w:rsidRDefault="009C39DE" w:rsidP="00EB4704">
            <w:pPr>
              <w:pStyle w:val="TableParagraph"/>
              <w:spacing w:before="126"/>
              <w:rPr>
                <w:b/>
                <w:sz w:val="24"/>
              </w:rPr>
            </w:pPr>
            <w:r>
              <w:rPr>
                <w:b/>
                <w:color w:val="FFFFFF"/>
                <w:spacing w:val="-2"/>
                <w:sz w:val="24"/>
              </w:rPr>
              <w:t xml:space="preserve">    Model size</w:t>
            </w:r>
          </w:p>
        </w:tc>
        <w:tc>
          <w:tcPr>
            <w:tcW w:w="3827" w:type="dxa"/>
            <w:gridSpan w:val="3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4471C4"/>
          </w:tcPr>
          <w:p w14:paraId="40AEA0BB" w14:textId="77777777" w:rsidR="009C39DE" w:rsidRDefault="009C39DE" w:rsidP="00EB4704">
            <w:pPr>
              <w:pStyle w:val="TableParagraph"/>
              <w:spacing w:before="126"/>
              <w:ind w:left="1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MLD</w:t>
            </w:r>
            <w:r>
              <w:rPr>
                <w:b/>
                <w:color w:val="FFFFFF"/>
                <w:spacing w:val="-2"/>
                <w:sz w:val="24"/>
              </w:rPr>
              <w:t xml:space="preserve"> </w:t>
            </w:r>
            <w:r>
              <w:rPr>
                <w:b/>
                <w:color w:val="FFFFFF"/>
                <w:spacing w:val="-4"/>
                <w:sz w:val="24"/>
              </w:rPr>
              <w:t>(mm)</w:t>
            </w:r>
          </w:p>
        </w:tc>
        <w:tc>
          <w:tcPr>
            <w:tcW w:w="4111" w:type="dxa"/>
            <w:gridSpan w:val="3"/>
            <w:tcBorders>
              <w:top w:val="nil"/>
              <w:left w:val="single" w:sz="8" w:space="0" w:color="FFFFFF"/>
              <w:right w:val="nil"/>
            </w:tcBorders>
            <w:shd w:val="clear" w:color="auto" w:fill="4471C4"/>
          </w:tcPr>
          <w:p w14:paraId="0658F1B1" w14:textId="77777777" w:rsidR="009C39DE" w:rsidRDefault="009C39DE" w:rsidP="00EB4704">
            <w:pPr>
              <w:pStyle w:val="TableParagraph"/>
              <w:spacing w:before="126"/>
              <w:ind w:right="2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Area</w:t>
            </w:r>
            <w:r>
              <w:rPr>
                <w:b/>
                <w:color w:val="FFFFFF"/>
                <w:spacing w:val="-8"/>
                <w:sz w:val="24"/>
              </w:rPr>
              <w:t xml:space="preserve"> </w:t>
            </w:r>
            <w:r>
              <w:rPr>
                <w:b/>
                <w:color w:val="FFFFFF"/>
                <w:spacing w:val="-2"/>
                <w:sz w:val="24"/>
              </w:rPr>
              <w:t>(mm</w:t>
            </w:r>
            <w:r>
              <w:rPr>
                <w:b/>
                <w:color w:val="FFFFFF"/>
                <w:spacing w:val="-2"/>
                <w:position w:val="7"/>
                <w:sz w:val="16"/>
              </w:rPr>
              <w:t>2</w:t>
            </w:r>
            <w:r>
              <w:rPr>
                <w:b/>
                <w:color w:val="FFFFFF"/>
                <w:spacing w:val="-2"/>
                <w:sz w:val="24"/>
              </w:rPr>
              <w:t>)</w:t>
            </w:r>
          </w:p>
        </w:tc>
      </w:tr>
      <w:tr w:rsidR="009C39DE" w14:paraId="32089EFB" w14:textId="77777777" w:rsidTr="00EB4704">
        <w:trPr>
          <w:trHeight w:val="725"/>
        </w:trPr>
        <w:tc>
          <w:tcPr>
            <w:tcW w:w="1556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3D8EC9E4" w14:textId="77777777" w:rsidR="009C39DE" w:rsidRDefault="009C39DE" w:rsidP="00EB4704">
            <w:pPr>
              <w:pStyle w:val="TableParagraph"/>
            </w:pPr>
          </w:p>
        </w:tc>
        <w:tc>
          <w:tcPr>
            <w:tcW w:w="12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29E40459" w14:textId="77777777" w:rsidR="009C39DE" w:rsidRDefault="009C39DE" w:rsidP="00EB4704">
            <w:pPr>
              <w:pStyle w:val="TableParagraph"/>
              <w:spacing w:before="131"/>
              <w:ind w:left="1"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HD IVUS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2B879FFA" w14:textId="77777777" w:rsidR="009C39DE" w:rsidRDefault="009C39DE" w:rsidP="00EB4704">
            <w:pPr>
              <w:pStyle w:val="TableParagraph"/>
              <w:spacing w:before="131"/>
              <w:ind w:lef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OCT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0D1104E7" w14:textId="77777777" w:rsidR="009C39DE" w:rsidRDefault="009C39DE" w:rsidP="00EB4704">
            <w:pPr>
              <w:pStyle w:val="TableParagraph"/>
              <w:spacing w:before="131"/>
              <w:ind w:left="3" w:righ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µCT</w:t>
            </w:r>
          </w:p>
        </w:tc>
        <w:tc>
          <w:tcPr>
            <w:tcW w:w="14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60F5C58B" w14:textId="77777777" w:rsidR="009C39DE" w:rsidRDefault="009C39DE" w:rsidP="00EB4704">
            <w:pPr>
              <w:pStyle w:val="TableParagraph"/>
              <w:spacing w:before="131"/>
              <w:ind w:left="4" w:right="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HD IVUS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4FA8451B" w14:textId="77777777" w:rsidR="009C39DE" w:rsidRDefault="009C39DE" w:rsidP="00EB4704">
            <w:pPr>
              <w:pStyle w:val="TableParagraph"/>
              <w:spacing w:before="131"/>
              <w:ind w:left="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OCT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CFD4EA"/>
          </w:tcPr>
          <w:p w14:paraId="056FEDF6" w14:textId="77777777" w:rsidR="009C39DE" w:rsidRDefault="009C39DE" w:rsidP="00EB4704">
            <w:pPr>
              <w:pStyle w:val="TableParagraph"/>
              <w:spacing w:before="131"/>
              <w:ind w:left="9" w:right="1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µCT</w:t>
            </w:r>
          </w:p>
        </w:tc>
      </w:tr>
      <w:tr w:rsidR="009C39DE" w14:paraId="22E683F4" w14:textId="77777777" w:rsidTr="00EB4704">
        <w:trPr>
          <w:trHeight w:val="695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FC7C7E5" w14:textId="77777777" w:rsidR="009C39DE" w:rsidRDefault="009C39DE" w:rsidP="00EB4704">
            <w:pPr>
              <w:pStyle w:val="TableParagraph"/>
              <w:spacing w:before="116"/>
              <w:ind w:left="7" w:right="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0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E4C6551" w14:textId="77777777" w:rsidR="009C39DE" w:rsidRDefault="009C39DE" w:rsidP="00EB4704">
            <w:pPr>
              <w:pStyle w:val="TableParagraph"/>
              <w:spacing w:before="116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01±0.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3D7DF6B" w14:textId="77777777" w:rsidR="009C39DE" w:rsidRDefault="009C39DE" w:rsidP="00EB4704">
            <w:pPr>
              <w:pStyle w:val="TableParagraph"/>
              <w:spacing w:before="116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.87±0.0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BA2E39D" w14:textId="77777777" w:rsidR="009C39DE" w:rsidRDefault="009C39DE" w:rsidP="00EB4704">
            <w:pPr>
              <w:pStyle w:val="TableParagraph"/>
              <w:spacing w:before="116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.98±0.0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302CC69" w14:textId="77777777" w:rsidR="009C39DE" w:rsidRDefault="009C39DE" w:rsidP="00EB4704">
            <w:pPr>
              <w:pStyle w:val="TableParagraph"/>
              <w:spacing w:before="116"/>
              <w:ind w:left="7"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18±0.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D68B1D6" w14:textId="77777777" w:rsidR="009C39DE" w:rsidRDefault="009C39DE" w:rsidP="00EB4704">
            <w:pPr>
              <w:pStyle w:val="TableParagraph"/>
              <w:spacing w:before="116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80±0.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9EBF5"/>
          </w:tcPr>
          <w:p w14:paraId="247B227B" w14:textId="77777777" w:rsidR="009C39DE" w:rsidRDefault="009C39DE" w:rsidP="00EB4704">
            <w:pPr>
              <w:pStyle w:val="TableParagraph"/>
              <w:spacing w:before="116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13±0.08</w:t>
            </w:r>
          </w:p>
        </w:tc>
      </w:tr>
      <w:tr w:rsidR="009C39DE" w14:paraId="35EE27D0" w14:textId="77777777" w:rsidTr="00EB4704">
        <w:trPr>
          <w:trHeight w:val="724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0060F51F" w14:textId="77777777" w:rsidR="009C39DE" w:rsidRDefault="009C39DE" w:rsidP="00EB4704">
            <w:pPr>
              <w:pStyle w:val="TableParagraph"/>
              <w:spacing w:before="131"/>
              <w:rPr>
                <w:sz w:val="24"/>
              </w:rPr>
            </w:pPr>
            <w:r>
              <w:rPr>
                <w:sz w:val="24"/>
              </w:rPr>
              <w:t xml:space="preserve">       2.5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22A852B2" w14:textId="77777777" w:rsidR="009C39DE" w:rsidRDefault="009C39DE" w:rsidP="00EB4704">
            <w:pPr>
              <w:pStyle w:val="TableParagraph"/>
              <w:spacing w:before="131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52±0.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2E79457E" w14:textId="77777777" w:rsidR="009C39DE" w:rsidRDefault="009C39DE" w:rsidP="00EB4704">
            <w:pPr>
              <w:pStyle w:val="TableParagraph"/>
              <w:spacing w:before="131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33±0.0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7D6BB7EE" w14:textId="77777777" w:rsidR="009C39DE" w:rsidRDefault="009C39DE" w:rsidP="00EB4704">
            <w:pPr>
              <w:pStyle w:val="TableParagraph"/>
              <w:spacing w:before="131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49±0.0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287C1867" w14:textId="77777777" w:rsidR="009C39DE" w:rsidRDefault="009C39DE" w:rsidP="00EB4704">
            <w:pPr>
              <w:pStyle w:val="TableParagraph"/>
              <w:spacing w:before="131"/>
              <w:ind w:left="7"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.03±0.0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3BC0F379" w14:textId="77777777" w:rsidR="009C39DE" w:rsidRDefault="009C39DE" w:rsidP="00EB4704">
            <w:pPr>
              <w:pStyle w:val="TableParagraph"/>
              <w:spacing w:before="131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31±0.1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CFD4EA"/>
          </w:tcPr>
          <w:p w14:paraId="74492A71" w14:textId="77777777" w:rsidR="009C39DE" w:rsidRDefault="009C39DE" w:rsidP="00EB4704">
            <w:pPr>
              <w:pStyle w:val="TableParagraph"/>
              <w:spacing w:before="131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96±0.09</w:t>
            </w:r>
          </w:p>
        </w:tc>
      </w:tr>
      <w:tr w:rsidR="009C39DE" w14:paraId="24EEC91B" w14:textId="77777777" w:rsidTr="00EB4704">
        <w:trPr>
          <w:trHeight w:val="720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C7A2CA9" w14:textId="77777777" w:rsidR="009C39DE" w:rsidRDefault="009C39DE" w:rsidP="00EB4704">
            <w:pPr>
              <w:pStyle w:val="TableParagraph"/>
              <w:spacing w:before="126"/>
              <w:ind w:left="7" w:right="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.0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60FF78E" w14:textId="77777777" w:rsidR="009C39DE" w:rsidRDefault="009C39DE" w:rsidP="00EB4704">
            <w:pPr>
              <w:pStyle w:val="TableParagraph"/>
              <w:spacing w:before="126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18±0.0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D98EA36" w14:textId="77777777" w:rsidR="009C39DE" w:rsidRDefault="009C39DE" w:rsidP="00EB4704">
            <w:pPr>
              <w:pStyle w:val="TableParagraph"/>
              <w:spacing w:before="126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.93±0.0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5DFB7A" w14:textId="77777777" w:rsidR="009C39DE" w:rsidRDefault="009C39DE" w:rsidP="00EB4704">
            <w:pPr>
              <w:pStyle w:val="TableParagraph"/>
              <w:spacing w:before="126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08±0.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685337E" w14:textId="77777777" w:rsidR="009C39DE" w:rsidRDefault="009C39DE" w:rsidP="00EB4704">
            <w:pPr>
              <w:pStyle w:val="TableParagraph"/>
              <w:spacing w:before="126"/>
              <w:ind w:left="4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.98±0.1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F1516C8" w14:textId="77777777" w:rsidR="009C39DE" w:rsidRDefault="009C39DE" w:rsidP="00EB4704">
            <w:pPr>
              <w:pStyle w:val="TableParagraph"/>
              <w:spacing w:before="126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.80±0.1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9EBF5"/>
          </w:tcPr>
          <w:p w14:paraId="3717BE5D" w14:textId="77777777" w:rsidR="009C39DE" w:rsidRDefault="009C39DE" w:rsidP="00EB4704">
            <w:pPr>
              <w:pStyle w:val="TableParagraph"/>
              <w:spacing w:before="126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.66±0.11</w:t>
            </w:r>
          </w:p>
        </w:tc>
      </w:tr>
      <w:tr w:rsidR="009C39DE" w14:paraId="7F44C573" w14:textId="77777777" w:rsidTr="00EB4704">
        <w:trPr>
          <w:trHeight w:val="754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77A5EA0C" w14:textId="77777777" w:rsidR="009C39DE" w:rsidRDefault="009C39DE" w:rsidP="00EB4704">
            <w:pPr>
              <w:pStyle w:val="TableParagraph"/>
              <w:spacing w:before="206"/>
              <w:rPr>
                <w:sz w:val="24"/>
              </w:rPr>
            </w:pPr>
            <w:r>
              <w:rPr>
                <w:sz w:val="24"/>
              </w:rPr>
              <w:t xml:space="preserve">       3.5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3310B503" w14:textId="77777777" w:rsidR="009C39DE" w:rsidRDefault="009C39DE" w:rsidP="00EB4704">
            <w:pPr>
              <w:pStyle w:val="TableParagraph"/>
              <w:spacing w:before="206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64±0.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22FD083D" w14:textId="77777777" w:rsidR="009C39DE" w:rsidRDefault="009C39DE" w:rsidP="00EB4704">
            <w:pPr>
              <w:pStyle w:val="TableParagraph"/>
              <w:spacing w:before="206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41±0.0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6031BEF6" w14:textId="77777777" w:rsidR="009C39DE" w:rsidRDefault="009C39DE" w:rsidP="00EB4704">
            <w:pPr>
              <w:pStyle w:val="TableParagraph"/>
              <w:spacing w:before="206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58±0.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6F77C30C" w14:textId="77777777" w:rsidR="009C39DE" w:rsidRDefault="009C39DE" w:rsidP="00EB4704">
            <w:pPr>
              <w:pStyle w:val="TableParagraph"/>
              <w:spacing w:before="206"/>
              <w:ind w:left="7"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.42±0.1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6082A1D6" w14:textId="77777777" w:rsidR="009C39DE" w:rsidRDefault="009C39DE" w:rsidP="00EB4704">
            <w:pPr>
              <w:pStyle w:val="TableParagraph"/>
              <w:spacing w:before="206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.17±0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CFD4EA"/>
          </w:tcPr>
          <w:p w14:paraId="0E877FF6" w14:textId="77777777" w:rsidR="009C39DE" w:rsidRDefault="009C39DE" w:rsidP="00EB4704">
            <w:pPr>
              <w:pStyle w:val="TableParagraph"/>
              <w:spacing w:before="206"/>
              <w:ind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.17±0.17</w:t>
            </w:r>
          </w:p>
        </w:tc>
      </w:tr>
      <w:tr w:rsidR="009C39DE" w14:paraId="7671D1E9" w14:textId="77777777" w:rsidTr="00EB4704">
        <w:trPr>
          <w:trHeight w:val="694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C57B8C1" w14:textId="77777777" w:rsidR="009C39DE" w:rsidRDefault="009C39DE" w:rsidP="00EB4704">
            <w:pPr>
              <w:pStyle w:val="TableParagraph"/>
              <w:spacing w:before="146"/>
              <w:ind w:left="7" w:right="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0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C576DDA" w14:textId="77777777" w:rsidR="009C39DE" w:rsidRDefault="009C39DE" w:rsidP="00EB4704">
            <w:pPr>
              <w:pStyle w:val="TableParagraph"/>
              <w:spacing w:before="146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18±0.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11DFE57" w14:textId="77777777" w:rsidR="009C39DE" w:rsidRDefault="009C39DE" w:rsidP="00EB4704">
            <w:pPr>
              <w:pStyle w:val="TableParagraph"/>
              <w:spacing w:before="146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.88±0.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6B327A5" w14:textId="77777777" w:rsidR="009C39DE" w:rsidRDefault="009C39DE" w:rsidP="00EB4704">
            <w:pPr>
              <w:pStyle w:val="TableParagraph"/>
              <w:spacing w:before="146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08±0.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204CF31" w14:textId="77777777" w:rsidR="009C39DE" w:rsidRDefault="009C39DE" w:rsidP="00EB4704">
            <w:pPr>
              <w:pStyle w:val="TableParagraph"/>
              <w:spacing w:before="146"/>
              <w:ind w:left="7"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.78±0.1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D8D5401" w14:textId="77777777" w:rsidR="009C39DE" w:rsidRDefault="009C39DE" w:rsidP="00EB4704">
            <w:pPr>
              <w:pStyle w:val="TableParagraph"/>
              <w:spacing w:before="146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.89±0.2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9EBF5"/>
          </w:tcPr>
          <w:p w14:paraId="31DC95F6" w14:textId="77777777" w:rsidR="009C39DE" w:rsidRDefault="009C39DE" w:rsidP="00EB4704">
            <w:pPr>
              <w:pStyle w:val="TableParagraph"/>
              <w:spacing w:before="146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.20±0.08</w:t>
            </w:r>
          </w:p>
        </w:tc>
      </w:tr>
      <w:tr w:rsidR="009C39DE" w14:paraId="072B8F34" w14:textId="77777777" w:rsidTr="00EB4704">
        <w:trPr>
          <w:trHeight w:val="760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078EC5CB" w14:textId="77777777" w:rsidR="009C39DE" w:rsidRDefault="009C39DE" w:rsidP="00EB4704">
            <w:pPr>
              <w:pStyle w:val="TableParagraph"/>
              <w:spacing w:before="146"/>
              <w:rPr>
                <w:sz w:val="24"/>
              </w:rPr>
            </w:pPr>
            <w:r>
              <w:rPr>
                <w:sz w:val="24"/>
              </w:rPr>
              <w:t xml:space="preserve">       4.5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0B46B0D3" w14:textId="77777777" w:rsidR="009C39DE" w:rsidRDefault="009C39DE" w:rsidP="00EB4704">
            <w:pPr>
              <w:pStyle w:val="TableParagraph"/>
              <w:spacing w:before="146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57±0.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31FA4B58" w14:textId="77777777" w:rsidR="009C39DE" w:rsidRDefault="009C39DE" w:rsidP="00EB4704">
            <w:pPr>
              <w:pStyle w:val="TableParagraph"/>
              <w:spacing w:before="146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33±0.0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6A294DC0" w14:textId="77777777" w:rsidR="009C39DE" w:rsidRDefault="009C39DE" w:rsidP="00EB4704">
            <w:pPr>
              <w:pStyle w:val="TableParagraph"/>
              <w:spacing w:before="146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49±0.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4D98B656" w14:textId="77777777" w:rsidR="009C39DE" w:rsidRDefault="009C39DE" w:rsidP="00EB4704">
            <w:pPr>
              <w:pStyle w:val="TableParagraph"/>
              <w:spacing w:before="146"/>
              <w:ind w:left="4" w:right="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.43±0.1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4EA"/>
          </w:tcPr>
          <w:p w14:paraId="7697D72F" w14:textId="77777777" w:rsidR="009C39DE" w:rsidRDefault="009C39DE" w:rsidP="00EB4704">
            <w:pPr>
              <w:pStyle w:val="TableParagraph"/>
              <w:spacing w:before="146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.77±0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CFD4EA"/>
          </w:tcPr>
          <w:p w14:paraId="3A270D07" w14:textId="77777777" w:rsidR="009C39DE" w:rsidRDefault="009C39DE" w:rsidP="00EB4704">
            <w:pPr>
              <w:pStyle w:val="TableParagraph"/>
              <w:spacing w:before="146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.77±0.49</w:t>
            </w:r>
          </w:p>
        </w:tc>
      </w:tr>
      <w:tr w:rsidR="009C39DE" w14:paraId="77A4CCB9" w14:textId="77777777" w:rsidTr="00EB4704">
        <w:trPr>
          <w:trHeight w:val="690"/>
        </w:trPr>
        <w:tc>
          <w:tcPr>
            <w:tcW w:w="15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D216036" w14:textId="77777777" w:rsidR="009C39DE" w:rsidRDefault="009C39DE" w:rsidP="00EB4704">
            <w:pPr>
              <w:pStyle w:val="TableParagraph"/>
              <w:spacing w:before="110"/>
              <w:ind w:left="7" w:right="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.0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474B26F" w14:textId="77777777" w:rsidR="009C39DE" w:rsidRDefault="009C39DE" w:rsidP="00EB4704">
            <w:pPr>
              <w:pStyle w:val="TableParagraph"/>
              <w:spacing w:before="110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.16±0.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BEE3CB8" w14:textId="77777777" w:rsidR="009C39DE" w:rsidRDefault="009C39DE" w:rsidP="00EB4704">
            <w:pPr>
              <w:pStyle w:val="TableParagraph"/>
              <w:spacing w:before="110"/>
              <w:ind w:left="3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.85±0.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D9C2401" w14:textId="77777777" w:rsidR="009C39DE" w:rsidRDefault="009C39DE" w:rsidP="00EB4704">
            <w:pPr>
              <w:pStyle w:val="TableParagraph"/>
              <w:spacing w:before="110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.08±0.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A1E06F1" w14:textId="77777777" w:rsidR="009C39DE" w:rsidRDefault="009C39DE" w:rsidP="00EB4704">
            <w:pPr>
              <w:pStyle w:val="TableParagraph"/>
              <w:spacing w:before="110"/>
              <w:ind w:left="7"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.95±0.1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CFD1774" w14:textId="77777777" w:rsidR="009C39DE" w:rsidRDefault="009C39DE" w:rsidP="00EB4704">
            <w:pPr>
              <w:pStyle w:val="TableParagraph"/>
              <w:spacing w:before="110"/>
              <w:ind w:left="6"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.57±0.3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E9EBF5"/>
          </w:tcPr>
          <w:p w14:paraId="7479970D" w14:textId="77777777" w:rsidR="009C39DE" w:rsidRDefault="009C39DE" w:rsidP="00EB4704">
            <w:pPr>
              <w:pStyle w:val="TableParagraph"/>
              <w:spacing w:before="110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.57±0.33</w:t>
            </w:r>
          </w:p>
        </w:tc>
      </w:tr>
      <w:tr w:rsidR="009C39DE" w14:paraId="48779EFD" w14:textId="77777777" w:rsidTr="00EB4704">
        <w:trPr>
          <w:trHeight w:val="730"/>
        </w:trPr>
        <w:tc>
          <w:tcPr>
            <w:tcW w:w="155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CFD4EA"/>
          </w:tcPr>
          <w:p w14:paraId="084ED0EB" w14:textId="77777777" w:rsidR="009C39DE" w:rsidRDefault="009C39DE" w:rsidP="00EB4704">
            <w:pPr>
              <w:pStyle w:val="TableParagraph"/>
              <w:spacing w:before="131"/>
              <w:ind w:left="7" w:right="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.0 </w:t>
            </w:r>
            <w:r>
              <w:rPr>
                <w:spacing w:val="-5"/>
                <w:sz w:val="24"/>
              </w:rPr>
              <w:t>mm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CFD4EA"/>
          </w:tcPr>
          <w:p w14:paraId="52B176A6" w14:textId="77777777" w:rsidR="009C39DE" w:rsidRDefault="009C39DE" w:rsidP="00EB4704">
            <w:pPr>
              <w:pStyle w:val="TableParagraph"/>
              <w:spacing w:before="131"/>
              <w:ind w:lef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.95±0.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CFD4EA"/>
          </w:tcPr>
          <w:p w14:paraId="7D21AFBE" w14:textId="77777777" w:rsidR="009C39DE" w:rsidRDefault="009C39DE" w:rsidP="00EB4704">
            <w:pPr>
              <w:pStyle w:val="TableParagraph"/>
              <w:spacing w:before="131"/>
              <w:ind w:right="2"/>
              <w:rPr>
                <w:sz w:val="24"/>
              </w:rPr>
            </w:pPr>
            <w:r>
              <w:rPr>
                <w:sz w:val="24"/>
              </w:rPr>
              <w:t xml:space="preserve">    5.70±0.0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CFD4EA"/>
          </w:tcPr>
          <w:p w14:paraId="10600C61" w14:textId="77777777" w:rsidR="009C39DE" w:rsidRDefault="009C39DE" w:rsidP="00EB4704">
            <w:pPr>
              <w:pStyle w:val="TableParagraph"/>
              <w:spacing w:before="131"/>
              <w:ind w:lef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.96±0.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CFD4EA"/>
          </w:tcPr>
          <w:p w14:paraId="4FC79E8F" w14:textId="77777777" w:rsidR="009C39DE" w:rsidRDefault="009C39DE" w:rsidP="00EB4704">
            <w:pPr>
              <w:pStyle w:val="TableParagraph"/>
              <w:spacing w:before="131"/>
              <w:ind w:left="7"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02±0.2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CFD4EA"/>
          </w:tcPr>
          <w:p w14:paraId="381AAC11" w14:textId="77777777" w:rsidR="009C39DE" w:rsidRDefault="009C39DE" w:rsidP="00EB4704">
            <w:pPr>
              <w:pStyle w:val="TableParagraph"/>
              <w:spacing w:before="131"/>
              <w:ind w:left="6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5.56±0.2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CFD4EA"/>
          </w:tcPr>
          <w:p w14:paraId="7247D307" w14:textId="77777777" w:rsidR="009C39DE" w:rsidRDefault="009C39DE" w:rsidP="00EB4704">
            <w:pPr>
              <w:pStyle w:val="TableParagraph"/>
              <w:spacing w:before="131"/>
              <w:ind w:left="12" w:right="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27±0.13</w:t>
            </w:r>
          </w:p>
        </w:tc>
      </w:tr>
    </w:tbl>
    <w:p w14:paraId="301B3C08" w14:textId="77777777" w:rsidR="009C39DE" w:rsidRDefault="009C39DE" w:rsidP="009C39DE">
      <w:pPr>
        <w:pStyle w:val="BodyText"/>
        <w:spacing w:before="15" w:line="247" w:lineRule="auto"/>
        <w:ind w:left="340"/>
      </w:pPr>
    </w:p>
    <w:p w14:paraId="1FDADCDE" w14:textId="77777777" w:rsidR="009C39DE" w:rsidRDefault="009C39DE" w:rsidP="009C39DE">
      <w:pPr>
        <w:pStyle w:val="BodyText"/>
        <w:spacing w:before="15" w:line="480" w:lineRule="auto"/>
        <w:ind w:left="340"/>
      </w:pPr>
      <w:r>
        <w:t xml:space="preserve">   HD IVUS:</w:t>
      </w:r>
      <w:r>
        <w:rPr>
          <w:spacing w:val="-6"/>
        </w:rPr>
        <w:t xml:space="preserve"> </w:t>
      </w:r>
      <w:r>
        <w:t>High</w:t>
      </w:r>
      <w:r>
        <w:rPr>
          <w:spacing w:val="-10"/>
        </w:rPr>
        <w:t>-definition</w:t>
      </w:r>
      <w:r>
        <w:rPr>
          <w:spacing w:val="-4"/>
        </w:rPr>
        <w:t xml:space="preserve"> </w:t>
      </w:r>
      <w:r>
        <w:t>intravascular</w:t>
      </w:r>
      <w:r>
        <w:rPr>
          <w:spacing w:val="-4"/>
        </w:rPr>
        <w:t xml:space="preserve"> </w:t>
      </w:r>
      <w:r>
        <w:t>ultrasound;</w:t>
      </w:r>
      <w:r>
        <w:rPr>
          <w:spacing w:val="-7"/>
        </w:rPr>
        <w:t xml:space="preserve"> </w:t>
      </w:r>
      <w:r>
        <w:t>OCT:</w:t>
      </w:r>
      <w:r>
        <w:rPr>
          <w:spacing w:val="-6"/>
        </w:rPr>
        <w:t xml:space="preserve"> </w:t>
      </w:r>
      <w:r>
        <w:t>Optical</w:t>
      </w:r>
      <w:r>
        <w:rPr>
          <w:spacing w:val="-7"/>
        </w:rPr>
        <w:t xml:space="preserve"> </w:t>
      </w:r>
      <w:r>
        <w:t>coherence</w:t>
      </w:r>
      <w:r>
        <w:rPr>
          <w:spacing w:val="-2"/>
        </w:rPr>
        <w:t xml:space="preserve"> </w:t>
      </w:r>
      <w:r>
        <w:t>tomography;</w:t>
      </w:r>
      <w:r>
        <w:rPr>
          <w:spacing w:val="-7"/>
        </w:rPr>
        <w:t xml:space="preserve"> </w:t>
      </w:r>
      <w:r>
        <w:t>µCT:</w:t>
      </w:r>
      <w:r>
        <w:rPr>
          <w:spacing w:val="-7"/>
        </w:rPr>
        <w:t xml:space="preserve"> </w:t>
      </w:r>
      <w:r>
        <w:t>Micro-</w:t>
      </w:r>
    </w:p>
    <w:p w14:paraId="2A5801F3" w14:textId="77777777" w:rsidR="009C39DE" w:rsidRDefault="009C39DE" w:rsidP="009C39DE">
      <w:pPr>
        <w:pStyle w:val="BodyText"/>
        <w:spacing w:before="15" w:line="480" w:lineRule="auto"/>
        <w:ind w:left="340"/>
      </w:pPr>
      <w:r>
        <w:t xml:space="preserve">   computed</w:t>
      </w:r>
      <w:r>
        <w:rPr>
          <w:spacing w:val="-5"/>
        </w:rPr>
        <w:t xml:space="preserve"> </w:t>
      </w:r>
      <w:r>
        <w:t>tomography;</w:t>
      </w:r>
      <w:r>
        <w:rPr>
          <w:spacing w:val="-7"/>
        </w:rPr>
        <w:t xml:space="preserve"> </w:t>
      </w:r>
      <w:r>
        <w:t>MLD: Mean lumen diameter</w:t>
      </w:r>
    </w:p>
    <w:p w14:paraId="0D4F7DD4" w14:textId="77777777" w:rsidR="009C39DE" w:rsidRDefault="009C39DE" w:rsidP="009C39DE">
      <w:pPr>
        <w:spacing w:line="480" w:lineRule="auto"/>
        <w:textAlignment w:val="baseline"/>
        <w:rPr>
          <w:b/>
          <w:bCs/>
        </w:rPr>
      </w:pPr>
    </w:p>
    <w:p w14:paraId="3D9AEA7C" w14:textId="77777777" w:rsidR="009C39DE" w:rsidRDefault="009C39DE" w:rsidP="009C39DE">
      <w:pPr>
        <w:pStyle w:val="Heading1"/>
        <w:spacing w:before="1" w:line="480" w:lineRule="auto"/>
      </w:pPr>
    </w:p>
    <w:p w14:paraId="7B2260EC" w14:textId="77777777" w:rsidR="009C39DE" w:rsidRDefault="009C39DE" w:rsidP="009C39DE">
      <w:pPr>
        <w:textAlignment w:val="baseline"/>
        <w:rPr>
          <w:b/>
          <w:bCs/>
        </w:rPr>
      </w:pPr>
    </w:p>
    <w:p w14:paraId="70ED41AE" w14:textId="77777777" w:rsidR="009C39DE" w:rsidRDefault="009C39DE" w:rsidP="009C39DE">
      <w:pPr>
        <w:textAlignment w:val="baseline"/>
        <w:rPr>
          <w:b/>
          <w:bCs/>
        </w:rPr>
      </w:pPr>
    </w:p>
    <w:p w14:paraId="58FDAB77" w14:textId="77777777" w:rsidR="009C39DE" w:rsidRDefault="009C39DE" w:rsidP="009C39DE">
      <w:pPr>
        <w:textAlignment w:val="baseline"/>
        <w:rPr>
          <w:b/>
          <w:bCs/>
        </w:rPr>
      </w:pPr>
    </w:p>
    <w:p w14:paraId="16A7ECCB" w14:textId="77777777" w:rsidR="009C39DE" w:rsidRDefault="009C39DE" w:rsidP="009C39DE">
      <w:pPr>
        <w:textAlignment w:val="baseline"/>
        <w:rPr>
          <w:b/>
          <w:bCs/>
        </w:rPr>
      </w:pPr>
    </w:p>
    <w:p w14:paraId="4333E530" w14:textId="77777777" w:rsidR="009C39DE" w:rsidRDefault="009C39DE" w:rsidP="009C39DE">
      <w:pPr>
        <w:textAlignment w:val="baseline"/>
        <w:rPr>
          <w:b/>
          <w:bCs/>
        </w:rPr>
      </w:pPr>
    </w:p>
    <w:p w14:paraId="38EC3A2E" w14:textId="77777777" w:rsidR="009C39DE" w:rsidRDefault="009C39DE" w:rsidP="009C39DE">
      <w:pPr>
        <w:spacing w:line="480" w:lineRule="auto"/>
        <w:textAlignment w:val="baseline"/>
        <w:rPr>
          <w:b/>
          <w:bCs/>
        </w:rPr>
      </w:pPr>
      <w:r>
        <w:rPr>
          <w:b/>
          <w:bCs/>
        </w:rPr>
        <w:t xml:space="preserve">          </w:t>
      </w:r>
    </w:p>
    <w:p w14:paraId="3C15B6AF" w14:textId="28C5C4DE" w:rsidR="009C39DE" w:rsidRPr="00CB05EB" w:rsidRDefault="009C39DE" w:rsidP="00062CAE">
      <w:pPr>
        <w:spacing w:line="480" w:lineRule="auto"/>
        <w:jc w:val="both"/>
        <w:textAlignment w:val="baseline"/>
        <w:rPr>
          <w:b/>
          <w:bCs/>
        </w:rPr>
      </w:pPr>
      <w:r>
        <w:rPr>
          <w:b/>
          <w:bCs/>
        </w:rPr>
        <w:lastRenderedPageBreak/>
        <w:t xml:space="preserve"> </w:t>
      </w:r>
      <w:r w:rsidR="005170CA" w:rsidRPr="009C39DE">
        <w:rPr>
          <w:b/>
          <w:bCs/>
        </w:rPr>
        <w:t>Supplementa</w:t>
      </w:r>
      <w:r w:rsidR="00E7462B">
        <w:rPr>
          <w:b/>
          <w:bCs/>
        </w:rPr>
        <w:t>l</w:t>
      </w:r>
      <w:r w:rsidR="005170CA" w:rsidRPr="00BA64E5">
        <w:rPr>
          <w:b/>
          <w:bCs/>
        </w:rPr>
        <w:t xml:space="preserve"> </w:t>
      </w:r>
      <w:r w:rsidRPr="00BA64E5">
        <w:rPr>
          <w:b/>
          <w:bCs/>
        </w:rPr>
        <w:t xml:space="preserve">Table </w:t>
      </w:r>
      <w:r w:rsidR="00E7462B">
        <w:rPr>
          <w:b/>
          <w:bCs/>
        </w:rPr>
        <w:t>S</w:t>
      </w:r>
      <w:r>
        <w:rPr>
          <w:b/>
          <w:bCs/>
        </w:rPr>
        <w:t>3</w:t>
      </w:r>
      <w:r w:rsidRPr="00BA64E5">
        <w:rPr>
          <w:b/>
          <w:bCs/>
        </w:rPr>
        <w:t xml:space="preserve">. </w:t>
      </w:r>
      <w:r>
        <w:rPr>
          <w:b/>
          <w:bCs/>
        </w:rPr>
        <w:t xml:space="preserve">Comparison </w:t>
      </w:r>
      <w:r w:rsidRPr="006B62A6">
        <w:rPr>
          <w:b/>
          <w:bCs/>
        </w:rPr>
        <w:t>of HD</w:t>
      </w:r>
      <w:r>
        <w:rPr>
          <w:b/>
          <w:bCs/>
        </w:rPr>
        <w:t xml:space="preserve"> </w:t>
      </w:r>
      <w:r w:rsidRPr="006B62A6">
        <w:rPr>
          <w:b/>
          <w:bCs/>
        </w:rPr>
        <w:t>IVUS</w:t>
      </w:r>
      <w:r>
        <w:rPr>
          <w:b/>
          <w:bCs/>
        </w:rPr>
        <w:t xml:space="preserve"> </w:t>
      </w:r>
      <w:r w:rsidRPr="00380CD7">
        <w:rPr>
          <w:b/>
          <w:bCs/>
          <w:lang w:eastAsia="en-GB"/>
        </w:rPr>
        <w:t xml:space="preserve">(Boston Scientific: HD </w:t>
      </w:r>
      <w:proofErr w:type="spellStart"/>
      <w:r w:rsidRPr="00380CD7">
        <w:rPr>
          <w:b/>
          <w:bCs/>
          <w:lang w:eastAsia="en-GB"/>
        </w:rPr>
        <w:t>Opticross</w:t>
      </w:r>
      <w:proofErr w:type="spellEnd"/>
      <w:r w:rsidRPr="00380CD7">
        <w:rPr>
          <w:b/>
          <w:bCs/>
          <w:lang w:eastAsia="en-GB"/>
        </w:rPr>
        <w:t xml:space="preserve"> - </w:t>
      </w:r>
      <w:proofErr w:type="spellStart"/>
      <w:r w:rsidRPr="00380CD7">
        <w:rPr>
          <w:b/>
          <w:bCs/>
          <w:lang w:eastAsia="en-GB"/>
        </w:rPr>
        <w:t>Avvigo</w:t>
      </w:r>
      <w:proofErr w:type="spellEnd"/>
      <w:r w:rsidRPr="00380CD7">
        <w:rPr>
          <w:b/>
          <w:bCs/>
          <w:lang w:eastAsia="en-GB"/>
        </w:rPr>
        <w:t>+)</w:t>
      </w:r>
      <w:r>
        <w:rPr>
          <w:lang w:eastAsia="en-GB"/>
        </w:rPr>
        <w:t xml:space="preserve"> </w:t>
      </w:r>
      <w:r w:rsidR="0077630C">
        <w:rPr>
          <w:b/>
          <w:bCs/>
        </w:rPr>
        <w:t>vs.</w:t>
      </w:r>
      <w:r w:rsidRPr="00BA64E5">
        <w:rPr>
          <w:b/>
          <w:bCs/>
        </w:rPr>
        <w:t xml:space="preserve"> OCT</w:t>
      </w:r>
      <w:r w:rsidR="00062CAE">
        <w:rPr>
          <w:b/>
          <w:bCs/>
        </w:rPr>
        <w:t xml:space="preserve"> </w:t>
      </w:r>
      <w:r w:rsidRPr="00380CD7">
        <w:rPr>
          <w:b/>
          <w:bCs/>
        </w:rPr>
        <w:t>(</w:t>
      </w:r>
      <w:r w:rsidRPr="00380CD7">
        <w:rPr>
          <w:b/>
          <w:bCs/>
          <w:lang w:eastAsia="en-GB"/>
        </w:rPr>
        <w:t xml:space="preserve">Abbott: Dragonfly Optis - Optis - </w:t>
      </w:r>
      <w:proofErr w:type="spellStart"/>
      <w:r w:rsidRPr="00380CD7">
        <w:rPr>
          <w:b/>
          <w:bCs/>
          <w:lang w:eastAsia="en-GB"/>
        </w:rPr>
        <w:t>Ultreon</w:t>
      </w:r>
      <w:proofErr w:type="spellEnd"/>
      <w:r w:rsidRPr="00380CD7">
        <w:rPr>
          <w:b/>
          <w:bCs/>
          <w:lang w:eastAsia="en-GB"/>
        </w:rPr>
        <w:t xml:space="preserve"> 2.0</w:t>
      </w:r>
      <w:r w:rsidRPr="00380CD7">
        <w:rPr>
          <w:rFonts w:eastAsiaTheme="minorEastAsia" w:hint="eastAsia"/>
          <w:b/>
          <w:bCs/>
          <w:color w:val="000000" w:themeColor="text1"/>
          <w:lang w:eastAsia="zh-CN"/>
        </w:rPr>
        <w:t>)</w:t>
      </w:r>
      <w:r>
        <w:rPr>
          <w:rFonts w:eastAsiaTheme="minorEastAsia"/>
          <w:b/>
          <w:bCs/>
          <w:color w:val="000000" w:themeColor="text1"/>
          <w:lang w:eastAsia="zh-CN"/>
        </w:rPr>
        <w:t xml:space="preserve"> </w:t>
      </w:r>
      <w:r w:rsidR="00062CAE">
        <w:rPr>
          <w:rFonts w:eastAsiaTheme="minorEastAsia"/>
          <w:b/>
          <w:bCs/>
          <w:color w:val="000000" w:themeColor="text1"/>
          <w:lang w:eastAsia="zh-CN"/>
        </w:rPr>
        <w:t xml:space="preserve">for </w:t>
      </w:r>
      <w:r>
        <w:rPr>
          <w:rFonts w:eastAsiaTheme="minorEastAsia"/>
          <w:b/>
          <w:bCs/>
          <w:color w:val="000000" w:themeColor="text1"/>
          <w:lang w:eastAsia="zh-CN"/>
        </w:rPr>
        <w:t>n=</w:t>
      </w:r>
      <w:r>
        <w:rPr>
          <w:rFonts w:eastAsiaTheme="minorEastAsia" w:hint="eastAsia"/>
          <w:b/>
          <w:bCs/>
          <w:color w:val="000000" w:themeColor="text1"/>
          <w:lang w:eastAsia="zh-CN"/>
        </w:rPr>
        <w:t>3</w:t>
      </w:r>
      <w:r>
        <w:rPr>
          <w:rFonts w:eastAsiaTheme="minorEastAsia"/>
          <w:b/>
          <w:bCs/>
          <w:color w:val="000000" w:themeColor="text1"/>
          <w:lang w:eastAsia="zh-CN"/>
        </w:rPr>
        <w:t xml:space="preserve"> coronary arteries</w:t>
      </w:r>
      <w:r w:rsidR="00062CAE">
        <w:rPr>
          <w:rFonts w:eastAsiaTheme="minorEastAsia"/>
          <w:b/>
          <w:bCs/>
          <w:color w:val="000000" w:themeColor="text1"/>
          <w:lang w:eastAsia="zh-CN"/>
        </w:rPr>
        <w:t xml:space="preserve"> and </w:t>
      </w:r>
      <w:r w:rsidR="00062CAE" w:rsidRPr="006B62A6">
        <w:rPr>
          <w:b/>
          <w:bCs/>
        </w:rPr>
        <w:t>HD</w:t>
      </w:r>
      <w:r w:rsidR="00062CAE">
        <w:rPr>
          <w:b/>
          <w:bCs/>
        </w:rPr>
        <w:t xml:space="preserve"> </w:t>
      </w:r>
      <w:r w:rsidR="00062CAE" w:rsidRPr="006B62A6">
        <w:rPr>
          <w:b/>
          <w:bCs/>
        </w:rPr>
        <w:t>IVUS</w:t>
      </w:r>
      <w:r w:rsidR="00062CAE">
        <w:rPr>
          <w:b/>
          <w:bCs/>
        </w:rPr>
        <w:t xml:space="preserve"> (</w:t>
      </w:r>
      <w:r w:rsidR="00062CAE" w:rsidRPr="0078456C">
        <w:rPr>
          <w:b/>
          <w:bCs/>
        </w:rPr>
        <w:t xml:space="preserve">Boston Scientific: HD </w:t>
      </w:r>
      <w:proofErr w:type="spellStart"/>
      <w:r w:rsidR="00062CAE" w:rsidRPr="0078456C">
        <w:rPr>
          <w:b/>
          <w:bCs/>
        </w:rPr>
        <w:t>Opticross</w:t>
      </w:r>
      <w:proofErr w:type="spellEnd"/>
      <w:r w:rsidR="00062CAE" w:rsidRPr="0078456C">
        <w:rPr>
          <w:b/>
          <w:bCs/>
        </w:rPr>
        <w:t xml:space="preserve"> </w:t>
      </w:r>
      <w:r w:rsidR="00062CAE">
        <w:rPr>
          <w:b/>
          <w:bCs/>
        </w:rPr>
        <w:t>-</w:t>
      </w:r>
      <w:r w:rsidR="00062CAE" w:rsidRPr="0078456C">
        <w:rPr>
          <w:b/>
          <w:bCs/>
        </w:rPr>
        <w:t xml:space="preserve"> Polaris</w:t>
      </w:r>
      <w:r w:rsidR="00062CAE">
        <w:rPr>
          <w:b/>
          <w:bCs/>
        </w:rPr>
        <w:t>)</w:t>
      </w:r>
      <w:r w:rsidR="00062CAE" w:rsidRPr="006B62A6">
        <w:rPr>
          <w:b/>
          <w:bCs/>
        </w:rPr>
        <w:t xml:space="preserve"> </w:t>
      </w:r>
      <w:r w:rsidR="0077630C">
        <w:rPr>
          <w:b/>
          <w:bCs/>
        </w:rPr>
        <w:t>vs.</w:t>
      </w:r>
      <w:r w:rsidR="00062CAE">
        <w:rPr>
          <w:b/>
          <w:bCs/>
        </w:rPr>
        <w:t xml:space="preserve"> </w:t>
      </w:r>
      <w:r w:rsidR="00062CAE" w:rsidRPr="006B62A6">
        <w:rPr>
          <w:b/>
          <w:bCs/>
        </w:rPr>
        <w:t>OCT</w:t>
      </w:r>
      <w:r w:rsidR="00062CAE">
        <w:rPr>
          <w:b/>
          <w:bCs/>
        </w:rPr>
        <w:t xml:space="preserve"> </w:t>
      </w:r>
      <w:r w:rsidR="00062CAE" w:rsidRPr="0078456C">
        <w:rPr>
          <w:b/>
          <w:bCs/>
        </w:rPr>
        <w:t>(</w:t>
      </w:r>
      <w:r w:rsidR="00062CAE" w:rsidRPr="0078456C">
        <w:rPr>
          <w:b/>
          <w:bCs/>
          <w:lang w:eastAsia="en-GB"/>
        </w:rPr>
        <w:t xml:space="preserve">Abbott: </w:t>
      </w:r>
      <w:r w:rsidR="00062CAE">
        <w:rPr>
          <w:b/>
          <w:bCs/>
          <w:lang w:eastAsia="en-GB"/>
        </w:rPr>
        <w:t>Dragonfly</w:t>
      </w:r>
      <w:r w:rsidR="00062CAE" w:rsidRPr="0078456C">
        <w:rPr>
          <w:b/>
          <w:bCs/>
          <w:lang w:eastAsia="en-GB"/>
        </w:rPr>
        <w:t xml:space="preserve"> Optis - </w:t>
      </w:r>
      <w:proofErr w:type="spellStart"/>
      <w:r w:rsidR="00062CAE">
        <w:rPr>
          <w:rFonts w:eastAsiaTheme="minorEastAsia" w:hint="eastAsia"/>
          <w:b/>
          <w:bCs/>
          <w:lang w:eastAsia="zh-CN"/>
        </w:rPr>
        <w:t>AptiVue</w:t>
      </w:r>
      <w:proofErr w:type="spellEnd"/>
      <w:r w:rsidR="00062CAE" w:rsidRPr="0078456C">
        <w:rPr>
          <w:b/>
          <w:bCs/>
          <w:lang w:eastAsia="en-GB"/>
        </w:rPr>
        <w:t>)</w:t>
      </w:r>
      <w:r w:rsidR="00062CAE" w:rsidRPr="0078456C">
        <w:rPr>
          <w:b/>
          <w:bCs/>
        </w:rPr>
        <w:t xml:space="preserve"> </w:t>
      </w:r>
      <w:r w:rsidR="00062CAE">
        <w:rPr>
          <w:b/>
          <w:bCs/>
        </w:rPr>
        <w:t xml:space="preserve">for </w:t>
      </w:r>
      <w:r w:rsidR="00062CAE" w:rsidRPr="0078456C">
        <w:rPr>
          <w:b/>
          <w:bCs/>
        </w:rPr>
        <w:t>n=9 coronary arteries</w:t>
      </w:r>
      <w:r w:rsidR="00062CAE">
        <w:rPr>
          <w:rFonts w:eastAsiaTheme="minorEastAsia"/>
          <w:b/>
          <w:bCs/>
          <w:lang w:eastAsia="zh-CN"/>
        </w:rPr>
        <w:t>.</w:t>
      </w:r>
    </w:p>
    <w:tbl>
      <w:tblPr>
        <w:tblW w:w="9064" w:type="dxa"/>
        <w:tblInd w:w="8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2976"/>
        <w:gridCol w:w="3402"/>
      </w:tblGrid>
      <w:tr w:rsidR="009C39DE" w:rsidRPr="00BA64E5" w14:paraId="1A7C96DB" w14:textId="77777777" w:rsidTr="00EB4704">
        <w:trPr>
          <w:trHeight w:val="555"/>
        </w:trPr>
        <w:tc>
          <w:tcPr>
            <w:tcW w:w="2686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vAlign w:val="center"/>
            <w:hideMark/>
          </w:tcPr>
          <w:p w14:paraId="280E1B50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t> </w:t>
            </w:r>
          </w:p>
        </w:tc>
        <w:tc>
          <w:tcPr>
            <w:tcW w:w="2976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vAlign w:val="center"/>
            <w:hideMark/>
          </w:tcPr>
          <w:p w14:paraId="403A8755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rPr>
                <w:b/>
                <w:bCs/>
                <w:color w:val="FFFFFF"/>
              </w:rPr>
              <w:t xml:space="preserve">MLD </w:t>
            </w:r>
            <w:r>
              <w:rPr>
                <w:b/>
                <w:bCs/>
                <w:color w:val="FFFFFF"/>
              </w:rPr>
              <w:t>(</w:t>
            </w:r>
            <w:r w:rsidRPr="00BA64E5">
              <w:rPr>
                <w:b/>
                <w:bCs/>
                <w:color w:val="FFFFFF"/>
              </w:rPr>
              <w:t>mm</w:t>
            </w:r>
            <w:r>
              <w:rPr>
                <w:b/>
                <w:bCs/>
                <w:color w:val="FFFFFF"/>
              </w:rPr>
              <w:t>)</w:t>
            </w:r>
            <w:r w:rsidRPr="00BA64E5">
              <w:rPr>
                <w:color w:val="FFFFFF"/>
              </w:rPr>
              <w:t> </w:t>
            </w:r>
          </w:p>
        </w:tc>
        <w:tc>
          <w:tcPr>
            <w:tcW w:w="3402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4472C4"/>
            <w:vAlign w:val="center"/>
            <w:hideMark/>
          </w:tcPr>
          <w:p w14:paraId="2066955B" w14:textId="567F273A" w:rsidR="009C39DE" w:rsidRPr="00BA64E5" w:rsidRDefault="005B08C1" w:rsidP="00EB4704">
            <w:pPr>
              <w:jc w:val="center"/>
              <w:textAlignment w:val="baseline"/>
            </w:pPr>
            <w:r>
              <w:rPr>
                <w:b/>
                <w:bCs/>
                <w:color w:val="FFFFFF"/>
              </w:rPr>
              <w:t xml:space="preserve">Lumen </w:t>
            </w:r>
            <w:r w:rsidR="009C39DE" w:rsidRPr="00BA64E5">
              <w:rPr>
                <w:b/>
                <w:bCs/>
                <w:color w:val="FFFFFF"/>
              </w:rPr>
              <w:t xml:space="preserve">Area </w:t>
            </w:r>
            <w:r w:rsidR="009C39DE">
              <w:rPr>
                <w:b/>
                <w:bCs/>
                <w:color w:val="FFFFFF"/>
              </w:rPr>
              <w:t>(</w:t>
            </w:r>
            <w:r w:rsidR="009C39DE" w:rsidRPr="00BA64E5">
              <w:rPr>
                <w:b/>
                <w:bCs/>
                <w:color w:val="FFFFFF"/>
              </w:rPr>
              <w:t>mm</w:t>
            </w:r>
            <w:r w:rsidR="009C39DE" w:rsidRPr="00BA64E5">
              <w:rPr>
                <w:b/>
                <w:bCs/>
                <w:color w:val="FFFFFF"/>
                <w:vertAlign w:val="superscript"/>
              </w:rPr>
              <w:t>2</w:t>
            </w:r>
            <w:r w:rsidR="009C39DE">
              <w:rPr>
                <w:b/>
                <w:bCs/>
                <w:color w:val="FFFFFF"/>
              </w:rPr>
              <w:t>)</w:t>
            </w:r>
            <w:r w:rsidR="009C39DE" w:rsidRPr="00BA64E5">
              <w:rPr>
                <w:color w:val="FFFFFF"/>
              </w:rPr>
              <w:t> </w:t>
            </w:r>
          </w:p>
        </w:tc>
      </w:tr>
      <w:tr w:rsidR="009C39DE" w:rsidRPr="00BA64E5" w14:paraId="3449ACF0" w14:textId="77777777" w:rsidTr="00EB4704">
        <w:trPr>
          <w:trHeight w:val="555"/>
        </w:trPr>
        <w:tc>
          <w:tcPr>
            <w:tcW w:w="26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  <w:hideMark/>
          </w:tcPr>
          <w:p w14:paraId="38B41E62" w14:textId="479567C8" w:rsidR="009C39DE" w:rsidRPr="004C297B" w:rsidRDefault="009C39DE" w:rsidP="00EB4704">
            <w:pPr>
              <w:jc w:val="center"/>
              <w:textAlignment w:val="baseline"/>
              <w:rPr>
                <w:rFonts w:eastAsiaTheme="minorEastAsia"/>
                <w:lang w:eastAsia="zh-CN"/>
              </w:rPr>
            </w:pPr>
            <w:r w:rsidRPr="00BA64E5">
              <w:t>HD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A64E5">
              <w:t xml:space="preserve">IVUS </w:t>
            </w:r>
            <w:r w:rsidR="005B08C1">
              <w:t>(</w:t>
            </w:r>
            <w:proofErr w:type="spellStart"/>
            <w:r w:rsidR="005B08C1">
              <w:t>Avvigo</w:t>
            </w:r>
            <w:proofErr w:type="spellEnd"/>
            <w:r w:rsidR="005B08C1">
              <w:t>+)</w:t>
            </w:r>
          </w:p>
        </w:tc>
        <w:tc>
          <w:tcPr>
            <w:tcW w:w="29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  <w:hideMark/>
          </w:tcPr>
          <w:p w14:paraId="70FE72BC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t>1.94±0.2</w:t>
            </w:r>
            <w:r>
              <w:t>1</w:t>
            </w:r>
            <w:r w:rsidRPr="00BA64E5">
              <w:t> </w:t>
            </w:r>
          </w:p>
        </w:tc>
        <w:tc>
          <w:tcPr>
            <w:tcW w:w="3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  <w:hideMark/>
          </w:tcPr>
          <w:p w14:paraId="6C848E08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t>3.0</w:t>
            </w:r>
            <w:r>
              <w:t>4</w:t>
            </w:r>
            <w:r w:rsidRPr="00BA64E5">
              <w:t>±0.6</w:t>
            </w:r>
            <w:r>
              <w:t>6</w:t>
            </w:r>
            <w:r w:rsidRPr="00BA64E5">
              <w:t> </w:t>
            </w:r>
          </w:p>
        </w:tc>
      </w:tr>
      <w:tr w:rsidR="009C39DE" w:rsidRPr="00BA64E5" w14:paraId="190BC018" w14:textId="77777777" w:rsidTr="00EB4704">
        <w:trPr>
          <w:trHeight w:val="555"/>
        </w:trPr>
        <w:tc>
          <w:tcPr>
            <w:tcW w:w="26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097C398C" w14:textId="07629BC6" w:rsidR="009C39DE" w:rsidRPr="004C297B" w:rsidRDefault="009C39DE" w:rsidP="00EB4704">
            <w:pPr>
              <w:jc w:val="center"/>
              <w:textAlignment w:val="baseline"/>
              <w:rPr>
                <w:rFonts w:eastAsiaTheme="minorEastAsia"/>
                <w:lang w:eastAsia="zh-CN"/>
              </w:rPr>
            </w:pPr>
            <w:r w:rsidRPr="00BA64E5">
              <w:t xml:space="preserve">OCT </w:t>
            </w:r>
            <w:r w:rsidR="005B08C1">
              <w:t>(</w:t>
            </w:r>
            <w:proofErr w:type="spellStart"/>
            <w:r w:rsidR="005B08C1">
              <w:t>Ultreon</w:t>
            </w:r>
            <w:proofErr w:type="spellEnd"/>
            <w:r w:rsidR="005B08C1">
              <w:t xml:space="preserve"> 2.0)</w:t>
            </w:r>
          </w:p>
        </w:tc>
        <w:tc>
          <w:tcPr>
            <w:tcW w:w="29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7DB878D6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t>1.82±0.25 </w:t>
            </w:r>
          </w:p>
        </w:tc>
        <w:tc>
          <w:tcPr>
            <w:tcW w:w="3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2900A6CD" w14:textId="77777777" w:rsidR="009C39DE" w:rsidRPr="00BA64E5" w:rsidRDefault="009C39DE" w:rsidP="00EB4704">
            <w:pPr>
              <w:jc w:val="center"/>
              <w:textAlignment w:val="baseline"/>
            </w:pPr>
            <w:r w:rsidRPr="00BA64E5">
              <w:t>2.7</w:t>
            </w:r>
            <w:r>
              <w:t>1</w:t>
            </w:r>
            <w:r w:rsidRPr="00BA64E5">
              <w:t>±0.7</w:t>
            </w:r>
            <w:r>
              <w:t>4</w:t>
            </w:r>
            <w:r w:rsidRPr="00BA64E5">
              <w:t> </w:t>
            </w:r>
          </w:p>
        </w:tc>
      </w:tr>
      <w:tr w:rsidR="0077630C" w:rsidRPr="00BA64E5" w14:paraId="678A5B59" w14:textId="77777777" w:rsidTr="0077630C">
        <w:trPr>
          <w:trHeight w:val="555"/>
        </w:trPr>
        <w:tc>
          <w:tcPr>
            <w:tcW w:w="26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472C4"/>
            <w:vAlign w:val="center"/>
          </w:tcPr>
          <w:p w14:paraId="24955A04" w14:textId="77777777" w:rsidR="0077630C" w:rsidRPr="00BA64E5" w:rsidRDefault="0077630C" w:rsidP="00EB4704">
            <w:pPr>
              <w:jc w:val="center"/>
              <w:textAlignment w:val="baseline"/>
            </w:pPr>
          </w:p>
        </w:tc>
        <w:tc>
          <w:tcPr>
            <w:tcW w:w="29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472C4"/>
            <w:vAlign w:val="center"/>
          </w:tcPr>
          <w:p w14:paraId="10AB1D5A" w14:textId="0FF5CA49" w:rsidR="0077630C" w:rsidRPr="00BA64E5" w:rsidRDefault="0077630C" w:rsidP="00EB4704">
            <w:pPr>
              <w:jc w:val="center"/>
              <w:textAlignment w:val="baseline"/>
            </w:pPr>
            <w:r w:rsidRPr="0077630C">
              <w:rPr>
                <w:color w:val="FFFFFF" w:themeColor="background1"/>
              </w:rPr>
              <w:t>MLD (mm)</w:t>
            </w:r>
          </w:p>
        </w:tc>
        <w:tc>
          <w:tcPr>
            <w:tcW w:w="3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472C4"/>
            <w:vAlign w:val="center"/>
          </w:tcPr>
          <w:p w14:paraId="0F91CDA1" w14:textId="5BC1024A" w:rsidR="0077630C" w:rsidRPr="00BA64E5" w:rsidRDefault="0077630C" w:rsidP="00EB4704">
            <w:pPr>
              <w:jc w:val="center"/>
              <w:textAlignment w:val="baseline"/>
            </w:pPr>
            <w:r>
              <w:rPr>
                <w:b/>
                <w:bCs/>
                <w:color w:val="FFFFFF"/>
              </w:rPr>
              <w:t xml:space="preserve">Lumen </w:t>
            </w:r>
            <w:r w:rsidRPr="00BA64E5">
              <w:rPr>
                <w:b/>
                <w:bCs/>
                <w:color w:val="FFFFFF"/>
              </w:rPr>
              <w:t xml:space="preserve">Area </w:t>
            </w:r>
            <w:r>
              <w:rPr>
                <w:b/>
                <w:bCs/>
                <w:color w:val="FFFFFF"/>
              </w:rPr>
              <w:t>(</w:t>
            </w:r>
            <w:r w:rsidRPr="00BA64E5">
              <w:rPr>
                <w:b/>
                <w:bCs/>
                <w:color w:val="FFFFFF"/>
              </w:rPr>
              <w:t>mm</w:t>
            </w:r>
            <w:r w:rsidRPr="00BA64E5">
              <w:rPr>
                <w:b/>
                <w:bCs/>
                <w:color w:val="FFFFFF"/>
                <w:vertAlign w:val="superscript"/>
              </w:rPr>
              <w:t>2</w:t>
            </w:r>
            <w:r>
              <w:rPr>
                <w:b/>
                <w:bCs/>
                <w:color w:val="FFFFFF"/>
              </w:rPr>
              <w:t>)</w:t>
            </w:r>
            <w:r w:rsidRPr="00BA64E5">
              <w:rPr>
                <w:color w:val="FFFFFF"/>
              </w:rPr>
              <w:t> </w:t>
            </w:r>
            <w:r>
              <w:rPr>
                <w:color w:val="FFFFFF"/>
              </w:rPr>
              <w:t xml:space="preserve"> </w:t>
            </w:r>
          </w:p>
        </w:tc>
      </w:tr>
      <w:tr w:rsidR="005B08C1" w:rsidRPr="00BA64E5" w14:paraId="2E42A02B" w14:textId="77777777" w:rsidTr="00EB4704">
        <w:trPr>
          <w:trHeight w:val="555"/>
        </w:trPr>
        <w:tc>
          <w:tcPr>
            <w:tcW w:w="26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11036B3B" w14:textId="5922E33F" w:rsidR="005B08C1" w:rsidRPr="00BA64E5" w:rsidRDefault="005B08C1" w:rsidP="00EB4704">
            <w:pPr>
              <w:jc w:val="center"/>
              <w:textAlignment w:val="baseline"/>
            </w:pPr>
            <w:r w:rsidRPr="00BA64E5">
              <w:t>HD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  <w:r w:rsidRPr="00BA64E5">
              <w:t xml:space="preserve">IVUS </w:t>
            </w:r>
            <w:r>
              <w:t>(Polaris)</w:t>
            </w:r>
          </w:p>
        </w:tc>
        <w:tc>
          <w:tcPr>
            <w:tcW w:w="29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4B3578BF" w14:textId="05A43E34" w:rsidR="005B08C1" w:rsidRPr="00BA64E5" w:rsidRDefault="005B08C1" w:rsidP="00EB4704">
            <w:pPr>
              <w:jc w:val="center"/>
              <w:textAlignment w:val="baseline"/>
            </w:pPr>
            <w:r w:rsidRPr="006B62A6">
              <w:t>2.86±0.44 </w:t>
            </w:r>
          </w:p>
        </w:tc>
        <w:tc>
          <w:tcPr>
            <w:tcW w:w="3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D6607B5" w14:textId="1737EBA4" w:rsidR="005B08C1" w:rsidRPr="00BA64E5" w:rsidRDefault="005B08C1" w:rsidP="00EB4704">
            <w:pPr>
              <w:jc w:val="center"/>
              <w:textAlignment w:val="baseline"/>
            </w:pPr>
            <w:r w:rsidRPr="006B62A6">
              <w:t>6.53±1.94 </w:t>
            </w:r>
          </w:p>
        </w:tc>
      </w:tr>
      <w:tr w:rsidR="005B08C1" w:rsidRPr="00BA64E5" w14:paraId="06ACC806" w14:textId="77777777" w:rsidTr="00EB4704">
        <w:trPr>
          <w:trHeight w:val="555"/>
        </w:trPr>
        <w:tc>
          <w:tcPr>
            <w:tcW w:w="268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6F8A7781" w14:textId="59EF97C7" w:rsidR="005B08C1" w:rsidRPr="00BA64E5" w:rsidRDefault="005B08C1" w:rsidP="00EB4704">
            <w:pPr>
              <w:jc w:val="center"/>
              <w:textAlignment w:val="baseline"/>
            </w:pPr>
            <w:r w:rsidRPr="00BA64E5">
              <w:t xml:space="preserve">OCT </w:t>
            </w:r>
            <w:r>
              <w:t>(</w:t>
            </w:r>
            <w:proofErr w:type="spellStart"/>
            <w:r>
              <w:t>Aptivue</w:t>
            </w:r>
            <w:proofErr w:type="spellEnd"/>
            <w:r>
              <w:t>)</w:t>
            </w:r>
          </w:p>
        </w:tc>
        <w:tc>
          <w:tcPr>
            <w:tcW w:w="29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2E177EFC" w14:textId="52DA59A7" w:rsidR="005B08C1" w:rsidRPr="00BA64E5" w:rsidRDefault="005B08C1" w:rsidP="00EB4704">
            <w:pPr>
              <w:jc w:val="center"/>
              <w:textAlignment w:val="baseline"/>
            </w:pPr>
            <w:r w:rsidRPr="006B62A6">
              <w:t>2.60±0.50 </w:t>
            </w:r>
          </w:p>
        </w:tc>
        <w:tc>
          <w:tcPr>
            <w:tcW w:w="340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FD5EA"/>
            <w:vAlign w:val="center"/>
          </w:tcPr>
          <w:p w14:paraId="566F4B68" w14:textId="58C84745" w:rsidR="005B08C1" w:rsidRPr="00BA64E5" w:rsidRDefault="005B08C1" w:rsidP="00EB4704">
            <w:pPr>
              <w:jc w:val="center"/>
              <w:textAlignment w:val="baseline"/>
            </w:pPr>
            <w:r w:rsidRPr="006B62A6">
              <w:t>5.47±1.96 </w:t>
            </w:r>
          </w:p>
        </w:tc>
      </w:tr>
    </w:tbl>
    <w:p w14:paraId="72D52657" w14:textId="77777777" w:rsidR="009C39DE" w:rsidRDefault="009C39DE" w:rsidP="009C39DE">
      <w:pPr>
        <w:pStyle w:val="BodyText"/>
        <w:spacing w:before="15" w:line="247" w:lineRule="auto"/>
      </w:pPr>
    </w:p>
    <w:p w14:paraId="762CDEB3" w14:textId="52EAF7B1" w:rsidR="009C39DE" w:rsidRDefault="009C39DE" w:rsidP="009C39DE">
      <w:pPr>
        <w:pStyle w:val="BodyText"/>
        <w:spacing w:before="15" w:line="480" w:lineRule="auto"/>
      </w:pPr>
      <w:r>
        <w:t xml:space="preserve">           </w:t>
      </w:r>
      <w:r w:rsidRPr="00BA64E5">
        <w:t>HD IVUS:</w:t>
      </w:r>
      <w:r w:rsidRPr="00BA64E5">
        <w:rPr>
          <w:spacing w:val="-6"/>
        </w:rPr>
        <w:t xml:space="preserve"> </w:t>
      </w:r>
      <w:r w:rsidRPr="00BA64E5">
        <w:t>High</w:t>
      </w:r>
      <w:r w:rsidRPr="00BA64E5">
        <w:rPr>
          <w:spacing w:val="-10"/>
        </w:rPr>
        <w:t>-definition</w:t>
      </w:r>
      <w:r w:rsidRPr="00BA64E5">
        <w:rPr>
          <w:spacing w:val="-4"/>
        </w:rPr>
        <w:t xml:space="preserve"> </w:t>
      </w:r>
      <w:r w:rsidRPr="00BA64E5">
        <w:t>intravascular</w:t>
      </w:r>
      <w:r w:rsidRPr="00BA64E5">
        <w:rPr>
          <w:spacing w:val="-4"/>
        </w:rPr>
        <w:t xml:space="preserve"> </w:t>
      </w:r>
      <w:r w:rsidRPr="00BA64E5">
        <w:t>ultrasound;</w:t>
      </w:r>
      <w:r w:rsidRPr="00BA64E5">
        <w:rPr>
          <w:spacing w:val="-7"/>
        </w:rPr>
        <w:t xml:space="preserve"> </w:t>
      </w:r>
      <w:r w:rsidRPr="00BA64E5">
        <w:t>OCT:</w:t>
      </w:r>
      <w:r w:rsidRPr="00BA64E5">
        <w:rPr>
          <w:spacing w:val="-6"/>
        </w:rPr>
        <w:t xml:space="preserve"> </w:t>
      </w:r>
      <w:r w:rsidRPr="00BA64E5">
        <w:t>Optical</w:t>
      </w:r>
      <w:r w:rsidRPr="00BA64E5">
        <w:rPr>
          <w:spacing w:val="-7"/>
        </w:rPr>
        <w:t xml:space="preserve"> </w:t>
      </w:r>
      <w:r w:rsidRPr="00BA64E5">
        <w:t>coherence</w:t>
      </w:r>
      <w:r w:rsidRPr="00BA64E5">
        <w:rPr>
          <w:spacing w:val="-2"/>
        </w:rPr>
        <w:t xml:space="preserve"> </w:t>
      </w:r>
      <w:r w:rsidRPr="00BA64E5">
        <w:t>tomography;</w:t>
      </w:r>
      <w:r w:rsidRPr="00BA64E5">
        <w:rPr>
          <w:spacing w:val="-7"/>
        </w:rPr>
        <w:t xml:space="preserve"> </w:t>
      </w:r>
      <w:r w:rsidRPr="00BA64E5">
        <w:t>µCT:</w:t>
      </w:r>
    </w:p>
    <w:p w14:paraId="3268660D" w14:textId="22704F94" w:rsidR="009C39DE" w:rsidRDefault="009C39DE" w:rsidP="009C39DE">
      <w:pPr>
        <w:pStyle w:val="BodyText"/>
        <w:spacing w:before="15" w:line="480" w:lineRule="auto"/>
      </w:pPr>
      <w:r>
        <w:t xml:space="preserve">             </w:t>
      </w:r>
      <w:r w:rsidRPr="00BA64E5">
        <w:rPr>
          <w:spacing w:val="-7"/>
        </w:rPr>
        <w:t xml:space="preserve"> </w:t>
      </w:r>
      <w:r w:rsidRPr="00BA64E5">
        <w:t>Micro-computed</w:t>
      </w:r>
      <w:r w:rsidRPr="00BA64E5">
        <w:rPr>
          <w:spacing w:val="-5"/>
        </w:rPr>
        <w:t xml:space="preserve"> </w:t>
      </w:r>
      <w:r w:rsidRPr="00BA64E5">
        <w:t>tomography;</w:t>
      </w:r>
      <w:r w:rsidRPr="00BA64E5">
        <w:rPr>
          <w:spacing w:val="-7"/>
        </w:rPr>
        <w:t xml:space="preserve"> </w:t>
      </w:r>
      <w:r w:rsidRPr="00BA64E5">
        <w:t>MLD: Mean lumen diameter</w:t>
      </w:r>
    </w:p>
    <w:p w14:paraId="6A1FBF49" w14:textId="77777777" w:rsidR="009C39DE" w:rsidRDefault="009C39DE" w:rsidP="009C39DE">
      <w:pPr>
        <w:pStyle w:val="BodyText"/>
        <w:spacing w:before="15" w:line="480" w:lineRule="auto"/>
      </w:pPr>
    </w:p>
    <w:p w14:paraId="5EFA470F" w14:textId="77777777" w:rsidR="009C39DE" w:rsidRDefault="009C39DE" w:rsidP="009C39DE">
      <w:pPr>
        <w:pStyle w:val="BodyText"/>
        <w:spacing w:before="15" w:line="247" w:lineRule="auto"/>
      </w:pPr>
    </w:p>
    <w:p w14:paraId="4284E7BC" w14:textId="77777777" w:rsidR="009C39DE" w:rsidRDefault="009C39DE" w:rsidP="009C39DE">
      <w:pPr>
        <w:pStyle w:val="BodyText"/>
        <w:spacing w:before="15" w:line="247" w:lineRule="auto"/>
      </w:pPr>
    </w:p>
    <w:p w14:paraId="7FBAF69A" w14:textId="77777777" w:rsidR="009C39DE" w:rsidRDefault="009C39DE" w:rsidP="009C39DE">
      <w:pPr>
        <w:pStyle w:val="BodyText"/>
        <w:spacing w:before="15" w:line="247" w:lineRule="auto"/>
      </w:pPr>
    </w:p>
    <w:p w14:paraId="429373F2" w14:textId="77777777" w:rsidR="009C39DE" w:rsidRDefault="009C39DE" w:rsidP="009C39DE">
      <w:pPr>
        <w:pStyle w:val="BodyText"/>
        <w:spacing w:before="15" w:line="247" w:lineRule="auto"/>
      </w:pPr>
    </w:p>
    <w:p w14:paraId="2DD3EA73" w14:textId="77777777" w:rsidR="009C39DE" w:rsidRDefault="009C39DE" w:rsidP="009C39DE">
      <w:pPr>
        <w:pStyle w:val="BodyText"/>
        <w:spacing w:before="15" w:line="247" w:lineRule="auto"/>
      </w:pPr>
    </w:p>
    <w:p w14:paraId="35D607F5" w14:textId="77777777" w:rsidR="009C39DE" w:rsidRDefault="009C39DE" w:rsidP="009C39DE">
      <w:pPr>
        <w:pStyle w:val="BodyText"/>
        <w:spacing w:before="15" w:line="247" w:lineRule="auto"/>
      </w:pPr>
    </w:p>
    <w:p w14:paraId="6EFC1519" w14:textId="77777777" w:rsidR="009C39DE" w:rsidRDefault="009C39DE" w:rsidP="009C39DE">
      <w:pPr>
        <w:pStyle w:val="BodyText"/>
        <w:spacing w:before="15" w:line="247" w:lineRule="auto"/>
      </w:pPr>
    </w:p>
    <w:p w14:paraId="57C24AC7" w14:textId="77777777" w:rsidR="009C39DE" w:rsidRDefault="009C39DE" w:rsidP="009C39DE">
      <w:pPr>
        <w:pStyle w:val="BodyText"/>
        <w:spacing w:before="15" w:line="247" w:lineRule="auto"/>
      </w:pPr>
    </w:p>
    <w:p w14:paraId="53BBA74F" w14:textId="77777777" w:rsidR="009C39DE" w:rsidRDefault="009C39DE" w:rsidP="009C39DE">
      <w:pPr>
        <w:pStyle w:val="BodyText"/>
        <w:spacing w:before="15" w:line="247" w:lineRule="auto"/>
      </w:pPr>
    </w:p>
    <w:p w14:paraId="610E5491" w14:textId="77777777" w:rsidR="009C39DE" w:rsidRDefault="009C39DE" w:rsidP="009C39DE">
      <w:pPr>
        <w:pStyle w:val="BodyText"/>
        <w:spacing w:before="15" w:line="247" w:lineRule="auto"/>
      </w:pPr>
    </w:p>
    <w:p w14:paraId="7DCF3AD4" w14:textId="77777777" w:rsidR="009C39DE" w:rsidRDefault="009C39DE" w:rsidP="009C39DE">
      <w:pPr>
        <w:pStyle w:val="BodyText"/>
        <w:spacing w:before="15" w:line="247" w:lineRule="auto"/>
      </w:pPr>
    </w:p>
    <w:p w14:paraId="1210D666" w14:textId="77777777" w:rsidR="009C39DE" w:rsidRDefault="009C39DE" w:rsidP="009C39DE">
      <w:pPr>
        <w:pStyle w:val="BodyText"/>
        <w:spacing w:before="15" w:line="247" w:lineRule="auto"/>
      </w:pPr>
    </w:p>
    <w:p w14:paraId="2AFDB271" w14:textId="77777777" w:rsidR="009C39DE" w:rsidRDefault="009C39DE" w:rsidP="009C39DE">
      <w:pPr>
        <w:textAlignment w:val="baseline"/>
        <w:rPr>
          <w:b/>
          <w:bCs/>
        </w:rPr>
      </w:pPr>
    </w:p>
    <w:p w14:paraId="61B3530B" w14:textId="77777777" w:rsidR="009C39DE" w:rsidRDefault="009C39DE" w:rsidP="009C39DE">
      <w:pPr>
        <w:textAlignment w:val="baseline"/>
        <w:rPr>
          <w:b/>
          <w:bCs/>
        </w:rPr>
      </w:pPr>
    </w:p>
    <w:p w14:paraId="3785BD77" w14:textId="77777777" w:rsidR="009C39DE" w:rsidRDefault="009C39DE" w:rsidP="009C39DE">
      <w:pPr>
        <w:textAlignment w:val="baseline"/>
        <w:rPr>
          <w:b/>
          <w:bCs/>
        </w:rPr>
      </w:pPr>
    </w:p>
    <w:p w14:paraId="20C24A5C" w14:textId="77777777" w:rsidR="009C39DE" w:rsidRDefault="009C39DE" w:rsidP="009C39DE">
      <w:pPr>
        <w:textAlignment w:val="baseline"/>
        <w:rPr>
          <w:b/>
          <w:bCs/>
        </w:rPr>
      </w:pPr>
    </w:p>
    <w:p w14:paraId="58AB73E0" w14:textId="77777777" w:rsidR="009C39DE" w:rsidRDefault="009C39DE" w:rsidP="009C39DE">
      <w:pPr>
        <w:textAlignment w:val="baseline"/>
        <w:rPr>
          <w:b/>
          <w:bCs/>
        </w:rPr>
      </w:pPr>
    </w:p>
    <w:p w14:paraId="44894B04" w14:textId="77777777" w:rsidR="009C39DE" w:rsidRDefault="009C39DE" w:rsidP="009C39DE">
      <w:pPr>
        <w:textAlignment w:val="baseline"/>
        <w:rPr>
          <w:b/>
          <w:bCs/>
        </w:rPr>
      </w:pPr>
    </w:p>
    <w:p w14:paraId="620FAED8" w14:textId="77777777" w:rsidR="009C39DE" w:rsidRDefault="009C39DE" w:rsidP="009C39DE">
      <w:pPr>
        <w:textAlignment w:val="baseline"/>
        <w:rPr>
          <w:b/>
          <w:bCs/>
        </w:rPr>
      </w:pPr>
    </w:p>
    <w:p w14:paraId="308A2A36" w14:textId="77777777" w:rsidR="005170CA" w:rsidRDefault="005170CA" w:rsidP="005170CA">
      <w:pPr>
        <w:spacing w:line="480" w:lineRule="auto"/>
        <w:textAlignment w:val="baseline"/>
        <w:rPr>
          <w:b/>
          <w:bCs/>
        </w:rPr>
      </w:pPr>
    </w:p>
    <w:p w14:paraId="0AFCC461" w14:textId="77777777" w:rsidR="0077630C" w:rsidRDefault="0077630C" w:rsidP="005170CA">
      <w:pPr>
        <w:spacing w:line="480" w:lineRule="auto"/>
        <w:textAlignment w:val="baseline"/>
        <w:rPr>
          <w:b/>
          <w:bCs/>
        </w:rPr>
      </w:pPr>
    </w:p>
    <w:p w14:paraId="06693AAB" w14:textId="62DB6399" w:rsidR="009C39DE" w:rsidRPr="005170CA" w:rsidRDefault="005170CA" w:rsidP="005170CA">
      <w:pPr>
        <w:spacing w:line="480" w:lineRule="auto"/>
        <w:textAlignment w:val="baseline"/>
        <w:rPr>
          <w:b/>
          <w:bCs/>
        </w:rPr>
      </w:pPr>
      <w:r w:rsidRPr="009C39DE">
        <w:rPr>
          <w:b/>
          <w:bCs/>
        </w:rPr>
        <w:t>Supplementa</w:t>
      </w:r>
      <w:r w:rsidR="00E7462B">
        <w:rPr>
          <w:b/>
          <w:bCs/>
        </w:rPr>
        <w:t>l</w:t>
      </w:r>
      <w:r w:rsidRPr="00BA64E5">
        <w:rPr>
          <w:b/>
          <w:bCs/>
        </w:rPr>
        <w:t xml:space="preserve"> </w:t>
      </w:r>
      <w:r w:rsidR="009C39DE" w:rsidRPr="00BA64E5">
        <w:rPr>
          <w:b/>
          <w:bCs/>
        </w:rPr>
        <w:t>Table</w:t>
      </w:r>
      <w:r w:rsidR="009C39DE" w:rsidRPr="00BA64E5">
        <w:rPr>
          <w:b/>
          <w:bCs/>
          <w:spacing w:val="-11"/>
        </w:rPr>
        <w:t xml:space="preserve"> </w:t>
      </w:r>
      <w:r w:rsidR="00E7462B">
        <w:rPr>
          <w:b/>
          <w:bCs/>
          <w:spacing w:val="-11"/>
        </w:rPr>
        <w:t>S</w:t>
      </w:r>
      <w:r>
        <w:rPr>
          <w:b/>
          <w:bCs/>
        </w:rPr>
        <w:t>4</w:t>
      </w:r>
      <w:r w:rsidR="009C39DE" w:rsidRPr="00BA64E5">
        <w:rPr>
          <w:b/>
          <w:bCs/>
        </w:rPr>
        <w:t>.</w:t>
      </w:r>
      <w:r w:rsidR="009C39DE" w:rsidRPr="00BA64E5">
        <w:rPr>
          <w:b/>
          <w:bCs/>
          <w:spacing w:val="-8"/>
        </w:rPr>
        <w:t xml:space="preserve"> </w:t>
      </w:r>
      <w:r w:rsidR="009C39DE">
        <w:rPr>
          <w:b/>
          <w:bCs/>
        </w:rPr>
        <w:t>Review</w:t>
      </w:r>
      <w:r w:rsidR="009C39DE" w:rsidRPr="00BA64E5">
        <w:rPr>
          <w:b/>
          <w:bCs/>
          <w:spacing w:val="-8"/>
        </w:rPr>
        <w:t xml:space="preserve"> </w:t>
      </w:r>
      <w:r w:rsidR="009C39DE" w:rsidRPr="00BA64E5">
        <w:rPr>
          <w:b/>
          <w:bCs/>
        </w:rPr>
        <w:t>of</w:t>
      </w:r>
      <w:r w:rsidR="009C39DE" w:rsidRPr="00BA64E5">
        <w:rPr>
          <w:b/>
          <w:bCs/>
          <w:spacing w:val="-9"/>
        </w:rPr>
        <w:t xml:space="preserve"> </w:t>
      </w:r>
      <w:r w:rsidR="009C39DE">
        <w:rPr>
          <w:b/>
          <w:bCs/>
          <w:spacing w:val="-9"/>
        </w:rPr>
        <w:t xml:space="preserve">HD IVUS vs. OCT </w:t>
      </w:r>
      <w:r w:rsidR="009C39DE" w:rsidRPr="00BA64E5">
        <w:rPr>
          <w:b/>
          <w:bCs/>
        </w:rPr>
        <w:t>comparison</w:t>
      </w:r>
      <w:r w:rsidR="009C39DE" w:rsidRPr="00BA64E5">
        <w:rPr>
          <w:b/>
          <w:bCs/>
          <w:spacing w:val="-7"/>
        </w:rPr>
        <w:t xml:space="preserve"> </w:t>
      </w:r>
      <w:r w:rsidR="009C39DE" w:rsidRPr="00BA64E5">
        <w:rPr>
          <w:b/>
          <w:bCs/>
          <w:spacing w:val="-2"/>
        </w:rPr>
        <w:t>studies</w:t>
      </w:r>
      <w:ins w:id="2" w:author="Wu, Wei" w:date="2024-11-26T08:26:00Z">
        <w:r w:rsidR="009C39DE">
          <w:rPr>
            <w:b/>
            <w:bCs/>
            <w:spacing w:val="-2"/>
          </w:rPr>
          <w:t xml:space="preserve"> </w:t>
        </w:r>
      </w:ins>
    </w:p>
    <w:p w14:paraId="0DFC5BEF" w14:textId="77777777" w:rsidR="009C39DE" w:rsidRDefault="009C39DE" w:rsidP="009C39DE"/>
    <w:tbl>
      <w:tblPr>
        <w:tblStyle w:val="ListTable3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083"/>
        <w:gridCol w:w="1624"/>
        <w:gridCol w:w="1417"/>
        <w:gridCol w:w="1843"/>
        <w:gridCol w:w="1843"/>
        <w:gridCol w:w="1842"/>
      </w:tblGrid>
      <w:tr w:rsidR="009C39DE" w14:paraId="41E0F5BA" w14:textId="77777777" w:rsidTr="00EB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6" w:type="dxa"/>
          </w:tcPr>
          <w:p w14:paraId="255FA0F0" w14:textId="77777777" w:rsidR="009C39DE" w:rsidRDefault="009C39DE" w:rsidP="00EB4704">
            <w:pPr>
              <w:jc w:val="center"/>
            </w:pPr>
            <w:r>
              <w:t>Study</w:t>
            </w:r>
          </w:p>
        </w:tc>
        <w:tc>
          <w:tcPr>
            <w:tcW w:w="1083" w:type="dxa"/>
          </w:tcPr>
          <w:p w14:paraId="60ADEB1B" w14:textId="77777777" w:rsidR="009C39DE" w:rsidRDefault="009C39DE" w:rsidP="00EB4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cases</w:t>
            </w:r>
          </w:p>
        </w:tc>
        <w:tc>
          <w:tcPr>
            <w:tcW w:w="1624" w:type="dxa"/>
          </w:tcPr>
          <w:p w14:paraId="0B21556F" w14:textId="77777777" w:rsidR="009C39DE" w:rsidRDefault="009C39DE" w:rsidP="00EB4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D IVUS device</w:t>
            </w:r>
          </w:p>
        </w:tc>
        <w:tc>
          <w:tcPr>
            <w:tcW w:w="1417" w:type="dxa"/>
          </w:tcPr>
          <w:p w14:paraId="18D74903" w14:textId="77777777" w:rsidR="009C39DE" w:rsidRDefault="009C39DE" w:rsidP="00EB4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CT device</w:t>
            </w:r>
          </w:p>
        </w:tc>
        <w:tc>
          <w:tcPr>
            <w:tcW w:w="1843" w:type="dxa"/>
          </w:tcPr>
          <w:p w14:paraId="1618A8B9" w14:textId="77777777" w:rsidR="009C39DE" w:rsidRDefault="009C39DE" w:rsidP="00EB4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umen diameter</w:t>
            </w:r>
          </w:p>
        </w:tc>
        <w:tc>
          <w:tcPr>
            <w:tcW w:w="1843" w:type="dxa"/>
          </w:tcPr>
          <w:p w14:paraId="4B0D7043" w14:textId="77777777" w:rsidR="009C39DE" w:rsidRDefault="009C39DE" w:rsidP="00EB4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umen area</w:t>
            </w:r>
          </w:p>
        </w:tc>
        <w:tc>
          <w:tcPr>
            <w:tcW w:w="1842" w:type="dxa"/>
          </w:tcPr>
          <w:p w14:paraId="5D9896E0" w14:textId="77777777" w:rsidR="009C39DE" w:rsidRDefault="009C39DE" w:rsidP="00EB4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mitations</w:t>
            </w:r>
          </w:p>
        </w:tc>
      </w:tr>
      <w:tr w:rsidR="009C39DE" w14:paraId="7442EEF5" w14:textId="77777777" w:rsidTr="00EB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6E3FBF0D" w14:textId="77777777" w:rsidR="009C39DE" w:rsidRPr="00183407" w:rsidRDefault="009C39DE" w:rsidP="00EB4704">
            <w:pPr>
              <w:pStyle w:val="TableParagraph"/>
              <w:spacing w:line="249" w:lineRule="auto"/>
              <w:rPr>
                <w:b w:val="0"/>
                <w:bCs w:val="0"/>
                <w:spacing w:val="-2"/>
                <w:sz w:val="20"/>
              </w:rPr>
            </w:pPr>
            <w:r>
              <w:rPr>
                <w:b w:val="0"/>
                <w:bCs w:val="0"/>
                <w:sz w:val="20"/>
              </w:rPr>
              <w:t xml:space="preserve">    </w:t>
            </w:r>
            <w:r w:rsidRPr="00183407">
              <w:rPr>
                <w:b w:val="0"/>
                <w:bCs w:val="0"/>
                <w:sz w:val="20"/>
              </w:rPr>
              <w:t>Wu</w:t>
            </w:r>
            <w:r w:rsidRPr="00183407">
              <w:rPr>
                <w:b w:val="0"/>
                <w:bCs w:val="0"/>
                <w:spacing w:val="-13"/>
                <w:sz w:val="20"/>
              </w:rPr>
              <w:t xml:space="preserve"> </w:t>
            </w:r>
            <w:r w:rsidRPr="00183407">
              <w:rPr>
                <w:b w:val="0"/>
                <w:bCs w:val="0"/>
                <w:sz w:val="20"/>
              </w:rPr>
              <w:t>et</w:t>
            </w:r>
            <w:r w:rsidRPr="00183407">
              <w:rPr>
                <w:b w:val="0"/>
                <w:bCs w:val="0"/>
                <w:spacing w:val="-12"/>
                <w:sz w:val="20"/>
              </w:rPr>
              <w:t xml:space="preserve"> </w:t>
            </w:r>
            <w:r w:rsidRPr="00183407">
              <w:rPr>
                <w:b w:val="0"/>
                <w:bCs w:val="0"/>
                <w:sz w:val="20"/>
              </w:rPr>
              <w:t>al</w:t>
            </w:r>
          </w:p>
          <w:p w14:paraId="1E9157CD" w14:textId="77777777" w:rsidR="009C39DE" w:rsidRPr="00183407" w:rsidRDefault="009C39DE" w:rsidP="00EB4704">
            <w:pPr>
              <w:jc w:val="center"/>
              <w:rPr>
                <w:b w:val="0"/>
                <w:bCs w:val="0"/>
              </w:rPr>
            </w:pPr>
            <w:r w:rsidRPr="00183407">
              <w:rPr>
                <w:b w:val="0"/>
                <w:bCs w:val="0"/>
                <w:spacing w:val="-2"/>
                <w:sz w:val="20"/>
              </w:rPr>
              <w:t>(Current study)</w:t>
            </w:r>
          </w:p>
        </w:tc>
        <w:tc>
          <w:tcPr>
            <w:tcW w:w="1083" w:type="dxa"/>
          </w:tcPr>
          <w:p w14:paraId="48E21389" w14:textId="77777777" w:rsidR="009C39DE" w:rsidRPr="00F410BB" w:rsidRDefault="009C39DE" w:rsidP="00EB4704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25A0A">
              <w:rPr>
                <w:iCs/>
                <w:sz w:val="20"/>
              </w:rPr>
              <w:t>Silicone models</w:t>
            </w:r>
            <w:r w:rsidRPr="00F410BB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n=</w:t>
            </w:r>
            <w:r w:rsidRPr="00F410BB">
              <w:rPr>
                <w:spacing w:val="-10"/>
                <w:sz w:val="20"/>
              </w:rPr>
              <w:t>8</w:t>
            </w:r>
            <w:r>
              <w:rPr>
                <w:spacing w:val="-10"/>
                <w:sz w:val="20"/>
              </w:rPr>
              <w:t>)</w:t>
            </w:r>
          </w:p>
          <w:p w14:paraId="24145439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A0A">
              <w:rPr>
                <w:rFonts w:eastAsiaTheme="minorEastAsia"/>
                <w:sz w:val="20"/>
                <w:lang w:eastAsia="zh-CN"/>
              </w:rPr>
              <w:t>C</w:t>
            </w:r>
            <w:r w:rsidRPr="00425A0A">
              <w:rPr>
                <w:rFonts w:eastAsiaTheme="minorEastAsia" w:hint="eastAsia"/>
                <w:sz w:val="20"/>
                <w:lang w:eastAsia="zh-CN"/>
              </w:rPr>
              <w:t xml:space="preserve">linical </w:t>
            </w:r>
            <w:proofErr w:type="gramStart"/>
            <w:r w:rsidRPr="00425A0A">
              <w:rPr>
                <w:rFonts w:eastAsiaTheme="minorEastAsia" w:hint="eastAsia"/>
                <w:sz w:val="20"/>
                <w:lang w:eastAsia="zh-CN"/>
              </w:rPr>
              <w:t>cases</w:t>
            </w:r>
            <w:r>
              <w:rPr>
                <w:i/>
                <w:iCs/>
                <w:sz w:val="20"/>
              </w:rPr>
              <w:t xml:space="preserve">  </w:t>
            </w:r>
            <w:r w:rsidRPr="00183407">
              <w:rPr>
                <w:sz w:val="20"/>
              </w:rPr>
              <w:t>(</w:t>
            </w:r>
            <w:proofErr w:type="gramEnd"/>
            <w:r w:rsidRPr="00183407">
              <w:rPr>
                <w:sz w:val="20"/>
              </w:rPr>
              <w:t xml:space="preserve">n= </w:t>
            </w:r>
            <w:r w:rsidRPr="00183407">
              <w:rPr>
                <w:spacing w:val="-10"/>
                <w:sz w:val="20"/>
              </w:rPr>
              <w:t>11)</w:t>
            </w:r>
          </w:p>
        </w:tc>
        <w:tc>
          <w:tcPr>
            <w:tcW w:w="1624" w:type="dxa"/>
          </w:tcPr>
          <w:p w14:paraId="3AEFE64D" w14:textId="77777777" w:rsidR="009C39DE" w:rsidRPr="00046939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410BB">
              <w:rPr>
                <w:spacing w:val="-2"/>
                <w:sz w:val="20"/>
              </w:rPr>
              <w:t>HD</w:t>
            </w:r>
            <w:r>
              <w:rPr>
                <w:spacing w:val="-2"/>
                <w:sz w:val="20"/>
              </w:rPr>
              <w:t xml:space="preserve"> </w:t>
            </w:r>
            <w:r w:rsidRPr="00F410BB">
              <w:rPr>
                <w:spacing w:val="-2"/>
                <w:sz w:val="20"/>
              </w:rPr>
              <w:t xml:space="preserve">IVUS </w:t>
            </w:r>
            <w:r>
              <w:rPr>
                <w:spacing w:val="-2"/>
                <w:sz w:val="20"/>
              </w:rPr>
              <w:t xml:space="preserve">60 </w:t>
            </w:r>
            <w:r w:rsidRPr="00F410BB">
              <w:rPr>
                <w:sz w:val="20"/>
              </w:rPr>
              <w:t>Hz</w:t>
            </w:r>
          </w:p>
          <w:p w14:paraId="2062D86A" w14:textId="77777777" w:rsidR="009C39DE" w:rsidRPr="00046939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56C">
              <w:rPr>
                <w:sz w:val="20"/>
                <w:szCs w:val="20"/>
              </w:rPr>
              <w:t>-</w:t>
            </w:r>
            <w:r>
              <w:t xml:space="preserve"> </w:t>
            </w:r>
            <w:r w:rsidRPr="00046939">
              <w:rPr>
                <w:sz w:val="20"/>
                <w:szCs w:val="20"/>
              </w:rPr>
              <w:t xml:space="preserve">Boston Scientific: HD </w:t>
            </w:r>
            <w:proofErr w:type="spellStart"/>
            <w:r w:rsidRPr="00046939">
              <w:rPr>
                <w:sz w:val="20"/>
                <w:szCs w:val="20"/>
              </w:rPr>
              <w:t>Opticross</w:t>
            </w:r>
            <w:proofErr w:type="spellEnd"/>
            <w:r w:rsidRPr="0004693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046939">
              <w:rPr>
                <w:sz w:val="20"/>
                <w:szCs w:val="20"/>
              </w:rPr>
              <w:t xml:space="preserve"> </w:t>
            </w:r>
            <w:proofErr w:type="spellStart"/>
            <w:r w:rsidRPr="00046939">
              <w:rPr>
                <w:sz w:val="20"/>
                <w:szCs w:val="20"/>
              </w:rPr>
              <w:t>Avvigo</w:t>
            </w:r>
            <w:proofErr w:type="spellEnd"/>
            <w:r w:rsidRPr="00046939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</w:p>
          <w:p w14:paraId="0B151614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FCC040" w14:textId="77777777" w:rsidR="009C39DE" w:rsidRPr="00046939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939">
              <w:rPr>
                <w:sz w:val="20"/>
                <w:szCs w:val="20"/>
              </w:rPr>
              <w:t xml:space="preserve">HD </w:t>
            </w:r>
            <w:proofErr w:type="spellStart"/>
            <w:r w:rsidRPr="00046939">
              <w:rPr>
                <w:sz w:val="20"/>
                <w:szCs w:val="20"/>
              </w:rPr>
              <w:t>Opticross</w:t>
            </w:r>
            <w:proofErr w:type="spellEnd"/>
            <w:r w:rsidRPr="0004693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046939">
              <w:rPr>
                <w:sz w:val="20"/>
                <w:szCs w:val="20"/>
              </w:rPr>
              <w:t xml:space="preserve"> Polar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5683FEC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8456C">
              <w:rPr>
                <w:sz w:val="20"/>
                <w:szCs w:val="20"/>
              </w:rPr>
              <w:t>-</w:t>
            </w:r>
            <w:r w:rsidRPr="00046939">
              <w:rPr>
                <w:sz w:val="20"/>
                <w:szCs w:val="20"/>
                <w:lang w:eastAsia="en-GB"/>
              </w:rPr>
              <w:t xml:space="preserve"> </w:t>
            </w:r>
            <w:r w:rsidRPr="00F47BE6">
              <w:rPr>
                <w:sz w:val="20"/>
                <w:szCs w:val="20"/>
                <w:lang w:eastAsia="en-GB"/>
              </w:rPr>
              <w:t xml:space="preserve">Abbott: Dragonfly Optis - Optis </w:t>
            </w:r>
            <w:r>
              <w:rPr>
                <w:sz w:val="20"/>
                <w:szCs w:val="20"/>
                <w:lang w:eastAsia="en-GB"/>
              </w:rPr>
              <w:t>-</w:t>
            </w:r>
            <w:r w:rsidRPr="00F47BE6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47BE6">
              <w:rPr>
                <w:sz w:val="20"/>
                <w:szCs w:val="20"/>
                <w:lang w:eastAsia="en-GB"/>
              </w:rPr>
              <w:t>Ultreon</w:t>
            </w:r>
            <w:proofErr w:type="spellEnd"/>
            <w:r w:rsidRPr="00F47BE6">
              <w:rPr>
                <w:sz w:val="20"/>
                <w:szCs w:val="20"/>
                <w:lang w:eastAsia="en-GB"/>
              </w:rPr>
              <w:t xml:space="preserve"> 2.0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</w:p>
          <w:p w14:paraId="3B69376C" w14:textId="77777777" w:rsidR="009C39DE" w:rsidRPr="00F47BE6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  <w:p w14:paraId="4E7FF948" w14:textId="77777777" w:rsidR="009C39DE" w:rsidRPr="00046939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7BE6">
              <w:rPr>
                <w:sz w:val="20"/>
                <w:szCs w:val="20"/>
                <w:lang w:eastAsia="en-GB"/>
              </w:rPr>
              <w:t xml:space="preserve">Dragonfly Optis -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AptiVue</w:t>
            </w:r>
            <w:proofErr w:type="spellEnd"/>
            <w:r w:rsidRPr="00F47BE6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1E8B3133" w14:textId="77777777" w:rsidR="009C39DE" w:rsidRPr="00AF0439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4"/>
                <w:sz w:val="20"/>
                <w:szCs w:val="20"/>
              </w:rPr>
            </w:pPr>
            <w:r w:rsidRPr="00425A0A">
              <w:rPr>
                <w:iCs/>
                <w:spacing w:val="-4"/>
                <w:sz w:val="20"/>
                <w:szCs w:val="20"/>
              </w:rPr>
              <w:t>Silicone models</w:t>
            </w:r>
            <w:r w:rsidRPr="00AF0439">
              <w:rPr>
                <w:spacing w:val="-4"/>
                <w:sz w:val="20"/>
                <w:szCs w:val="20"/>
              </w:rPr>
              <w:t xml:space="preserve">: </w:t>
            </w:r>
          </w:p>
          <w:p w14:paraId="5CEB3689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5173">
              <w:rPr>
                <w:spacing w:val="-4"/>
                <w:sz w:val="20"/>
                <w:szCs w:val="20"/>
              </w:rPr>
              <w:t>HD IVUS</w:t>
            </w:r>
            <w:r>
              <w:rPr>
                <w:spacing w:val="-4"/>
                <w:sz w:val="20"/>
                <w:szCs w:val="20"/>
              </w:rPr>
              <w:t xml:space="preserve"> (</w:t>
            </w:r>
            <w:proofErr w:type="spellStart"/>
            <w:r>
              <w:rPr>
                <w:spacing w:val="-4"/>
                <w:sz w:val="20"/>
                <w:szCs w:val="20"/>
              </w:rPr>
              <w:t>Avvigo</w:t>
            </w:r>
            <w:proofErr w:type="spellEnd"/>
            <w:r>
              <w:rPr>
                <w:spacing w:val="-4"/>
                <w:sz w:val="20"/>
                <w:szCs w:val="20"/>
              </w:rPr>
              <w:t>+)</w:t>
            </w:r>
            <w:r w:rsidRPr="00AA5173"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</w:rPr>
              <w:t xml:space="preserve">vs. </w:t>
            </w:r>
            <w:r w:rsidRPr="00AA5173">
              <w:rPr>
                <w:sz w:val="20"/>
                <w:szCs w:val="20"/>
              </w:rPr>
              <w:t>µCT</w:t>
            </w:r>
          </w:p>
          <w:p w14:paraId="46980AC6" w14:textId="77777777" w:rsidR="009C39DE" w:rsidRPr="00E24B5D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4"/>
                <w:sz w:val="20"/>
                <w:szCs w:val="20"/>
              </w:rPr>
            </w:pPr>
            <w:r w:rsidRPr="00AA5173">
              <w:rPr>
                <w:sz w:val="20"/>
                <w:szCs w:val="20"/>
              </w:rPr>
              <w:t xml:space="preserve">+0.06±0.05 </w:t>
            </w:r>
            <w:r>
              <w:rPr>
                <w:sz w:val="20"/>
                <w:szCs w:val="20"/>
              </w:rPr>
              <w:t>mm</w:t>
            </w:r>
          </w:p>
          <w:p w14:paraId="51E22213" w14:textId="77777777" w:rsidR="009C39DE" w:rsidRDefault="009C39DE" w:rsidP="00EB4704">
            <w:pPr>
              <w:pStyle w:val="TableParagraph"/>
              <w:spacing w:line="226" w:lineRule="exact"/>
              <w:ind w:left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B420C11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5173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ltreon</w:t>
            </w:r>
            <w:proofErr w:type="spellEnd"/>
            <w:r>
              <w:rPr>
                <w:sz w:val="20"/>
                <w:szCs w:val="20"/>
              </w:rPr>
              <w:t xml:space="preserve"> 2.0)</w:t>
            </w:r>
            <w:r w:rsidRPr="00AA51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s. </w:t>
            </w:r>
            <w:r w:rsidRPr="00AA5173">
              <w:rPr>
                <w:sz w:val="20"/>
                <w:szCs w:val="20"/>
              </w:rPr>
              <w:t>µCT</w:t>
            </w:r>
            <w:r>
              <w:rPr>
                <w:sz w:val="20"/>
                <w:szCs w:val="20"/>
              </w:rPr>
              <w:t xml:space="preserve"> </w:t>
            </w:r>
          </w:p>
          <w:p w14:paraId="5FD5C7DC" w14:textId="77777777" w:rsidR="009C39DE" w:rsidRPr="00AA5173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4"/>
                <w:sz w:val="20"/>
                <w:szCs w:val="20"/>
              </w:rPr>
            </w:pPr>
            <w:r w:rsidRPr="00AA5173">
              <w:rPr>
                <w:sz w:val="20"/>
                <w:szCs w:val="20"/>
              </w:rPr>
              <w:t xml:space="preserve">-0.17±0.06 mm </w:t>
            </w:r>
          </w:p>
          <w:p w14:paraId="27611B1D" w14:textId="77777777" w:rsidR="009C39DE" w:rsidRDefault="009C39DE" w:rsidP="00EB4704">
            <w:pPr>
              <w:pStyle w:val="TableParagraph"/>
              <w:spacing w:line="226" w:lineRule="exact"/>
              <w:ind w:left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5359F95B" w14:textId="77777777" w:rsidR="009C39DE" w:rsidRPr="00AF0439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F0439">
              <w:rPr>
                <w:sz w:val="20"/>
              </w:rPr>
              <w:t xml:space="preserve">Clinical cases: </w:t>
            </w:r>
          </w:p>
          <w:p w14:paraId="3DBFFF63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</w:rPr>
              <w:t>HD IVUS vs.</w:t>
            </w:r>
            <w:r>
              <w:rPr>
                <w:sz w:val="20"/>
                <w:szCs w:val="20"/>
              </w:rPr>
              <w:t xml:space="preserve"> OCT </w:t>
            </w:r>
            <w:r>
              <w:rPr>
                <w:spacing w:val="-4"/>
                <w:sz w:val="20"/>
                <w:szCs w:val="20"/>
              </w:rPr>
              <w:t>(</w:t>
            </w:r>
            <w:proofErr w:type="spellStart"/>
            <w:r>
              <w:rPr>
                <w:spacing w:val="-4"/>
                <w:sz w:val="20"/>
                <w:szCs w:val="20"/>
              </w:rPr>
              <w:t>Avvigo</w:t>
            </w:r>
            <w:proofErr w:type="spellEnd"/>
            <w:r>
              <w:rPr>
                <w:spacing w:val="-4"/>
                <w:sz w:val="20"/>
                <w:szCs w:val="20"/>
              </w:rPr>
              <w:t xml:space="preserve">+ vs. </w:t>
            </w:r>
            <w:proofErr w:type="spellStart"/>
            <w:r>
              <w:rPr>
                <w:spacing w:val="-4"/>
                <w:sz w:val="20"/>
                <w:szCs w:val="20"/>
              </w:rPr>
              <w:t>Ultreon</w:t>
            </w:r>
            <w:proofErr w:type="spellEnd"/>
            <w:r>
              <w:rPr>
                <w:spacing w:val="-4"/>
                <w:sz w:val="20"/>
                <w:szCs w:val="20"/>
              </w:rPr>
              <w:t xml:space="preserve"> 2.0)</w:t>
            </w:r>
            <w:r w:rsidRPr="00AA5173"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</w:t>
            </w:r>
          </w:p>
          <w:p w14:paraId="09B53EF4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</w:t>
            </w:r>
            <w:r w:rsidRPr="001D4FAC">
              <w:rPr>
                <w:sz w:val="20"/>
                <w:szCs w:val="22"/>
              </w:rPr>
              <w:t>+0.12 mm</w:t>
            </w:r>
          </w:p>
          <w:p w14:paraId="093CBCC8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  <w:p w14:paraId="7A230996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</w:rPr>
              <w:t>HD IVUS vs.</w:t>
            </w:r>
            <w:r>
              <w:rPr>
                <w:sz w:val="20"/>
                <w:szCs w:val="20"/>
              </w:rPr>
              <w:t xml:space="preserve"> OCT (Polaris vs.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AptiVue</w:t>
            </w:r>
            <w:proofErr w:type="spellEnd"/>
            <w:r>
              <w:rPr>
                <w:sz w:val="20"/>
                <w:szCs w:val="20"/>
              </w:rPr>
              <w:t xml:space="preserve">)    </w:t>
            </w:r>
          </w:p>
          <w:p w14:paraId="2D33C3E4" w14:textId="77777777" w:rsidR="009C39DE" w:rsidRPr="001D4FAC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1D4FAC">
              <w:rPr>
                <w:sz w:val="20"/>
                <w:szCs w:val="22"/>
              </w:rPr>
              <w:t>+0.</w:t>
            </w:r>
            <w:r>
              <w:rPr>
                <w:sz w:val="20"/>
                <w:szCs w:val="22"/>
              </w:rPr>
              <w:t>26</w:t>
            </w:r>
            <w:r w:rsidRPr="001D4FAC">
              <w:rPr>
                <w:sz w:val="20"/>
                <w:szCs w:val="22"/>
              </w:rPr>
              <w:t xml:space="preserve"> mm</w:t>
            </w:r>
          </w:p>
          <w:p w14:paraId="35EEDA2B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27348362" w14:textId="77777777" w:rsidR="009C39DE" w:rsidRDefault="009C39DE" w:rsidP="00EB4704">
            <w:pPr>
              <w:pStyle w:val="TableParagraph"/>
              <w:spacing w:line="226" w:lineRule="exact"/>
              <w:ind w:left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24A0FF53" w14:textId="77777777" w:rsidR="009C39DE" w:rsidRPr="00AF0439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4"/>
                <w:sz w:val="20"/>
                <w:szCs w:val="20"/>
              </w:rPr>
            </w:pPr>
            <w:r w:rsidRPr="00425A0A">
              <w:rPr>
                <w:iCs/>
                <w:spacing w:val="-4"/>
                <w:sz w:val="20"/>
                <w:szCs w:val="20"/>
              </w:rPr>
              <w:t>Silicone models</w:t>
            </w:r>
            <w:r w:rsidRPr="00AF0439">
              <w:rPr>
                <w:spacing w:val="-4"/>
                <w:sz w:val="20"/>
                <w:szCs w:val="20"/>
              </w:rPr>
              <w:t xml:space="preserve">: </w:t>
            </w:r>
          </w:p>
          <w:p w14:paraId="4F6FD9E2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4"/>
                <w:sz w:val="20"/>
                <w:szCs w:val="20"/>
              </w:rPr>
            </w:pPr>
            <w:r w:rsidRPr="00AA5173">
              <w:rPr>
                <w:spacing w:val="-4"/>
                <w:sz w:val="20"/>
                <w:szCs w:val="20"/>
              </w:rPr>
              <w:t xml:space="preserve">HD IVUS </w:t>
            </w:r>
            <w:r>
              <w:rPr>
                <w:spacing w:val="-4"/>
                <w:sz w:val="20"/>
                <w:szCs w:val="20"/>
              </w:rPr>
              <w:t>(</w:t>
            </w:r>
            <w:proofErr w:type="spellStart"/>
            <w:r>
              <w:rPr>
                <w:spacing w:val="-4"/>
                <w:sz w:val="20"/>
                <w:szCs w:val="20"/>
              </w:rPr>
              <w:t>Avvigo</w:t>
            </w:r>
            <w:proofErr w:type="spellEnd"/>
            <w:r>
              <w:rPr>
                <w:spacing w:val="-4"/>
                <w:sz w:val="20"/>
                <w:szCs w:val="20"/>
              </w:rPr>
              <w:t>+)</w:t>
            </w:r>
            <w:r w:rsidRPr="00AA5173"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</w:rPr>
              <w:t xml:space="preserve">vs. </w:t>
            </w:r>
            <w:r w:rsidRPr="00AA5173">
              <w:rPr>
                <w:sz w:val="20"/>
                <w:szCs w:val="20"/>
              </w:rPr>
              <w:t>µCT</w:t>
            </w:r>
            <w:r w:rsidRPr="00AA5173">
              <w:rPr>
                <w:spacing w:val="-4"/>
                <w:sz w:val="20"/>
                <w:szCs w:val="20"/>
              </w:rPr>
              <w:t xml:space="preserve"> </w:t>
            </w:r>
          </w:p>
          <w:p w14:paraId="11069EED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5173">
              <w:rPr>
                <w:sz w:val="20"/>
                <w:szCs w:val="20"/>
              </w:rPr>
              <w:t xml:space="preserve">+0.28±0.34 mm² </w:t>
            </w:r>
          </w:p>
          <w:p w14:paraId="460BAC2F" w14:textId="77777777" w:rsidR="009C39DE" w:rsidRDefault="009C39DE" w:rsidP="00EB4704">
            <w:pPr>
              <w:pStyle w:val="TableParagraph"/>
              <w:spacing w:line="226" w:lineRule="exact"/>
              <w:ind w:left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8D968DB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5173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ltreon</w:t>
            </w:r>
            <w:proofErr w:type="spellEnd"/>
            <w:r>
              <w:rPr>
                <w:sz w:val="20"/>
                <w:szCs w:val="20"/>
              </w:rPr>
              <w:t xml:space="preserve"> 2.0)</w:t>
            </w:r>
            <w:r w:rsidRPr="00AA51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s. </w:t>
            </w:r>
            <w:r w:rsidRPr="00AA5173">
              <w:rPr>
                <w:sz w:val="20"/>
                <w:szCs w:val="20"/>
              </w:rPr>
              <w:t xml:space="preserve">µCT </w:t>
            </w:r>
          </w:p>
          <w:p w14:paraId="579874F8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5173">
              <w:rPr>
                <w:sz w:val="20"/>
                <w:szCs w:val="20"/>
              </w:rPr>
              <w:t>-1.2±0.72 mm²</w:t>
            </w:r>
            <w:r>
              <w:rPr>
                <w:sz w:val="20"/>
                <w:szCs w:val="20"/>
              </w:rPr>
              <w:t xml:space="preserve"> </w:t>
            </w:r>
          </w:p>
          <w:p w14:paraId="0ECC3F04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4C9A25AA" w14:textId="77777777" w:rsidR="009C39DE" w:rsidRPr="00AF0439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F0439">
              <w:rPr>
                <w:sz w:val="20"/>
              </w:rPr>
              <w:t xml:space="preserve">Clinical cases: </w:t>
            </w:r>
          </w:p>
          <w:p w14:paraId="50A3C0DA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HD IVUS vs. OCT </w:t>
            </w:r>
            <w:r>
              <w:rPr>
                <w:spacing w:val="-4"/>
                <w:sz w:val="20"/>
                <w:szCs w:val="20"/>
              </w:rPr>
              <w:t>(</w:t>
            </w:r>
            <w:proofErr w:type="spellStart"/>
            <w:r>
              <w:rPr>
                <w:spacing w:val="-4"/>
                <w:sz w:val="20"/>
                <w:szCs w:val="20"/>
              </w:rPr>
              <w:t>Avvigo</w:t>
            </w:r>
            <w:proofErr w:type="spellEnd"/>
            <w:r>
              <w:rPr>
                <w:spacing w:val="-4"/>
                <w:sz w:val="20"/>
                <w:szCs w:val="20"/>
              </w:rPr>
              <w:t xml:space="preserve">+ vs. </w:t>
            </w:r>
            <w:proofErr w:type="spellStart"/>
            <w:r>
              <w:rPr>
                <w:spacing w:val="-4"/>
                <w:sz w:val="20"/>
                <w:szCs w:val="20"/>
              </w:rPr>
              <w:t>Ultreon</w:t>
            </w:r>
            <w:proofErr w:type="spellEnd"/>
            <w:r>
              <w:rPr>
                <w:spacing w:val="-4"/>
                <w:sz w:val="20"/>
                <w:szCs w:val="20"/>
              </w:rPr>
              <w:t xml:space="preserve"> 2.0)</w:t>
            </w:r>
            <w:r w:rsidRPr="00AA5173"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</w:p>
          <w:p w14:paraId="352A39B9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1D4FAC">
              <w:rPr>
                <w:sz w:val="20"/>
              </w:rPr>
              <w:t>+0.33 mm²</w:t>
            </w:r>
          </w:p>
          <w:p w14:paraId="2FF52F79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2AF073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HD IVUS vs. OCT </w:t>
            </w:r>
            <w:r>
              <w:rPr>
                <w:sz w:val="20"/>
                <w:szCs w:val="20"/>
              </w:rPr>
              <w:t xml:space="preserve">(Polaris vs.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zh-CN"/>
              </w:rPr>
              <w:t>AptiVue</w:t>
            </w:r>
            <w:proofErr w:type="spellEnd"/>
            <w:r>
              <w:rPr>
                <w:sz w:val="20"/>
                <w:szCs w:val="20"/>
              </w:rPr>
              <w:t xml:space="preserve">)    </w:t>
            </w:r>
          </w:p>
          <w:p w14:paraId="46574E28" w14:textId="77777777" w:rsidR="009C39DE" w:rsidRPr="001D4FAC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1D4FAC">
              <w:rPr>
                <w:sz w:val="20"/>
                <w:szCs w:val="22"/>
              </w:rPr>
              <w:t>+1.06 mm²</w:t>
            </w:r>
          </w:p>
          <w:p w14:paraId="1E5E4168" w14:textId="77777777" w:rsidR="009C39DE" w:rsidRDefault="009C39DE" w:rsidP="00EB4704">
            <w:pPr>
              <w:pStyle w:val="TableParagraph"/>
              <w:spacing w:line="226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0FFE356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 w:rsidRPr="00F410BB">
              <w:rPr>
                <w:sz w:val="20"/>
              </w:rPr>
              <w:t>Limited</w:t>
            </w:r>
            <w:r w:rsidRPr="00F410BB">
              <w:rPr>
                <w:spacing w:val="-13"/>
                <w:sz w:val="20"/>
              </w:rPr>
              <w:t xml:space="preserve"> </w:t>
            </w:r>
            <w:r w:rsidRPr="00F410BB">
              <w:rPr>
                <w:sz w:val="20"/>
              </w:rPr>
              <w:t>number</w:t>
            </w:r>
            <w:r w:rsidRPr="00F410BB">
              <w:rPr>
                <w:spacing w:val="-12"/>
                <w:sz w:val="20"/>
              </w:rPr>
              <w:t xml:space="preserve"> </w:t>
            </w:r>
            <w:r w:rsidRPr="00F410BB">
              <w:rPr>
                <w:sz w:val="20"/>
              </w:rPr>
              <w:t>of clinical cases</w:t>
            </w:r>
          </w:p>
          <w:p w14:paraId="13C128B2" w14:textId="77777777" w:rsidR="009C39DE" w:rsidRPr="008A08AF" w:rsidRDefault="009C39DE" w:rsidP="00EB4704">
            <w:pPr>
              <w:pStyle w:val="TableParagraph"/>
              <w:tabs>
                <w:tab w:val="left" w:pos="308"/>
              </w:tabs>
              <w:spacing w:before="1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-2"/>
                <w:sz w:val="20"/>
              </w:rPr>
            </w:pPr>
            <w:r>
              <w:rPr>
                <w:sz w:val="20"/>
                <w:szCs w:val="20"/>
              </w:rPr>
              <w:t>-</w:t>
            </w:r>
            <w:r w:rsidRPr="00046939">
              <w:rPr>
                <w:sz w:val="20"/>
                <w:szCs w:val="20"/>
              </w:rPr>
              <w:t xml:space="preserve"> </w:t>
            </w:r>
            <w:r w:rsidRPr="00046939">
              <w:rPr>
                <w:bCs/>
                <w:spacing w:val="-2"/>
                <w:sz w:val="20"/>
              </w:rPr>
              <w:t>Non-generalizability of results</w:t>
            </w:r>
          </w:p>
        </w:tc>
      </w:tr>
      <w:tr w:rsidR="009C39DE" w14:paraId="276C36F6" w14:textId="77777777" w:rsidTr="00EB4704">
        <w:trPr>
          <w:trHeight w:val="1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46D612FB" w14:textId="77777777" w:rsidR="009C39DE" w:rsidRPr="00183407" w:rsidRDefault="009C39DE" w:rsidP="00EB4704">
            <w:pPr>
              <w:jc w:val="center"/>
              <w:rPr>
                <w:b w:val="0"/>
                <w:bCs w:val="0"/>
              </w:rPr>
            </w:pPr>
            <w:r w:rsidRPr="00183407">
              <w:rPr>
                <w:b w:val="0"/>
                <w:bCs w:val="0"/>
                <w:sz w:val="20"/>
              </w:rPr>
              <w:t>Garcia- Guimaraes et al (2020) (7)</w:t>
            </w:r>
          </w:p>
        </w:tc>
        <w:tc>
          <w:tcPr>
            <w:tcW w:w="1083" w:type="dxa"/>
          </w:tcPr>
          <w:p w14:paraId="1DA30944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3407">
              <w:rPr>
                <w:bCs/>
                <w:i/>
                <w:iCs/>
                <w:sz w:val="20"/>
              </w:rPr>
              <w:t>In-vivo</w:t>
            </w:r>
            <w:r>
              <w:rPr>
                <w:b/>
                <w:sz w:val="20"/>
              </w:rPr>
              <w:t xml:space="preserve"> </w:t>
            </w:r>
            <w:r w:rsidRPr="00183407">
              <w:rPr>
                <w:bCs/>
                <w:sz w:val="20"/>
              </w:rPr>
              <w:t>(n=29)</w:t>
            </w:r>
          </w:p>
        </w:tc>
        <w:tc>
          <w:tcPr>
            <w:tcW w:w="1624" w:type="dxa"/>
          </w:tcPr>
          <w:p w14:paraId="12A746A1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410BB">
              <w:rPr>
                <w:spacing w:val="-2"/>
                <w:sz w:val="20"/>
              </w:rPr>
              <w:t>HD</w:t>
            </w:r>
            <w:r>
              <w:rPr>
                <w:spacing w:val="-2"/>
                <w:sz w:val="20"/>
              </w:rPr>
              <w:t xml:space="preserve"> </w:t>
            </w:r>
            <w:r w:rsidRPr="00F410BB">
              <w:rPr>
                <w:spacing w:val="-2"/>
                <w:sz w:val="20"/>
              </w:rPr>
              <w:t xml:space="preserve">IVUS </w:t>
            </w:r>
            <w:r w:rsidRPr="00C54A45">
              <w:rPr>
                <w:spacing w:val="-2"/>
                <w:sz w:val="20"/>
              </w:rPr>
              <w:t>60 M</w:t>
            </w:r>
            <w:r w:rsidRPr="00C54A45">
              <w:rPr>
                <w:sz w:val="20"/>
              </w:rPr>
              <w:t>Hz</w:t>
            </w:r>
          </w:p>
          <w:p w14:paraId="364D488F" w14:textId="77777777" w:rsidR="009C39DE" w:rsidRPr="00046939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46939">
              <w:rPr>
                <w:sz w:val="20"/>
                <w:szCs w:val="20"/>
              </w:rPr>
              <w:t>Acist</w:t>
            </w:r>
            <w:proofErr w:type="spellEnd"/>
            <w:r w:rsidRPr="00046939">
              <w:rPr>
                <w:sz w:val="20"/>
                <w:szCs w:val="20"/>
              </w:rPr>
              <w:t>: Kodama</w:t>
            </w:r>
          </w:p>
        </w:tc>
        <w:tc>
          <w:tcPr>
            <w:tcW w:w="1417" w:type="dxa"/>
          </w:tcPr>
          <w:p w14:paraId="4DE56705" w14:textId="77777777" w:rsidR="009C39DE" w:rsidRPr="00046939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6939">
              <w:rPr>
                <w:sz w:val="20"/>
                <w:szCs w:val="20"/>
                <w:lang w:eastAsia="en-GB"/>
              </w:rPr>
              <w:t xml:space="preserve">Abbott: Dragonfly Optis - Optis </w:t>
            </w:r>
          </w:p>
        </w:tc>
        <w:tc>
          <w:tcPr>
            <w:tcW w:w="1843" w:type="dxa"/>
          </w:tcPr>
          <w:p w14:paraId="74AE192F" w14:textId="77777777" w:rsidR="009C39DE" w:rsidRPr="00046939" w:rsidRDefault="009C39DE" w:rsidP="00EB4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6939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6090F44" w14:textId="77777777" w:rsidR="009C39DE" w:rsidRPr="00046939" w:rsidRDefault="009C39DE" w:rsidP="00EB4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54BA4">
              <w:rPr>
                <w:bCs/>
                <w:sz w:val="20"/>
              </w:rPr>
              <w:t>No significant differences in lumen area estimation</w:t>
            </w:r>
          </w:p>
        </w:tc>
        <w:tc>
          <w:tcPr>
            <w:tcW w:w="1842" w:type="dxa"/>
          </w:tcPr>
          <w:p w14:paraId="349B92D3" w14:textId="77777777" w:rsidR="009C39DE" w:rsidRPr="00046939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 w:rsidRPr="00046939">
              <w:rPr>
                <w:bCs/>
                <w:spacing w:val="-2"/>
                <w:sz w:val="20"/>
              </w:rPr>
              <w:t>Small sample size</w:t>
            </w:r>
          </w:p>
          <w:p w14:paraId="4F5C6A70" w14:textId="77777777" w:rsidR="009C39DE" w:rsidRPr="0021430B" w:rsidRDefault="009C39DE" w:rsidP="00EB4704">
            <w:pPr>
              <w:pStyle w:val="TableParagraph"/>
              <w:tabs>
                <w:tab w:val="left" w:pos="308"/>
              </w:tabs>
              <w:spacing w:before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-2"/>
                <w:sz w:val="20"/>
              </w:rPr>
            </w:pPr>
            <w:r>
              <w:rPr>
                <w:bCs/>
                <w:spacing w:val="-2"/>
                <w:sz w:val="20"/>
              </w:rPr>
              <w:t xml:space="preserve">- </w:t>
            </w:r>
            <w:r w:rsidRPr="00046939">
              <w:rPr>
                <w:bCs/>
                <w:spacing w:val="-2"/>
                <w:sz w:val="20"/>
              </w:rPr>
              <w:t>Non-generalizability of results</w:t>
            </w:r>
          </w:p>
        </w:tc>
      </w:tr>
      <w:tr w:rsidR="009C39DE" w14:paraId="667AE521" w14:textId="77777777" w:rsidTr="00EB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7D8540E6" w14:textId="77777777" w:rsidR="009C39DE" w:rsidRPr="00915DE0" w:rsidRDefault="009C39DE" w:rsidP="00EB470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915DE0">
              <w:rPr>
                <w:b w:val="0"/>
                <w:bCs w:val="0"/>
                <w:sz w:val="20"/>
                <w:szCs w:val="20"/>
              </w:rPr>
              <w:t>Nishi</w:t>
            </w:r>
            <w:r w:rsidRPr="00915DE0">
              <w:rPr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915DE0">
              <w:rPr>
                <w:b w:val="0"/>
                <w:bCs w:val="0"/>
                <w:sz w:val="20"/>
                <w:szCs w:val="20"/>
              </w:rPr>
              <w:t>et</w:t>
            </w:r>
            <w:r w:rsidRPr="00915DE0">
              <w:rPr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915DE0">
              <w:rPr>
                <w:b w:val="0"/>
                <w:bCs w:val="0"/>
                <w:sz w:val="20"/>
                <w:szCs w:val="20"/>
              </w:rPr>
              <w:t xml:space="preserve">al </w:t>
            </w:r>
            <w:r w:rsidRPr="00915DE0">
              <w:rPr>
                <w:b w:val="0"/>
                <w:bCs w:val="0"/>
                <w:spacing w:val="-2"/>
                <w:sz w:val="20"/>
                <w:szCs w:val="20"/>
              </w:rPr>
              <w:t>(2021) (17)</w:t>
            </w:r>
          </w:p>
        </w:tc>
        <w:tc>
          <w:tcPr>
            <w:tcW w:w="1083" w:type="dxa"/>
          </w:tcPr>
          <w:p w14:paraId="7C17A6F8" w14:textId="77777777" w:rsidR="009C39DE" w:rsidRPr="00915DE0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i/>
                <w:sz w:val="20"/>
                <w:szCs w:val="20"/>
              </w:rPr>
              <w:t>In</w:t>
            </w:r>
            <w:r w:rsidRPr="00915DE0">
              <w:rPr>
                <w:i/>
                <w:spacing w:val="-1"/>
                <w:sz w:val="20"/>
                <w:szCs w:val="20"/>
              </w:rPr>
              <w:t>-</w:t>
            </w:r>
            <w:r w:rsidRPr="00915DE0">
              <w:rPr>
                <w:i/>
                <w:spacing w:val="-4"/>
                <w:sz w:val="20"/>
                <w:szCs w:val="20"/>
              </w:rPr>
              <w:t xml:space="preserve">vitro </w:t>
            </w:r>
            <w:r w:rsidRPr="00915DE0">
              <w:rPr>
                <w:iCs/>
                <w:spacing w:val="-4"/>
                <w:sz w:val="20"/>
                <w:szCs w:val="20"/>
              </w:rPr>
              <w:t>(n=5)</w:t>
            </w:r>
          </w:p>
        </w:tc>
        <w:tc>
          <w:tcPr>
            <w:tcW w:w="1624" w:type="dxa"/>
          </w:tcPr>
          <w:p w14:paraId="326D7C32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>HD IVUS 60</w:t>
            </w:r>
            <w:r>
              <w:rPr>
                <w:sz w:val="20"/>
                <w:szCs w:val="20"/>
              </w:rPr>
              <w:t xml:space="preserve"> </w:t>
            </w:r>
            <w:r w:rsidRPr="00915DE0">
              <w:rPr>
                <w:sz w:val="20"/>
                <w:szCs w:val="20"/>
              </w:rPr>
              <w:t xml:space="preserve">MHz </w:t>
            </w:r>
          </w:p>
          <w:p w14:paraId="2D4246A2" w14:textId="77777777" w:rsidR="009C39DE" w:rsidRPr="00915DE0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 xml:space="preserve">Boston Scientific: HD </w:t>
            </w:r>
            <w:proofErr w:type="spellStart"/>
            <w:proofErr w:type="gramStart"/>
            <w:r w:rsidRPr="00915DE0">
              <w:rPr>
                <w:sz w:val="20"/>
                <w:szCs w:val="20"/>
              </w:rPr>
              <w:t>Opti</w:t>
            </w:r>
            <w:r>
              <w:rPr>
                <w:sz w:val="20"/>
                <w:szCs w:val="20"/>
              </w:rPr>
              <w:t>c</w:t>
            </w:r>
            <w:r w:rsidRPr="00915DE0">
              <w:rPr>
                <w:sz w:val="20"/>
                <w:szCs w:val="20"/>
              </w:rPr>
              <w:t>ross</w:t>
            </w:r>
            <w:proofErr w:type="spellEnd"/>
            <w:r w:rsidRPr="00915DE0">
              <w:rPr>
                <w:sz w:val="20"/>
                <w:szCs w:val="20"/>
              </w:rPr>
              <w:t xml:space="preserve">  -</w:t>
            </w:r>
            <w:proofErr w:type="gramEnd"/>
            <w:r w:rsidRPr="00915DE0">
              <w:rPr>
                <w:sz w:val="20"/>
                <w:szCs w:val="20"/>
              </w:rPr>
              <w:t xml:space="preserve"> iLab </w:t>
            </w:r>
          </w:p>
          <w:p w14:paraId="629C7EBB" w14:textId="77777777" w:rsidR="009C39DE" w:rsidRPr="00915DE0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B6A985" w14:textId="77777777" w:rsidR="009C39DE" w:rsidRPr="00915DE0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2922824" w14:textId="77777777" w:rsidR="009C39DE" w:rsidRPr="00915DE0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>Abbott: Dragonfly JP - ILUMIEN O</w:t>
            </w:r>
            <w:r>
              <w:rPr>
                <w:sz w:val="20"/>
                <w:szCs w:val="20"/>
              </w:rPr>
              <w:t>ptis</w:t>
            </w:r>
            <w:r w:rsidRPr="00915DE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C1A91DE" w14:textId="77777777" w:rsidR="009C39DE" w:rsidRPr="00915DE0" w:rsidRDefault="009C39DE" w:rsidP="00EB4704">
            <w:pPr>
              <w:pStyle w:val="TableParagraph"/>
              <w:spacing w:befor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pacing w:val="-4"/>
                <w:sz w:val="20"/>
                <w:szCs w:val="20"/>
              </w:rPr>
              <w:t>HD IVUS</w:t>
            </w:r>
            <w:r>
              <w:rPr>
                <w:spacing w:val="-4"/>
                <w:sz w:val="20"/>
                <w:szCs w:val="20"/>
              </w:rPr>
              <w:t xml:space="preserve"> vs. Phantom model </w:t>
            </w:r>
          </w:p>
          <w:p w14:paraId="625AD29B" w14:textId="77777777" w:rsidR="009C39DE" w:rsidRDefault="009C39DE" w:rsidP="00EB4704">
            <w:pPr>
              <w:pStyle w:val="TableParagraph"/>
              <w:spacing w:before="10" w:line="249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 xml:space="preserve">+0.12±0.01 mm </w:t>
            </w:r>
          </w:p>
          <w:p w14:paraId="514E76CC" w14:textId="77777777" w:rsidR="009C39DE" w:rsidRDefault="009C39DE" w:rsidP="00EB4704">
            <w:pPr>
              <w:pStyle w:val="TableParagraph"/>
              <w:spacing w:before="10" w:line="249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A305EEE" w14:textId="77777777" w:rsidR="009C39DE" w:rsidRDefault="009C39DE" w:rsidP="00EB4704">
            <w:pPr>
              <w:pStyle w:val="TableParagraph"/>
              <w:spacing w:before="10" w:line="249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 xml:space="preserve">OCT </w:t>
            </w:r>
            <w:r>
              <w:rPr>
                <w:sz w:val="20"/>
                <w:szCs w:val="20"/>
              </w:rPr>
              <w:t>vs. Phantom model</w:t>
            </w:r>
          </w:p>
          <w:p w14:paraId="3CB69CBD" w14:textId="77777777" w:rsidR="009C39DE" w:rsidRPr="00915DE0" w:rsidRDefault="009C39DE" w:rsidP="00EB4704">
            <w:pPr>
              <w:pStyle w:val="TableParagraph"/>
              <w:spacing w:before="10" w:line="249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 xml:space="preserve">-0.012±0.01 mm </w:t>
            </w:r>
          </w:p>
        </w:tc>
        <w:tc>
          <w:tcPr>
            <w:tcW w:w="1843" w:type="dxa"/>
          </w:tcPr>
          <w:p w14:paraId="44A7D50D" w14:textId="77777777" w:rsidR="009C39DE" w:rsidRPr="00915DE0" w:rsidRDefault="009C39DE" w:rsidP="00EB4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5DE0">
              <w:rPr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75A53E1E" w14:textId="77777777" w:rsidR="009C39DE" w:rsidRPr="00425A0A" w:rsidRDefault="009C39DE" w:rsidP="00EB4704">
            <w:pPr>
              <w:pStyle w:val="TableParagraph"/>
              <w:tabs>
                <w:tab w:val="left" w:pos="308"/>
              </w:tabs>
              <w:spacing w:before="8" w:line="249" w:lineRule="auto"/>
              <w:ind w:right="5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zh-CN"/>
              </w:rPr>
            </w:pPr>
            <w:r w:rsidRPr="00915DE0">
              <w:rPr>
                <w:sz w:val="20"/>
                <w:szCs w:val="20"/>
              </w:rPr>
              <w:t>- Only</w:t>
            </w:r>
            <w:r w:rsidRPr="00915DE0">
              <w:rPr>
                <w:spacing w:val="-13"/>
                <w:sz w:val="20"/>
                <w:szCs w:val="20"/>
              </w:rPr>
              <w:t xml:space="preserve"> </w:t>
            </w:r>
            <w:r w:rsidRPr="00915DE0">
              <w:rPr>
                <w:i/>
                <w:iCs/>
                <w:sz w:val="20"/>
                <w:szCs w:val="20"/>
              </w:rPr>
              <w:t>in-</w:t>
            </w:r>
            <w:r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</w:rPr>
              <w:t>v</w:t>
            </w:r>
            <w:r w:rsidRPr="00915DE0">
              <w:rPr>
                <w:i/>
                <w:iCs/>
                <w:sz w:val="20"/>
                <w:szCs w:val="20"/>
              </w:rPr>
              <w:t>itro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analysis</w:t>
            </w:r>
          </w:p>
          <w:p w14:paraId="5F4D0267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620CD9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755AA4">
              <w:rPr>
                <w:sz w:val="20"/>
                <w:szCs w:val="20"/>
              </w:rPr>
              <w:t xml:space="preserve">It is uncertain whether the known dimensions </w:t>
            </w:r>
            <w:r>
              <w:rPr>
                <w:sz w:val="20"/>
                <w:szCs w:val="20"/>
              </w:rPr>
              <w:t xml:space="preserve">of the phantoms </w:t>
            </w:r>
            <w:r w:rsidRPr="00755AA4">
              <w:rPr>
                <w:sz w:val="20"/>
                <w:szCs w:val="20"/>
              </w:rPr>
              <w:t xml:space="preserve">reflect the actual post-manufacturing dimensions or the computer-aided design </w:t>
            </w:r>
            <w:r>
              <w:rPr>
                <w:sz w:val="20"/>
                <w:szCs w:val="20"/>
              </w:rPr>
              <w:t>dimensions</w:t>
            </w:r>
          </w:p>
          <w:p w14:paraId="5493BC18" w14:textId="77777777" w:rsidR="009C39DE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zh-CN"/>
              </w:rPr>
            </w:pPr>
          </w:p>
          <w:p w14:paraId="42A3C7B3" w14:textId="77777777" w:rsidR="009C39DE" w:rsidRPr="00755AA4" w:rsidRDefault="009C39DE" w:rsidP="00EB4704">
            <w:pPr>
              <w:pStyle w:val="TableParagraph"/>
              <w:tabs>
                <w:tab w:val="left" w:pos="308"/>
              </w:tabs>
              <w:spacing w:before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  <w:sz w:val="20"/>
                <w:szCs w:val="20"/>
              </w:rPr>
            </w:pPr>
            <w:r w:rsidRPr="00755AA4">
              <w:rPr>
                <w:spacing w:val="-2"/>
                <w:sz w:val="20"/>
                <w:szCs w:val="20"/>
              </w:rPr>
              <w:t xml:space="preserve">- Phantom diameters measured by IVUS in saline differ from those measured in blood due to </w:t>
            </w:r>
            <w:r w:rsidRPr="00755AA4">
              <w:rPr>
                <w:spacing w:val="-2"/>
                <w:sz w:val="20"/>
                <w:szCs w:val="20"/>
              </w:rPr>
              <w:lastRenderedPageBreak/>
              <w:t xml:space="preserve">difference in speed </w:t>
            </w:r>
            <w:r>
              <w:rPr>
                <w:spacing w:val="-2"/>
                <w:sz w:val="20"/>
                <w:szCs w:val="20"/>
              </w:rPr>
              <w:t xml:space="preserve">of sound </w:t>
            </w:r>
            <w:r w:rsidRPr="00755AA4">
              <w:rPr>
                <w:spacing w:val="-2"/>
                <w:sz w:val="20"/>
                <w:szCs w:val="20"/>
              </w:rPr>
              <w:t>between saline and blood</w:t>
            </w:r>
          </w:p>
          <w:p w14:paraId="2030F5D8" w14:textId="77777777" w:rsidR="009C39DE" w:rsidRPr="00425A0A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eastAsia="zh-CN"/>
              </w:rPr>
            </w:pPr>
          </w:p>
          <w:p w14:paraId="115434D1" w14:textId="77777777" w:rsidR="009C39DE" w:rsidRPr="00915DE0" w:rsidRDefault="009C39DE" w:rsidP="00EB4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39DE" w14:paraId="49C6B5CB" w14:textId="77777777" w:rsidTr="00EB4704">
        <w:trPr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13B50D77" w14:textId="77777777" w:rsidR="009C39DE" w:rsidRPr="00183407" w:rsidRDefault="009C39DE" w:rsidP="00EB4704">
            <w:pPr>
              <w:jc w:val="center"/>
              <w:rPr>
                <w:b w:val="0"/>
                <w:bCs w:val="0"/>
              </w:rPr>
            </w:pPr>
            <w:r w:rsidRPr="00183407">
              <w:rPr>
                <w:b w:val="0"/>
                <w:bCs w:val="0"/>
                <w:sz w:val="20"/>
              </w:rPr>
              <w:lastRenderedPageBreak/>
              <w:t>Oliveira</w:t>
            </w:r>
            <w:r w:rsidRPr="00183407">
              <w:rPr>
                <w:b w:val="0"/>
                <w:bCs w:val="0"/>
                <w:spacing w:val="-13"/>
                <w:sz w:val="20"/>
              </w:rPr>
              <w:t xml:space="preserve"> </w:t>
            </w:r>
            <w:r w:rsidRPr="00183407">
              <w:rPr>
                <w:b w:val="0"/>
                <w:bCs w:val="0"/>
                <w:sz w:val="20"/>
              </w:rPr>
              <w:t>et</w:t>
            </w:r>
            <w:r w:rsidRPr="00183407">
              <w:rPr>
                <w:b w:val="0"/>
                <w:bCs w:val="0"/>
                <w:spacing w:val="-12"/>
                <w:sz w:val="20"/>
              </w:rPr>
              <w:t xml:space="preserve"> </w:t>
            </w:r>
            <w:r w:rsidRPr="00183407">
              <w:rPr>
                <w:b w:val="0"/>
                <w:bCs w:val="0"/>
                <w:sz w:val="20"/>
              </w:rPr>
              <w:t xml:space="preserve">al </w:t>
            </w:r>
            <w:r w:rsidRPr="00183407">
              <w:rPr>
                <w:b w:val="0"/>
                <w:bCs w:val="0"/>
                <w:spacing w:val="-2"/>
                <w:sz w:val="20"/>
              </w:rPr>
              <w:t>(2023) (18)</w:t>
            </w:r>
          </w:p>
        </w:tc>
        <w:tc>
          <w:tcPr>
            <w:tcW w:w="1083" w:type="dxa"/>
          </w:tcPr>
          <w:p w14:paraId="23D245FB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sz w:val="20"/>
              </w:rPr>
              <w:t>I</w:t>
            </w:r>
            <w:r w:rsidRPr="00775FF4">
              <w:rPr>
                <w:i/>
                <w:sz w:val="20"/>
              </w:rPr>
              <w:t>n</w:t>
            </w:r>
            <w:r>
              <w:rPr>
                <w:i/>
                <w:spacing w:val="-13"/>
                <w:sz w:val="20"/>
              </w:rPr>
              <w:t>-</w:t>
            </w:r>
            <w:r w:rsidRPr="00775FF4">
              <w:rPr>
                <w:i/>
                <w:sz w:val="20"/>
              </w:rPr>
              <w:t>vitro</w:t>
            </w:r>
            <w:r>
              <w:rPr>
                <w:i/>
                <w:sz w:val="20"/>
              </w:rPr>
              <w:t xml:space="preserve"> </w:t>
            </w:r>
            <w:r w:rsidRPr="00C46D3F">
              <w:rPr>
                <w:iCs/>
                <w:sz w:val="20"/>
              </w:rPr>
              <w:t>(n=5)</w:t>
            </w:r>
          </w:p>
        </w:tc>
        <w:tc>
          <w:tcPr>
            <w:tcW w:w="1624" w:type="dxa"/>
          </w:tcPr>
          <w:p w14:paraId="54D3670E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HD IVUS 60 MHz</w:t>
            </w:r>
          </w:p>
          <w:p w14:paraId="4D2558C1" w14:textId="77777777" w:rsidR="009C39DE" w:rsidRPr="00C46D3F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D3F">
              <w:rPr>
                <w:sz w:val="20"/>
                <w:szCs w:val="20"/>
                <w:lang w:eastAsia="en-GB"/>
              </w:rPr>
              <w:t xml:space="preserve">Boston Scientific: HD </w:t>
            </w:r>
            <w:proofErr w:type="spellStart"/>
            <w:r w:rsidRPr="00C46D3F">
              <w:rPr>
                <w:sz w:val="20"/>
                <w:szCs w:val="20"/>
                <w:lang w:eastAsia="en-GB"/>
              </w:rPr>
              <w:t>Opticross</w:t>
            </w:r>
            <w:proofErr w:type="spellEnd"/>
            <w:r w:rsidRPr="00C46D3F">
              <w:rPr>
                <w:sz w:val="20"/>
                <w:szCs w:val="20"/>
                <w:lang w:eastAsia="en-GB"/>
              </w:rPr>
              <w:t xml:space="preserve"> - iLab </w:t>
            </w:r>
          </w:p>
        </w:tc>
        <w:tc>
          <w:tcPr>
            <w:tcW w:w="1417" w:type="dxa"/>
          </w:tcPr>
          <w:p w14:paraId="2CCAC7B2" w14:textId="77777777" w:rsidR="009C39DE" w:rsidRPr="00C46D3F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D3F">
              <w:rPr>
                <w:sz w:val="20"/>
                <w:szCs w:val="20"/>
                <w:lang w:eastAsia="en-GB"/>
              </w:rPr>
              <w:t xml:space="preserve">Abbott: Dragonfly Optis - Optis </w:t>
            </w:r>
          </w:p>
        </w:tc>
        <w:tc>
          <w:tcPr>
            <w:tcW w:w="1843" w:type="dxa"/>
          </w:tcPr>
          <w:p w14:paraId="7A5BBA7F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 IVUS vs. OCT</w:t>
            </w:r>
          </w:p>
          <w:p w14:paraId="2C0E9B3D" w14:textId="77777777" w:rsidR="009C39DE" w:rsidRPr="00C46D3F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D3F">
              <w:rPr>
                <w:sz w:val="20"/>
                <w:szCs w:val="20"/>
              </w:rPr>
              <w:t>+0.44</w:t>
            </w:r>
            <w:r w:rsidRPr="00C46D3F">
              <w:rPr>
                <w:sz w:val="20"/>
                <w:szCs w:val="20"/>
              </w:rPr>
              <w:sym w:font="Symbol" w:char="F0B1"/>
            </w:r>
            <w:r w:rsidRPr="00C46D3F">
              <w:rPr>
                <w:sz w:val="20"/>
                <w:szCs w:val="20"/>
              </w:rPr>
              <w:t>0.25 mm</w:t>
            </w:r>
          </w:p>
        </w:tc>
        <w:tc>
          <w:tcPr>
            <w:tcW w:w="1843" w:type="dxa"/>
          </w:tcPr>
          <w:p w14:paraId="47664BCD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 IVUS vs. OCT</w:t>
            </w:r>
          </w:p>
          <w:p w14:paraId="3A76CCBE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D3F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3.01</w:t>
            </w:r>
            <w:r w:rsidRPr="00C46D3F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1.88</w:t>
            </w:r>
            <w:r w:rsidRPr="00C46D3F">
              <w:rPr>
                <w:sz w:val="20"/>
                <w:szCs w:val="20"/>
              </w:rPr>
              <w:t xml:space="preserve"> mm</w:t>
            </w:r>
            <w:r w:rsidRPr="00C46D3F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7A99639F" w14:textId="77777777" w:rsidR="009C39DE" w:rsidRDefault="009C39DE" w:rsidP="00EB4704">
            <w:pPr>
              <w:pStyle w:val="TableParagraph"/>
              <w:tabs>
                <w:tab w:val="left" w:pos="358"/>
              </w:tabs>
              <w:spacing w:before="8" w:line="249" w:lineRule="auto"/>
              <w:ind w:righ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- 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bjective ground truth used for comparison between HD IVUS and OCT</w:t>
            </w:r>
          </w:p>
          <w:p w14:paraId="698FB95B" w14:textId="77777777" w:rsidR="009C39DE" w:rsidRDefault="009C39DE" w:rsidP="00EB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7390F80" w14:textId="77777777" w:rsidR="009C39DE" w:rsidRDefault="009C39DE" w:rsidP="009C39DE">
      <w:pPr>
        <w:pStyle w:val="BodyText"/>
        <w:spacing w:before="0" w:line="463" w:lineRule="auto"/>
        <w:ind w:right="332"/>
        <w:jc w:val="both"/>
        <w:rPr>
          <w:color w:val="0D0F1A"/>
        </w:rPr>
      </w:pPr>
    </w:p>
    <w:p w14:paraId="13148AC7" w14:textId="77777777" w:rsidR="009C39DE" w:rsidRDefault="009C39DE" w:rsidP="009C39DE">
      <w:pPr>
        <w:pStyle w:val="BodyText"/>
        <w:spacing w:before="0" w:line="463" w:lineRule="auto"/>
        <w:ind w:right="332"/>
        <w:jc w:val="both"/>
        <w:rPr>
          <w:color w:val="0D0F1A"/>
        </w:rPr>
      </w:pPr>
      <w:r>
        <w:rPr>
          <w:color w:val="0D0F1A"/>
        </w:rPr>
        <w:t>HD IVUS:</w:t>
      </w:r>
      <w:r>
        <w:rPr>
          <w:color w:val="0D0F1A"/>
          <w:spacing w:val="-2"/>
        </w:rPr>
        <w:t xml:space="preserve"> </w:t>
      </w:r>
      <w:r>
        <w:rPr>
          <w:color w:val="0D0F1A"/>
        </w:rPr>
        <w:t>High-definition intravascular</w:t>
      </w:r>
      <w:r>
        <w:rPr>
          <w:color w:val="0D0F1A"/>
          <w:spacing w:val="-1"/>
        </w:rPr>
        <w:t xml:space="preserve"> </w:t>
      </w:r>
      <w:r>
        <w:rPr>
          <w:color w:val="0D0F1A"/>
        </w:rPr>
        <w:t>ultrasound;</w:t>
      </w:r>
      <w:r>
        <w:rPr>
          <w:color w:val="0D0F1A"/>
          <w:spacing w:val="-2"/>
        </w:rPr>
        <w:t xml:space="preserve"> </w:t>
      </w:r>
      <w:r>
        <w:rPr>
          <w:color w:val="0D0F1A"/>
        </w:rPr>
        <w:t>OCT:</w:t>
      </w:r>
      <w:r>
        <w:rPr>
          <w:color w:val="0D0F1A"/>
          <w:spacing w:val="-2"/>
        </w:rPr>
        <w:t xml:space="preserve"> </w:t>
      </w:r>
      <w:r>
        <w:rPr>
          <w:color w:val="0D0F1A"/>
        </w:rPr>
        <w:t>Optical</w:t>
      </w:r>
      <w:r>
        <w:rPr>
          <w:color w:val="0D0F1A"/>
          <w:spacing w:val="-2"/>
        </w:rPr>
        <w:t xml:space="preserve"> </w:t>
      </w:r>
      <w:r>
        <w:rPr>
          <w:color w:val="0D0F1A"/>
        </w:rPr>
        <w:t>coherence</w:t>
      </w:r>
      <w:r>
        <w:rPr>
          <w:color w:val="0D0F1A"/>
          <w:spacing w:val="-2"/>
        </w:rPr>
        <w:t xml:space="preserve"> </w:t>
      </w:r>
      <w:r>
        <w:rPr>
          <w:color w:val="0D0F1A"/>
        </w:rPr>
        <w:t>tomography;</w:t>
      </w:r>
      <w:r>
        <w:rPr>
          <w:color w:val="0D0F1A"/>
          <w:spacing w:val="-2"/>
        </w:rPr>
        <w:t xml:space="preserve"> </w:t>
      </w:r>
      <w:r w:rsidRPr="00D23973">
        <w:rPr>
          <w:color w:val="0D0F1A"/>
        </w:rPr>
        <w:t>MLD: Mean lumen diameter;</w:t>
      </w:r>
      <w:r>
        <w:rPr>
          <w:color w:val="0D0F1A"/>
        </w:rPr>
        <w:t xml:space="preserve"> NA: Not applicable</w:t>
      </w:r>
    </w:p>
    <w:p w14:paraId="161CAFA4" w14:textId="77777777" w:rsidR="009C39DE" w:rsidRDefault="009C39DE" w:rsidP="009C39DE">
      <w:pPr>
        <w:pStyle w:val="BodyText"/>
        <w:spacing w:before="0" w:line="463" w:lineRule="auto"/>
        <w:ind w:right="332"/>
        <w:jc w:val="both"/>
        <w:rPr>
          <w:color w:val="0D0F1A"/>
        </w:rPr>
      </w:pPr>
    </w:p>
    <w:p w14:paraId="658AD4A8" w14:textId="77777777" w:rsidR="009C39DE" w:rsidRDefault="009C39DE" w:rsidP="009C39DE">
      <w:pPr>
        <w:pStyle w:val="BodyText"/>
        <w:spacing w:before="0" w:line="463" w:lineRule="auto"/>
        <w:ind w:right="332"/>
        <w:jc w:val="both"/>
        <w:rPr>
          <w:color w:val="0D0F1A"/>
        </w:rPr>
      </w:pPr>
    </w:p>
    <w:p w14:paraId="1A0D2612" w14:textId="77777777" w:rsidR="009C39DE" w:rsidRDefault="009C39DE" w:rsidP="009C39DE">
      <w:pPr>
        <w:pStyle w:val="BodyText"/>
        <w:spacing w:before="0" w:line="463" w:lineRule="auto"/>
        <w:ind w:right="332"/>
        <w:jc w:val="both"/>
        <w:rPr>
          <w:color w:val="0D0F1A"/>
        </w:rPr>
      </w:pPr>
    </w:p>
    <w:p w14:paraId="1994D7CB" w14:textId="77777777" w:rsidR="009C39DE" w:rsidRPr="009C39DE" w:rsidRDefault="009C39DE" w:rsidP="00CC0FF2">
      <w:pPr>
        <w:spacing w:after="160" w:line="259" w:lineRule="auto"/>
        <w:rPr>
          <w:b/>
          <w:bCs/>
        </w:rPr>
      </w:pPr>
    </w:p>
    <w:p w14:paraId="6757D57B" w14:textId="1CB86E90" w:rsidR="00D13B3A" w:rsidRDefault="00D13B3A" w:rsidP="0078456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CCCE382" w14:textId="0AD0CD65" w:rsidR="00BA64E5" w:rsidRPr="003D26CF" w:rsidRDefault="00BA64E5" w:rsidP="003D26CF">
      <w:pPr>
        <w:spacing w:after="160" w:line="259" w:lineRule="auto"/>
        <w:rPr>
          <w:rFonts w:eastAsiaTheme="majorEastAsia"/>
          <w:b/>
          <w:bCs/>
        </w:rPr>
      </w:pPr>
    </w:p>
    <w:sectPr w:rsidR="00BA64E5" w:rsidRPr="003D26CF" w:rsidSect="000F3454">
      <w:headerReference w:type="default" r:id="rId10"/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C4695" w14:textId="77777777" w:rsidR="00511187" w:rsidRDefault="00511187" w:rsidP="00AC678F">
      <w:r>
        <w:separator/>
      </w:r>
    </w:p>
  </w:endnote>
  <w:endnote w:type="continuationSeparator" w:id="0">
    <w:p w14:paraId="3798000C" w14:textId="77777777" w:rsidR="00511187" w:rsidRDefault="00511187" w:rsidP="00AC678F">
      <w:r>
        <w:continuationSeparator/>
      </w:r>
    </w:p>
  </w:endnote>
  <w:endnote w:type="continuationNotice" w:id="1">
    <w:p w14:paraId="7BD2B3A4" w14:textId="77777777" w:rsidR="00511187" w:rsidRDefault="005111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78493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A4FBE" w14:textId="77777777" w:rsidR="009C39DE" w:rsidRDefault="009C39DE" w:rsidP="00DD40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51DF46" w14:textId="77777777" w:rsidR="009C39DE" w:rsidRDefault="009C39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17133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CB4AB4" w14:textId="77777777" w:rsidR="009C39DE" w:rsidRDefault="009C39DE" w:rsidP="00DD40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FDA87E" w14:textId="77777777" w:rsidR="009C39DE" w:rsidRDefault="009C39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76E5D" w14:textId="67B222BA" w:rsidR="00CB153C" w:rsidRDefault="00CB153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B31A0E8" w14:textId="77777777" w:rsidR="00CB153C" w:rsidRDefault="00CB153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07550D" w14:textId="6F139128" w:rsidR="00CB153C" w:rsidRDefault="00CB153C" w:rsidP="67B5285E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5136F89D" w14:textId="6AC7D96E" w:rsidR="00CB153C" w:rsidRDefault="00CB153C" w:rsidP="67B5285E">
    <w:pPr>
      <w:pStyle w:val="Footer"/>
      <w:jc w:val="center"/>
    </w:pPr>
  </w:p>
  <w:p w14:paraId="65F78A53" w14:textId="073EE899" w:rsidR="00CB153C" w:rsidRDefault="00CB153C" w:rsidP="67B5285E">
    <w:pPr>
      <w:pStyle w:val="Footer"/>
      <w:framePr w:wrap="none" w:vAnchor="text" w:hAnchor="margin" w:xAlign="center" w:y="1"/>
      <w:rPr>
        <w:rStyle w:val="PageNumber"/>
        <w:noProof/>
      </w:rPr>
    </w:pPr>
  </w:p>
  <w:p w14:paraId="64828697" w14:textId="77777777" w:rsidR="00CB153C" w:rsidRDefault="00CB15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18C6D" w14:textId="77777777" w:rsidR="00511187" w:rsidRDefault="00511187" w:rsidP="00AC678F">
      <w:r>
        <w:separator/>
      </w:r>
    </w:p>
  </w:footnote>
  <w:footnote w:type="continuationSeparator" w:id="0">
    <w:p w14:paraId="4697FBC3" w14:textId="77777777" w:rsidR="00511187" w:rsidRDefault="00511187" w:rsidP="00AC678F">
      <w:r>
        <w:continuationSeparator/>
      </w:r>
    </w:p>
  </w:footnote>
  <w:footnote w:type="continuationNotice" w:id="1">
    <w:p w14:paraId="1C3A9EDB" w14:textId="77777777" w:rsidR="00511187" w:rsidRDefault="005111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B153C" w14:paraId="4D961B10" w14:textId="77777777" w:rsidTr="23825370">
      <w:trPr>
        <w:trHeight w:val="300"/>
      </w:trPr>
      <w:tc>
        <w:tcPr>
          <w:tcW w:w="3120" w:type="dxa"/>
        </w:tcPr>
        <w:p w14:paraId="56E1AAA0" w14:textId="4F7880A8" w:rsidR="00CB153C" w:rsidRDefault="00CB153C" w:rsidP="23825370">
          <w:pPr>
            <w:pStyle w:val="Header"/>
            <w:ind w:left="-115"/>
          </w:pPr>
        </w:p>
      </w:tc>
      <w:tc>
        <w:tcPr>
          <w:tcW w:w="3120" w:type="dxa"/>
        </w:tcPr>
        <w:p w14:paraId="5C1EA4A3" w14:textId="20C9C27D" w:rsidR="00CB153C" w:rsidRDefault="00CB153C" w:rsidP="23825370">
          <w:pPr>
            <w:pStyle w:val="Header"/>
            <w:jc w:val="center"/>
          </w:pPr>
        </w:p>
      </w:tc>
      <w:tc>
        <w:tcPr>
          <w:tcW w:w="3120" w:type="dxa"/>
        </w:tcPr>
        <w:p w14:paraId="45B1CD9F" w14:textId="2AC4708C" w:rsidR="00CB153C" w:rsidRDefault="00CB153C" w:rsidP="23825370">
          <w:pPr>
            <w:pStyle w:val="Header"/>
            <w:ind w:right="-115"/>
            <w:jc w:val="right"/>
          </w:pPr>
        </w:p>
      </w:tc>
    </w:tr>
  </w:tbl>
  <w:p w14:paraId="121D3152" w14:textId="4DF861A0" w:rsidR="00CB153C" w:rsidRDefault="00CB153C" w:rsidP="238253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C162A"/>
    <w:multiLevelType w:val="hybridMultilevel"/>
    <w:tmpl w:val="E08E46CE"/>
    <w:lvl w:ilvl="0" w:tplc="DA44DC70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10AB9B6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E8F23766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CC7088AE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0DFE29CA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6E029F92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1702FD1C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ABC4F2F8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AA10AA74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1" w15:restartNumberingAfterBreak="0">
    <w:nsid w:val="07B27912"/>
    <w:multiLevelType w:val="hybridMultilevel"/>
    <w:tmpl w:val="5E3A636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82DF8"/>
    <w:multiLevelType w:val="hybridMultilevel"/>
    <w:tmpl w:val="7EAC3496"/>
    <w:lvl w:ilvl="0" w:tplc="B29817A8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8C6ECBE">
      <w:numFmt w:val="bullet"/>
      <w:lvlText w:val="•"/>
      <w:lvlJc w:val="left"/>
      <w:pPr>
        <w:ind w:left="1115" w:hanging="360"/>
      </w:pPr>
      <w:rPr>
        <w:rFonts w:hint="default"/>
        <w:lang w:val="en-US" w:eastAsia="en-US" w:bidi="ar-SA"/>
      </w:rPr>
    </w:lvl>
    <w:lvl w:ilvl="2" w:tplc="C812F5FC">
      <w:numFmt w:val="bullet"/>
      <w:lvlText w:val="•"/>
      <w:lvlJc w:val="left"/>
      <w:pPr>
        <w:ind w:left="1410" w:hanging="360"/>
      </w:pPr>
      <w:rPr>
        <w:rFonts w:hint="default"/>
        <w:lang w:val="en-US" w:eastAsia="en-US" w:bidi="ar-SA"/>
      </w:rPr>
    </w:lvl>
    <w:lvl w:ilvl="3" w:tplc="70EC8458">
      <w:numFmt w:val="bullet"/>
      <w:lvlText w:val="•"/>
      <w:lvlJc w:val="left"/>
      <w:pPr>
        <w:ind w:left="1705" w:hanging="360"/>
      </w:pPr>
      <w:rPr>
        <w:rFonts w:hint="default"/>
        <w:lang w:val="en-US" w:eastAsia="en-US" w:bidi="ar-SA"/>
      </w:rPr>
    </w:lvl>
    <w:lvl w:ilvl="4" w:tplc="C8DA024E">
      <w:numFmt w:val="bullet"/>
      <w:lvlText w:val="•"/>
      <w:lvlJc w:val="left"/>
      <w:pPr>
        <w:ind w:left="2000" w:hanging="360"/>
      </w:pPr>
      <w:rPr>
        <w:rFonts w:hint="default"/>
        <w:lang w:val="en-US" w:eastAsia="en-US" w:bidi="ar-SA"/>
      </w:rPr>
    </w:lvl>
    <w:lvl w:ilvl="5" w:tplc="E5A23D02">
      <w:numFmt w:val="bullet"/>
      <w:lvlText w:val="•"/>
      <w:lvlJc w:val="left"/>
      <w:pPr>
        <w:ind w:left="2295" w:hanging="360"/>
      </w:pPr>
      <w:rPr>
        <w:rFonts w:hint="default"/>
        <w:lang w:val="en-US" w:eastAsia="en-US" w:bidi="ar-SA"/>
      </w:rPr>
    </w:lvl>
    <w:lvl w:ilvl="6" w:tplc="DC182416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7" w:tplc="D3226CA6">
      <w:numFmt w:val="bullet"/>
      <w:lvlText w:val="•"/>
      <w:lvlJc w:val="left"/>
      <w:pPr>
        <w:ind w:left="2885" w:hanging="360"/>
      </w:pPr>
      <w:rPr>
        <w:rFonts w:hint="default"/>
        <w:lang w:val="en-US" w:eastAsia="en-US" w:bidi="ar-SA"/>
      </w:rPr>
    </w:lvl>
    <w:lvl w:ilvl="8" w:tplc="B0C4DA0A">
      <w:numFmt w:val="bullet"/>
      <w:lvlText w:val="•"/>
      <w:lvlJc w:val="left"/>
      <w:pPr>
        <w:ind w:left="318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9A955DC"/>
    <w:multiLevelType w:val="hybridMultilevel"/>
    <w:tmpl w:val="054A5152"/>
    <w:lvl w:ilvl="0" w:tplc="1CBE20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B33943"/>
    <w:multiLevelType w:val="hybridMultilevel"/>
    <w:tmpl w:val="03E2578C"/>
    <w:lvl w:ilvl="0" w:tplc="396C65E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F652ED"/>
    <w:multiLevelType w:val="hybridMultilevel"/>
    <w:tmpl w:val="84508E98"/>
    <w:lvl w:ilvl="0" w:tplc="5B9E210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947534"/>
    <w:multiLevelType w:val="hybridMultilevel"/>
    <w:tmpl w:val="1E807A2C"/>
    <w:lvl w:ilvl="0" w:tplc="7634329E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3FCA3C0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81A4EDE2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9E387B1E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D5886A14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DF2E9E32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7E32C3D0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BF141A56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C040E4C4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7" w15:restartNumberingAfterBreak="0">
    <w:nsid w:val="1B8C1148"/>
    <w:multiLevelType w:val="hybridMultilevel"/>
    <w:tmpl w:val="63DA403E"/>
    <w:lvl w:ilvl="0" w:tplc="EC287818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D5A49146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9EC686B8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AC7C9F24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8F149BA2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19D6686C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5F967B1E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A9324E84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7C486838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8" w15:restartNumberingAfterBreak="0">
    <w:nsid w:val="1BFF4E57"/>
    <w:multiLevelType w:val="hybridMultilevel"/>
    <w:tmpl w:val="2D8CCE46"/>
    <w:lvl w:ilvl="0" w:tplc="E8687D66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1CC6A72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07906896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C818B88E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AE580CC0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A3463812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5C3E0882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9CB67B68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D1FC63B6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9" w15:restartNumberingAfterBreak="0">
    <w:nsid w:val="1CA4064C"/>
    <w:multiLevelType w:val="hybridMultilevel"/>
    <w:tmpl w:val="D18A5884"/>
    <w:lvl w:ilvl="0" w:tplc="F426189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220C59C2"/>
    <w:multiLevelType w:val="hybridMultilevel"/>
    <w:tmpl w:val="BC188370"/>
    <w:lvl w:ilvl="0" w:tplc="0330AFE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B24DC9"/>
    <w:multiLevelType w:val="hybridMultilevel"/>
    <w:tmpl w:val="9F3A1F20"/>
    <w:lvl w:ilvl="0" w:tplc="4F04C440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8788F4F4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CD98C998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4CD2619E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89E6DAD0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DFC2A636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FBF69CB6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9EDA9B82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71D462B8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12" w15:restartNumberingAfterBreak="0">
    <w:nsid w:val="23621782"/>
    <w:multiLevelType w:val="hybridMultilevel"/>
    <w:tmpl w:val="3796D0B0"/>
    <w:lvl w:ilvl="0" w:tplc="F3B64A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E62F58"/>
    <w:multiLevelType w:val="hybridMultilevel"/>
    <w:tmpl w:val="EF1E13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C9337D"/>
    <w:multiLevelType w:val="hybridMultilevel"/>
    <w:tmpl w:val="2B722BC2"/>
    <w:lvl w:ilvl="0" w:tplc="68FE4B3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D92896"/>
    <w:multiLevelType w:val="hybridMultilevel"/>
    <w:tmpl w:val="7CEA7C22"/>
    <w:lvl w:ilvl="0" w:tplc="AD2E5792">
      <w:start w:val="1"/>
      <w:numFmt w:val="decimal"/>
      <w:lvlText w:val="%1)"/>
      <w:lvlJc w:val="left"/>
      <w:pPr>
        <w:ind w:left="94" w:hanging="26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C9C337C">
      <w:numFmt w:val="bullet"/>
      <w:lvlText w:val="•"/>
      <w:lvlJc w:val="left"/>
      <w:pPr>
        <w:ind w:left="283" w:hanging="266"/>
      </w:pPr>
      <w:rPr>
        <w:rFonts w:hint="default"/>
        <w:lang w:val="en-US" w:eastAsia="en-US" w:bidi="ar-SA"/>
      </w:rPr>
    </w:lvl>
    <w:lvl w:ilvl="2" w:tplc="65D05F7A">
      <w:numFmt w:val="bullet"/>
      <w:lvlText w:val="•"/>
      <w:lvlJc w:val="left"/>
      <w:pPr>
        <w:ind w:left="466" w:hanging="266"/>
      </w:pPr>
      <w:rPr>
        <w:rFonts w:hint="default"/>
        <w:lang w:val="en-US" w:eastAsia="en-US" w:bidi="ar-SA"/>
      </w:rPr>
    </w:lvl>
    <w:lvl w:ilvl="3" w:tplc="226283A0">
      <w:numFmt w:val="bullet"/>
      <w:lvlText w:val="•"/>
      <w:lvlJc w:val="left"/>
      <w:pPr>
        <w:ind w:left="649" w:hanging="266"/>
      </w:pPr>
      <w:rPr>
        <w:rFonts w:hint="default"/>
        <w:lang w:val="en-US" w:eastAsia="en-US" w:bidi="ar-SA"/>
      </w:rPr>
    </w:lvl>
    <w:lvl w:ilvl="4" w:tplc="FFA8691A">
      <w:numFmt w:val="bullet"/>
      <w:lvlText w:val="•"/>
      <w:lvlJc w:val="left"/>
      <w:pPr>
        <w:ind w:left="833" w:hanging="266"/>
      </w:pPr>
      <w:rPr>
        <w:rFonts w:hint="default"/>
        <w:lang w:val="en-US" w:eastAsia="en-US" w:bidi="ar-SA"/>
      </w:rPr>
    </w:lvl>
    <w:lvl w:ilvl="5" w:tplc="85626906">
      <w:numFmt w:val="bullet"/>
      <w:lvlText w:val="•"/>
      <w:lvlJc w:val="left"/>
      <w:pPr>
        <w:ind w:left="1016" w:hanging="266"/>
      </w:pPr>
      <w:rPr>
        <w:rFonts w:hint="default"/>
        <w:lang w:val="en-US" w:eastAsia="en-US" w:bidi="ar-SA"/>
      </w:rPr>
    </w:lvl>
    <w:lvl w:ilvl="6" w:tplc="79C030A8">
      <w:numFmt w:val="bullet"/>
      <w:lvlText w:val="•"/>
      <w:lvlJc w:val="left"/>
      <w:pPr>
        <w:ind w:left="1199" w:hanging="266"/>
      </w:pPr>
      <w:rPr>
        <w:rFonts w:hint="default"/>
        <w:lang w:val="en-US" w:eastAsia="en-US" w:bidi="ar-SA"/>
      </w:rPr>
    </w:lvl>
    <w:lvl w:ilvl="7" w:tplc="F4608C78">
      <w:numFmt w:val="bullet"/>
      <w:lvlText w:val="•"/>
      <w:lvlJc w:val="left"/>
      <w:pPr>
        <w:ind w:left="1383" w:hanging="266"/>
      </w:pPr>
      <w:rPr>
        <w:rFonts w:hint="default"/>
        <w:lang w:val="en-US" w:eastAsia="en-US" w:bidi="ar-SA"/>
      </w:rPr>
    </w:lvl>
    <w:lvl w:ilvl="8" w:tplc="6ADE2DDC">
      <w:numFmt w:val="bullet"/>
      <w:lvlText w:val="•"/>
      <w:lvlJc w:val="left"/>
      <w:pPr>
        <w:ind w:left="1566" w:hanging="266"/>
      </w:pPr>
      <w:rPr>
        <w:rFonts w:hint="default"/>
        <w:lang w:val="en-US" w:eastAsia="en-US" w:bidi="ar-SA"/>
      </w:rPr>
    </w:lvl>
  </w:abstractNum>
  <w:abstractNum w:abstractNumId="16" w15:restartNumberingAfterBreak="0">
    <w:nsid w:val="2CEF011C"/>
    <w:multiLevelType w:val="hybridMultilevel"/>
    <w:tmpl w:val="84BA7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100C07"/>
    <w:multiLevelType w:val="hybridMultilevel"/>
    <w:tmpl w:val="4BCC6812"/>
    <w:lvl w:ilvl="0" w:tplc="83B88D3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7C5942"/>
    <w:multiLevelType w:val="hybridMultilevel"/>
    <w:tmpl w:val="2878118A"/>
    <w:lvl w:ilvl="0" w:tplc="2A4C252E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93CBBD4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4510DCFC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4CD4BCE6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666A86B8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E9A04F1A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EA3C7FCC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39B2AD7C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05FCDF5A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19" w15:restartNumberingAfterBreak="0">
    <w:nsid w:val="34375FD9"/>
    <w:multiLevelType w:val="hybridMultilevel"/>
    <w:tmpl w:val="B2BC6B8A"/>
    <w:lvl w:ilvl="0" w:tplc="2630760A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35E95D2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2D9C0302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9B185248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12DE154C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67FA7C86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C4B29350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E966B4FE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0EE263C2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20" w15:restartNumberingAfterBreak="0">
    <w:nsid w:val="359A1009"/>
    <w:multiLevelType w:val="hybridMultilevel"/>
    <w:tmpl w:val="9E187938"/>
    <w:lvl w:ilvl="0" w:tplc="DB7808B4">
      <w:start w:val="1"/>
      <w:numFmt w:val="decimal"/>
      <w:lvlText w:val="%1)"/>
      <w:lvlJc w:val="left"/>
      <w:pPr>
        <w:ind w:left="94" w:hanging="26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42E1A48">
      <w:numFmt w:val="bullet"/>
      <w:lvlText w:val="•"/>
      <w:lvlJc w:val="left"/>
      <w:pPr>
        <w:ind w:left="283" w:hanging="266"/>
      </w:pPr>
      <w:rPr>
        <w:rFonts w:hint="default"/>
        <w:lang w:val="en-US" w:eastAsia="en-US" w:bidi="ar-SA"/>
      </w:rPr>
    </w:lvl>
    <w:lvl w:ilvl="2" w:tplc="8348D008">
      <w:numFmt w:val="bullet"/>
      <w:lvlText w:val="•"/>
      <w:lvlJc w:val="left"/>
      <w:pPr>
        <w:ind w:left="466" w:hanging="266"/>
      </w:pPr>
      <w:rPr>
        <w:rFonts w:hint="default"/>
        <w:lang w:val="en-US" w:eastAsia="en-US" w:bidi="ar-SA"/>
      </w:rPr>
    </w:lvl>
    <w:lvl w:ilvl="3" w:tplc="509AB6D2">
      <w:numFmt w:val="bullet"/>
      <w:lvlText w:val="•"/>
      <w:lvlJc w:val="left"/>
      <w:pPr>
        <w:ind w:left="649" w:hanging="266"/>
      </w:pPr>
      <w:rPr>
        <w:rFonts w:hint="default"/>
        <w:lang w:val="en-US" w:eastAsia="en-US" w:bidi="ar-SA"/>
      </w:rPr>
    </w:lvl>
    <w:lvl w:ilvl="4" w:tplc="25DE1476">
      <w:numFmt w:val="bullet"/>
      <w:lvlText w:val="•"/>
      <w:lvlJc w:val="left"/>
      <w:pPr>
        <w:ind w:left="833" w:hanging="266"/>
      </w:pPr>
      <w:rPr>
        <w:rFonts w:hint="default"/>
        <w:lang w:val="en-US" w:eastAsia="en-US" w:bidi="ar-SA"/>
      </w:rPr>
    </w:lvl>
    <w:lvl w:ilvl="5" w:tplc="3260187C">
      <w:numFmt w:val="bullet"/>
      <w:lvlText w:val="•"/>
      <w:lvlJc w:val="left"/>
      <w:pPr>
        <w:ind w:left="1016" w:hanging="266"/>
      </w:pPr>
      <w:rPr>
        <w:rFonts w:hint="default"/>
        <w:lang w:val="en-US" w:eastAsia="en-US" w:bidi="ar-SA"/>
      </w:rPr>
    </w:lvl>
    <w:lvl w:ilvl="6" w:tplc="B07ACA6E">
      <w:numFmt w:val="bullet"/>
      <w:lvlText w:val="•"/>
      <w:lvlJc w:val="left"/>
      <w:pPr>
        <w:ind w:left="1199" w:hanging="266"/>
      </w:pPr>
      <w:rPr>
        <w:rFonts w:hint="default"/>
        <w:lang w:val="en-US" w:eastAsia="en-US" w:bidi="ar-SA"/>
      </w:rPr>
    </w:lvl>
    <w:lvl w:ilvl="7" w:tplc="6602E506">
      <w:numFmt w:val="bullet"/>
      <w:lvlText w:val="•"/>
      <w:lvlJc w:val="left"/>
      <w:pPr>
        <w:ind w:left="1383" w:hanging="266"/>
      </w:pPr>
      <w:rPr>
        <w:rFonts w:hint="default"/>
        <w:lang w:val="en-US" w:eastAsia="en-US" w:bidi="ar-SA"/>
      </w:rPr>
    </w:lvl>
    <w:lvl w:ilvl="8" w:tplc="AD787F7E">
      <w:numFmt w:val="bullet"/>
      <w:lvlText w:val="•"/>
      <w:lvlJc w:val="left"/>
      <w:pPr>
        <w:ind w:left="1566" w:hanging="266"/>
      </w:pPr>
      <w:rPr>
        <w:rFonts w:hint="default"/>
        <w:lang w:val="en-US" w:eastAsia="en-US" w:bidi="ar-SA"/>
      </w:rPr>
    </w:lvl>
  </w:abstractNum>
  <w:abstractNum w:abstractNumId="21" w15:restartNumberingAfterBreak="0">
    <w:nsid w:val="35BF252F"/>
    <w:multiLevelType w:val="hybridMultilevel"/>
    <w:tmpl w:val="8F46F0CE"/>
    <w:lvl w:ilvl="0" w:tplc="C5E6BF18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98F46C6C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0D3AAE8E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0D5C082C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DA4880FE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FA90049E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8710E792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8C2294CC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CCAC5EBE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22" w15:restartNumberingAfterBreak="0">
    <w:nsid w:val="38624AA5"/>
    <w:multiLevelType w:val="hybridMultilevel"/>
    <w:tmpl w:val="9E1C147C"/>
    <w:lvl w:ilvl="0" w:tplc="1AD4A336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D3F4ED60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20FE2BCC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C00AE2AE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C0ECB3E8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4A52A784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0B32E020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D6C01EC0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F7B20892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23" w15:restartNumberingAfterBreak="0">
    <w:nsid w:val="3E1204E9"/>
    <w:multiLevelType w:val="hybridMultilevel"/>
    <w:tmpl w:val="2FF2B9CC"/>
    <w:lvl w:ilvl="0" w:tplc="39E096CA">
      <w:start w:val="1"/>
      <w:numFmt w:val="decimal"/>
      <w:lvlText w:val="%1)"/>
      <w:lvlJc w:val="left"/>
      <w:pPr>
        <w:ind w:left="357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6441F24">
      <w:numFmt w:val="bullet"/>
      <w:lvlText w:val="•"/>
      <w:lvlJc w:val="left"/>
      <w:pPr>
        <w:ind w:left="511" w:hanging="215"/>
      </w:pPr>
      <w:rPr>
        <w:rFonts w:hint="default"/>
        <w:lang w:val="en-US" w:eastAsia="en-US" w:bidi="ar-SA"/>
      </w:rPr>
    </w:lvl>
    <w:lvl w:ilvl="2" w:tplc="103043A2">
      <w:numFmt w:val="bullet"/>
      <w:lvlText w:val="•"/>
      <w:lvlJc w:val="left"/>
      <w:pPr>
        <w:ind w:left="674" w:hanging="215"/>
      </w:pPr>
      <w:rPr>
        <w:rFonts w:hint="default"/>
        <w:lang w:val="en-US" w:eastAsia="en-US" w:bidi="ar-SA"/>
      </w:rPr>
    </w:lvl>
    <w:lvl w:ilvl="3" w:tplc="16AC48EC">
      <w:numFmt w:val="bullet"/>
      <w:lvlText w:val="•"/>
      <w:lvlJc w:val="left"/>
      <w:pPr>
        <w:ind w:left="837" w:hanging="215"/>
      </w:pPr>
      <w:rPr>
        <w:rFonts w:hint="default"/>
        <w:lang w:val="en-US" w:eastAsia="en-US" w:bidi="ar-SA"/>
      </w:rPr>
    </w:lvl>
    <w:lvl w:ilvl="4" w:tplc="19DC64FC">
      <w:numFmt w:val="bullet"/>
      <w:lvlText w:val="•"/>
      <w:lvlJc w:val="left"/>
      <w:pPr>
        <w:ind w:left="1001" w:hanging="215"/>
      </w:pPr>
      <w:rPr>
        <w:rFonts w:hint="default"/>
        <w:lang w:val="en-US" w:eastAsia="en-US" w:bidi="ar-SA"/>
      </w:rPr>
    </w:lvl>
    <w:lvl w:ilvl="5" w:tplc="7D3A9484">
      <w:numFmt w:val="bullet"/>
      <w:lvlText w:val="•"/>
      <w:lvlJc w:val="left"/>
      <w:pPr>
        <w:ind w:left="1164" w:hanging="215"/>
      </w:pPr>
      <w:rPr>
        <w:rFonts w:hint="default"/>
        <w:lang w:val="en-US" w:eastAsia="en-US" w:bidi="ar-SA"/>
      </w:rPr>
    </w:lvl>
    <w:lvl w:ilvl="6" w:tplc="F310563E">
      <w:numFmt w:val="bullet"/>
      <w:lvlText w:val="•"/>
      <w:lvlJc w:val="left"/>
      <w:pPr>
        <w:ind w:left="1327" w:hanging="215"/>
      </w:pPr>
      <w:rPr>
        <w:rFonts w:hint="default"/>
        <w:lang w:val="en-US" w:eastAsia="en-US" w:bidi="ar-SA"/>
      </w:rPr>
    </w:lvl>
    <w:lvl w:ilvl="7" w:tplc="E30CE4EC">
      <w:numFmt w:val="bullet"/>
      <w:lvlText w:val="•"/>
      <w:lvlJc w:val="left"/>
      <w:pPr>
        <w:ind w:left="1491" w:hanging="215"/>
      </w:pPr>
      <w:rPr>
        <w:rFonts w:hint="default"/>
        <w:lang w:val="en-US" w:eastAsia="en-US" w:bidi="ar-SA"/>
      </w:rPr>
    </w:lvl>
    <w:lvl w:ilvl="8" w:tplc="F628F046">
      <w:numFmt w:val="bullet"/>
      <w:lvlText w:val="•"/>
      <w:lvlJc w:val="left"/>
      <w:pPr>
        <w:ind w:left="1654" w:hanging="215"/>
      </w:pPr>
      <w:rPr>
        <w:rFonts w:hint="default"/>
        <w:lang w:val="en-US" w:eastAsia="en-US" w:bidi="ar-SA"/>
      </w:rPr>
    </w:lvl>
  </w:abstractNum>
  <w:abstractNum w:abstractNumId="24" w15:restartNumberingAfterBreak="0">
    <w:nsid w:val="412F6E2E"/>
    <w:multiLevelType w:val="hybridMultilevel"/>
    <w:tmpl w:val="7F1824D0"/>
    <w:lvl w:ilvl="0" w:tplc="BE4E3DC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9E6137"/>
    <w:multiLevelType w:val="hybridMultilevel"/>
    <w:tmpl w:val="7396D2DC"/>
    <w:lvl w:ilvl="0" w:tplc="DD7C6AB0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166F5DE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05DE5A30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4CB890D6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EBD85020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552AB712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A9E2AE2C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3D6CB0D6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98466438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26" w15:restartNumberingAfterBreak="0">
    <w:nsid w:val="44F116E3"/>
    <w:multiLevelType w:val="hybridMultilevel"/>
    <w:tmpl w:val="93EE87E6"/>
    <w:lvl w:ilvl="0" w:tplc="1D860572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990EC2C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039829B4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55DEAF98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F5068422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79A6465A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777AEB88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5B94CD68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8802147E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27" w15:restartNumberingAfterBreak="0">
    <w:nsid w:val="47D752C8"/>
    <w:multiLevelType w:val="hybridMultilevel"/>
    <w:tmpl w:val="200E318A"/>
    <w:lvl w:ilvl="0" w:tplc="0582B916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9242488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D2CEAB54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2626CA26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B36CED9E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72640AEC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6E10BFA6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D70C7FA2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ECA061B0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28" w15:restartNumberingAfterBreak="0">
    <w:nsid w:val="49FB5CAA"/>
    <w:multiLevelType w:val="hybridMultilevel"/>
    <w:tmpl w:val="DDAE10C2"/>
    <w:lvl w:ilvl="0" w:tplc="C99E458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7E4B06"/>
    <w:multiLevelType w:val="hybridMultilevel"/>
    <w:tmpl w:val="DA1029E0"/>
    <w:lvl w:ilvl="0" w:tplc="EDF80518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E876AFDA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DCF082BA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C37CE356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DC6CDD10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56429C22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4E3CC9CA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F1C4B220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FDD6B0D2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30" w15:restartNumberingAfterBreak="0">
    <w:nsid w:val="567F0BDD"/>
    <w:multiLevelType w:val="hybridMultilevel"/>
    <w:tmpl w:val="8FBEDD30"/>
    <w:lvl w:ilvl="0" w:tplc="61CAE24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C5199B"/>
    <w:multiLevelType w:val="hybridMultilevel"/>
    <w:tmpl w:val="306062C8"/>
    <w:lvl w:ilvl="0" w:tplc="26029008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91673B6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78EEC8E4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49383AE4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AEC2EF60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C472D228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D1B80F58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ED847DBC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04CE8DF2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32" w15:restartNumberingAfterBreak="0">
    <w:nsid w:val="5B4076FA"/>
    <w:multiLevelType w:val="hybridMultilevel"/>
    <w:tmpl w:val="5FEE8646"/>
    <w:lvl w:ilvl="0" w:tplc="D0D8ABB4">
      <w:start w:val="1"/>
      <w:numFmt w:val="decimal"/>
      <w:lvlText w:val="%1)"/>
      <w:lvlJc w:val="left"/>
      <w:pPr>
        <w:ind w:left="309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F000F50">
      <w:numFmt w:val="bullet"/>
      <w:lvlText w:val="•"/>
      <w:lvlJc w:val="left"/>
      <w:pPr>
        <w:ind w:left="463" w:hanging="215"/>
      </w:pPr>
      <w:rPr>
        <w:rFonts w:hint="default"/>
        <w:lang w:val="en-US" w:eastAsia="en-US" w:bidi="ar-SA"/>
      </w:rPr>
    </w:lvl>
    <w:lvl w:ilvl="2" w:tplc="CE0E92EA">
      <w:numFmt w:val="bullet"/>
      <w:lvlText w:val="•"/>
      <w:lvlJc w:val="left"/>
      <w:pPr>
        <w:ind w:left="626" w:hanging="215"/>
      </w:pPr>
      <w:rPr>
        <w:rFonts w:hint="default"/>
        <w:lang w:val="en-US" w:eastAsia="en-US" w:bidi="ar-SA"/>
      </w:rPr>
    </w:lvl>
    <w:lvl w:ilvl="3" w:tplc="7E2CBA0C">
      <w:numFmt w:val="bullet"/>
      <w:lvlText w:val="•"/>
      <w:lvlJc w:val="left"/>
      <w:pPr>
        <w:ind w:left="789" w:hanging="215"/>
      </w:pPr>
      <w:rPr>
        <w:rFonts w:hint="default"/>
        <w:lang w:val="en-US" w:eastAsia="en-US" w:bidi="ar-SA"/>
      </w:rPr>
    </w:lvl>
    <w:lvl w:ilvl="4" w:tplc="FB78F514">
      <w:numFmt w:val="bullet"/>
      <w:lvlText w:val="•"/>
      <w:lvlJc w:val="left"/>
      <w:pPr>
        <w:ind w:left="953" w:hanging="215"/>
      </w:pPr>
      <w:rPr>
        <w:rFonts w:hint="default"/>
        <w:lang w:val="en-US" w:eastAsia="en-US" w:bidi="ar-SA"/>
      </w:rPr>
    </w:lvl>
    <w:lvl w:ilvl="5" w:tplc="C83E9BE4">
      <w:numFmt w:val="bullet"/>
      <w:lvlText w:val="•"/>
      <w:lvlJc w:val="left"/>
      <w:pPr>
        <w:ind w:left="1116" w:hanging="215"/>
      </w:pPr>
      <w:rPr>
        <w:rFonts w:hint="default"/>
        <w:lang w:val="en-US" w:eastAsia="en-US" w:bidi="ar-SA"/>
      </w:rPr>
    </w:lvl>
    <w:lvl w:ilvl="6" w:tplc="E85C94E4">
      <w:numFmt w:val="bullet"/>
      <w:lvlText w:val="•"/>
      <w:lvlJc w:val="left"/>
      <w:pPr>
        <w:ind w:left="1279" w:hanging="215"/>
      </w:pPr>
      <w:rPr>
        <w:rFonts w:hint="default"/>
        <w:lang w:val="en-US" w:eastAsia="en-US" w:bidi="ar-SA"/>
      </w:rPr>
    </w:lvl>
    <w:lvl w:ilvl="7" w:tplc="5582CAFE">
      <w:numFmt w:val="bullet"/>
      <w:lvlText w:val="•"/>
      <w:lvlJc w:val="left"/>
      <w:pPr>
        <w:ind w:left="1443" w:hanging="215"/>
      </w:pPr>
      <w:rPr>
        <w:rFonts w:hint="default"/>
        <w:lang w:val="en-US" w:eastAsia="en-US" w:bidi="ar-SA"/>
      </w:rPr>
    </w:lvl>
    <w:lvl w:ilvl="8" w:tplc="0FE2AEBC">
      <w:numFmt w:val="bullet"/>
      <w:lvlText w:val="•"/>
      <w:lvlJc w:val="left"/>
      <w:pPr>
        <w:ind w:left="1606" w:hanging="215"/>
      </w:pPr>
      <w:rPr>
        <w:rFonts w:hint="default"/>
        <w:lang w:val="en-US" w:eastAsia="en-US" w:bidi="ar-SA"/>
      </w:rPr>
    </w:lvl>
  </w:abstractNum>
  <w:abstractNum w:abstractNumId="33" w15:restartNumberingAfterBreak="0">
    <w:nsid w:val="5E8266FB"/>
    <w:multiLevelType w:val="hybridMultilevel"/>
    <w:tmpl w:val="5AAA8CD4"/>
    <w:lvl w:ilvl="0" w:tplc="302201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565081"/>
    <w:multiLevelType w:val="hybridMultilevel"/>
    <w:tmpl w:val="86E43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691434"/>
    <w:multiLevelType w:val="hybridMultilevel"/>
    <w:tmpl w:val="0A8A94C0"/>
    <w:lvl w:ilvl="0" w:tplc="1804D2E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C26613"/>
    <w:multiLevelType w:val="multilevel"/>
    <w:tmpl w:val="CBA0499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7" w15:restartNumberingAfterBreak="0">
    <w:nsid w:val="71FF1117"/>
    <w:multiLevelType w:val="hybridMultilevel"/>
    <w:tmpl w:val="A740D53E"/>
    <w:lvl w:ilvl="0" w:tplc="4152567C">
      <w:start w:val="1"/>
      <w:numFmt w:val="decimal"/>
      <w:lvlText w:val="%1)"/>
      <w:lvlJc w:val="left"/>
      <w:pPr>
        <w:ind w:left="94" w:hanging="21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D946A52">
      <w:numFmt w:val="bullet"/>
      <w:lvlText w:val="•"/>
      <w:lvlJc w:val="left"/>
      <w:pPr>
        <w:ind w:left="283" w:hanging="215"/>
      </w:pPr>
      <w:rPr>
        <w:rFonts w:hint="default"/>
        <w:lang w:val="en-US" w:eastAsia="en-US" w:bidi="ar-SA"/>
      </w:rPr>
    </w:lvl>
    <w:lvl w:ilvl="2" w:tplc="33AE0524">
      <w:numFmt w:val="bullet"/>
      <w:lvlText w:val="•"/>
      <w:lvlJc w:val="left"/>
      <w:pPr>
        <w:ind w:left="466" w:hanging="215"/>
      </w:pPr>
      <w:rPr>
        <w:rFonts w:hint="default"/>
        <w:lang w:val="en-US" w:eastAsia="en-US" w:bidi="ar-SA"/>
      </w:rPr>
    </w:lvl>
    <w:lvl w:ilvl="3" w:tplc="9E86F7BC">
      <w:numFmt w:val="bullet"/>
      <w:lvlText w:val="•"/>
      <w:lvlJc w:val="left"/>
      <w:pPr>
        <w:ind w:left="649" w:hanging="215"/>
      </w:pPr>
      <w:rPr>
        <w:rFonts w:hint="default"/>
        <w:lang w:val="en-US" w:eastAsia="en-US" w:bidi="ar-SA"/>
      </w:rPr>
    </w:lvl>
    <w:lvl w:ilvl="4" w:tplc="8CDA103A">
      <w:numFmt w:val="bullet"/>
      <w:lvlText w:val="•"/>
      <w:lvlJc w:val="left"/>
      <w:pPr>
        <w:ind w:left="833" w:hanging="215"/>
      </w:pPr>
      <w:rPr>
        <w:rFonts w:hint="default"/>
        <w:lang w:val="en-US" w:eastAsia="en-US" w:bidi="ar-SA"/>
      </w:rPr>
    </w:lvl>
    <w:lvl w:ilvl="5" w:tplc="F65A9724">
      <w:numFmt w:val="bullet"/>
      <w:lvlText w:val="•"/>
      <w:lvlJc w:val="left"/>
      <w:pPr>
        <w:ind w:left="1016" w:hanging="215"/>
      </w:pPr>
      <w:rPr>
        <w:rFonts w:hint="default"/>
        <w:lang w:val="en-US" w:eastAsia="en-US" w:bidi="ar-SA"/>
      </w:rPr>
    </w:lvl>
    <w:lvl w:ilvl="6" w:tplc="C9EAAD12">
      <w:numFmt w:val="bullet"/>
      <w:lvlText w:val="•"/>
      <w:lvlJc w:val="left"/>
      <w:pPr>
        <w:ind w:left="1199" w:hanging="215"/>
      </w:pPr>
      <w:rPr>
        <w:rFonts w:hint="default"/>
        <w:lang w:val="en-US" w:eastAsia="en-US" w:bidi="ar-SA"/>
      </w:rPr>
    </w:lvl>
    <w:lvl w:ilvl="7" w:tplc="31F02AE8">
      <w:numFmt w:val="bullet"/>
      <w:lvlText w:val="•"/>
      <w:lvlJc w:val="left"/>
      <w:pPr>
        <w:ind w:left="1383" w:hanging="215"/>
      </w:pPr>
      <w:rPr>
        <w:rFonts w:hint="default"/>
        <w:lang w:val="en-US" w:eastAsia="en-US" w:bidi="ar-SA"/>
      </w:rPr>
    </w:lvl>
    <w:lvl w:ilvl="8" w:tplc="8DE2C300">
      <w:numFmt w:val="bullet"/>
      <w:lvlText w:val="•"/>
      <w:lvlJc w:val="left"/>
      <w:pPr>
        <w:ind w:left="1566" w:hanging="215"/>
      </w:pPr>
      <w:rPr>
        <w:rFonts w:hint="default"/>
        <w:lang w:val="en-US" w:eastAsia="en-US" w:bidi="ar-SA"/>
      </w:rPr>
    </w:lvl>
  </w:abstractNum>
  <w:abstractNum w:abstractNumId="38" w15:restartNumberingAfterBreak="0">
    <w:nsid w:val="77460052"/>
    <w:multiLevelType w:val="hybridMultilevel"/>
    <w:tmpl w:val="0B3C5484"/>
    <w:lvl w:ilvl="0" w:tplc="AAB43834">
      <w:start w:val="2"/>
      <w:numFmt w:val="decimal"/>
      <w:lvlText w:val="%1)"/>
      <w:lvlJc w:val="left"/>
      <w:pPr>
        <w:ind w:left="94" w:hanging="21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761A22BE">
      <w:numFmt w:val="bullet"/>
      <w:lvlText w:val="•"/>
      <w:lvlJc w:val="left"/>
      <w:pPr>
        <w:ind w:left="283" w:hanging="210"/>
      </w:pPr>
      <w:rPr>
        <w:rFonts w:hint="default"/>
        <w:lang w:val="en-US" w:eastAsia="en-US" w:bidi="ar-SA"/>
      </w:rPr>
    </w:lvl>
    <w:lvl w:ilvl="2" w:tplc="560803CA">
      <w:numFmt w:val="bullet"/>
      <w:lvlText w:val="•"/>
      <w:lvlJc w:val="left"/>
      <w:pPr>
        <w:ind w:left="466" w:hanging="210"/>
      </w:pPr>
      <w:rPr>
        <w:rFonts w:hint="default"/>
        <w:lang w:val="en-US" w:eastAsia="en-US" w:bidi="ar-SA"/>
      </w:rPr>
    </w:lvl>
    <w:lvl w:ilvl="3" w:tplc="DB9209BE">
      <w:numFmt w:val="bullet"/>
      <w:lvlText w:val="•"/>
      <w:lvlJc w:val="left"/>
      <w:pPr>
        <w:ind w:left="649" w:hanging="210"/>
      </w:pPr>
      <w:rPr>
        <w:rFonts w:hint="default"/>
        <w:lang w:val="en-US" w:eastAsia="en-US" w:bidi="ar-SA"/>
      </w:rPr>
    </w:lvl>
    <w:lvl w:ilvl="4" w:tplc="1F2A12A0">
      <w:numFmt w:val="bullet"/>
      <w:lvlText w:val="•"/>
      <w:lvlJc w:val="left"/>
      <w:pPr>
        <w:ind w:left="833" w:hanging="210"/>
      </w:pPr>
      <w:rPr>
        <w:rFonts w:hint="default"/>
        <w:lang w:val="en-US" w:eastAsia="en-US" w:bidi="ar-SA"/>
      </w:rPr>
    </w:lvl>
    <w:lvl w:ilvl="5" w:tplc="E7CAD516">
      <w:numFmt w:val="bullet"/>
      <w:lvlText w:val="•"/>
      <w:lvlJc w:val="left"/>
      <w:pPr>
        <w:ind w:left="1016" w:hanging="210"/>
      </w:pPr>
      <w:rPr>
        <w:rFonts w:hint="default"/>
        <w:lang w:val="en-US" w:eastAsia="en-US" w:bidi="ar-SA"/>
      </w:rPr>
    </w:lvl>
    <w:lvl w:ilvl="6" w:tplc="3906EF2C">
      <w:numFmt w:val="bullet"/>
      <w:lvlText w:val="•"/>
      <w:lvlJc w:val="left"/>
      <w:pPr>
        <w:ind w:left="1199" w:hanging="210"/>
      </w:pPr>
      <w:rPr>
        <w:rFonts w:hint="default"/>
        <w:lang w:val="en-US" w:eastAsia="en-US" w:bidi="ar-SA"/>
      </w:rPr>
    </w:lvl>
    <w:lvl w:ilvl="7" w:tplc="FE828F14">
      <w:numFmt w:val="bullet"/>
      <w:lvlText w:val="•"/>
      <w:lvlJc w:val="left"/>
      <w:pPr>
        <w:ind w:left="1383" w:hanging="210"/>
      </w:pPr>
      <w:rPr>
        <w:rFonts w:hint="default"/>
        <w:lang w:val="en-US" w:eastAsia="en-US" w:bidi="ar-SA"/>
      </w:rPr>
    </w:lvl>
    <w:lvl w:ilvl="8" w:tplc="74E27DEC">
      <w:numFmt w:val="bullet"/>
      <w:lvlText w:val="•"/>
      <w:lvlJc w:val="left"/>
      <w:pPr>
        <w:ind w:left="1566" w:hanging="210"/>
      </w:pPr>
      <w:rPr>
        <w:rFonts w:hint="default"/>
        <w:lang w:val="en-US" w:eastAsia="en-US" w:bidi="ar-SA"/>
      </w:rPr>
    </w:lvl>
  </w:abstractNum>
  <w:abstractNum w:abstractNumId="39" w15:restartNumberingAfterBreak="0">
    <w:nsid w:val="77CD3E5F"/>
    <w:multiLevelType w:val="hybridMultilevel"/>
    <w:tmpl w:val="20CCA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BC352C"/>
    <w:multiLevelType w:val="hybridMultilevel"/>
    <w:tmpl w:val="4E300836"/>
    <w:lvl w:ilvl="0" w:tplc="62D039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020022">
    <w:abstractNumId w:val="12"/>
  </w:num>
  <w:num w:numId="2" w16cid:durableId="949320240">
    <w:abstractNumId w:val="36"/>
  </w:num>
  <w:num w:numId="3" w16cid:durableId="710499256">
    <w:abstractNumId w:val="34"/>
  </w:num>
  <w:num w:numId="4" w16cid:durableId="1620990498">
    <w:abstractNumId w:val="1"/>
  </w:num>
  <w:num w:numId="5" w16cid:durableId="983048762">
    <w:abstractNumId w:val="39"/>
  </w:num>
  <w:num w:numId="6" w16cid:durableId="1278879001">
    <w:abstractNumId w:val="9"/>
  </w:num>
  <w:num w:numId="7" w16cid:durableId="1564675366">
    <w:abstractNumId w:val="16"/>
  </w:num>
  <w:num w:numId="8" w16cid:durableId="2052146658">
    <w:abstractNumId w:val="13"/>
  </w:num>
  <w:num w:numId="9" w16cid:durableId="1539393993">
    <w:abstractNumId w:val="2"/>
  </w:num>
  <w:num w:numId="10" w16cid:durableId="1961253899">
    <w:abstractNumId w:val="21"/>
  </w:num>
  <w:num w:numId="11" w16cid:durableId="442001144">
    <w:abstractNumId w:val="32"/>
  </w:num>
  <w:num w:numId="12" w16cid:durableId="1955820370">
    <w:abstractNumId w:val="26"/>
  </w:num>
  <w:num w:numId="13" w16cid:durableId="237906159">
    <w:abstractNumId w:val="37"/>
  </w:num>
  <w:num w:numId="14" w16cid:durableId="1830289520">
    <w:abstractNumId w:val="7"/>
  </w:num>
  <w:num w:numId="15" w16cid:durableId="276645705">
    <w:abstractNumId w:val="22"/>
  </w:num>
  <w:num w:numId="16" w16cid:durableId="2118867848">
    <w:abstractNumId w:val="11"/>
  </w:num>
  <w:num w:numId="17" w16cid:durableId="707951274">
    <w:abstractNumId w:val="19"/>
  </w:num>
  <w:num w:numId="18" w16cid:durableId="1978994507">
    <w:abstractNumId w:val="6"/>
  </w:num>
  <w:num w:numId="19" w16cid:durableId="918321537">
    <w:abstractNumId w:val="31"/>
  </w:num>
  <w:num w:numId="20" w16cid:durableId="817108220">
    <w:abstractNumId w:val="25"/>
  </w:num>
  <w:num w:numId="21" w16cid:durableId="1013802408">
    <w:abstractNumId w:val="20"/>
  </w:num>
  <w:num w:numId="22" w16cid:durableId="1466897942">
    <w:abstractNumId w:val="18"/>
  </w:num>
  <w:num w:numId="23" w16cid:durableId="1335573686">
    <w:abstractNumId w:val="38"/>
  </w:num>
  <w:num w:numId="24" w16cid:durableId="79495835">
    <w:abstractNumId w:val="8"/>
  </w:num>
  <w:num w:numId="25" w16cid:durableId="1705248603">
    <w:abstractNumId w:val="29"/>
  </w:num>
  <w:num w:numId="26" w16cid:durableId="295111129">
    <w:abstractNumId w:val="0"/>
  </w:num>
  <w:num w:numId="27" w16cid:durableId="1401631910">
    <w:abstractNumId w:val="15"/>
  </w:num>
  <w:num w:numId="28" w16cid:durableId="1538271760">
    <w:abstractNumId w:val="27"/>
  </w:num>
  <w:num w:numId="29" w16cid:durableId="1640956952">
    <w:abstractNumId w:val="23"/>
  </w:num>
  <w:num w:numId="30" w16cid:durableId="842620623">
    <w:abstractNumId w:val="24"/>
  </w:num>
  <w:num w:numId="31" w16cid:durableId="1218205659">
    <w:abstractNumId w:val="5"/>
  </w:num>
  <w:num w:numId="32" w16cid:durableId="1694917323">
    <w:abstractNumId w:val="17"/>
  </w:num>
  <w:num w:numId="33" w16cid:durableId="469521616">
    <w:abstractNumId w:val="35"/>
  </w:num>
  <w:num w:numId="34" w16cid:durableId="1637831386">
    <w:abstractNumId w:val="4"/>
  </w:num>
  <w:num w:numId="35" w16cid:durableId="2049909348">
    <w:abstractNumId w:val="30"/>
  </w:num>
  <w:num w:numId="36" w16cid:durableId="1445348803">
    <w:abstractNumId w:val="10"/>
  </w:num>
  <w:num w:numId="37" w16cid:durableId="131679123">
    <w:abstractNumId w:val="3"/>
  </w:num>
  <w:num w:numId="38" w16cid:durableId="1811634604">
    <w:abstractNumId w:val="14"/>
  </w:num>
  <w:num w:numId="39" w16cid:durableId="1629430706">
    <w:abstractNumId w:val="33"/>
  </w:num>
  <w:num w:numId="40" w16cid:durableId="1075123993">
    <w:abstractNumId w:val="40"/>
  </w:num>
  <w:num w:numId="41" w16cid:durableId="344598698">
    <w:abstractNumId w:val="2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u, Wei">
    <w15:presenceInfo w15:providerId="AD" w15:userId="S::w.wu@unmc.edu::656ad417-04b0-4f70-a04d-de1afc62c6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v9seeds9f204eaev8v5a9ve5a9rxatevwr&quot;&gt;My EndNote Library&lt;record-ids&gt;&lt;item&gt;13&lt;/item&gt;&lt;item&gt;17&lt;/item&gt;&lt;item&gt;745&lt;/item&gt;&lt;item&gt;748&lt;/item&gt;&lt;item&gt;1497&lt;/item&gt;&lt;item&gt;1498&lt;/item&gt;&lt;item&gt;1499&lt;/item&gt;&lt;item&gt;1500&lt;/item&gt;&lt;item&gt;1501&lt;/item&gt;&lt;item&gt;1502&lt;/item&gt;&lt;item&gt;1503&lt;/item&gt;&lt;item&gt;1504&lt;/item&gt;&lt;item&gt;1505&lt;/item&gt;&lt;item&gt;1506&lt;/item&gt;&lt;item&gt;1700&lt;/item&gt;&lt;item&gt;1701&lt;/item&gt;&lt;item&gt;1702&lt;/item&gt;&lt;item&gt;1766&lt;/item&gt;&lt;item&gt;2339&lt;/item&gt;&lt;item&gt;2340&lt;/item&gt;&lt;item&gt;2341&lt;/item&gt;&lt;item&gt;2342&lt;/item&gt;&lt;item&gt;2343&lt;/item&gt;&lt;item&gt;2344&lt;/item&gt;&lt;item&gt;2345&lt;/item&gt;&lt;item&gt;2347&lt;/item&gt;&lt;item&gt;2348&lt;/item&gt;&lt;item&gt;2349&lt;/item&gt;&lt;item&gt;2350&lt;/item&gt;&lt;item&gt;2351&lt;/item&gt;&lt;item&gt;2352&lt;/item&gt;&lt;item&gt;2353&lt;/item&gt;&lt;item&gt;2355&lt;/item&gt;&lt;item&gt;2443&lt;/item&gt;&lt;/record-ids&gt;&lt;/item&gt;&lt;/Libraries&gt;"/>
  </w:docVars>
  <w:rsids>
    <w:rsidRoot w:val="00171ABF"/>
    <w:rsid w:val="00000D81"/>
    <w:rsid w:val="00000F8C"/>
    <w:rsid w:val="0000262F"/>
    <w:rsid w:val="00003510"/>
    <w:rsid w:val="00003585"/>
    <w:rsid w:val="00003878"/>
    <w:rsid w:val="00004E38"/>
    <w:rsid w:val="00005E14"/>
    <w:rsid w:val="00007CE5"/>
    <w:rsid w:val="00007F77"/>
    <w:rsid w:val="000104F5"/>
    <w:rsid w:val="000111FD"/>
    <w:rsid w:val="00011598"/>
    <w:rsid w:val="00012014"/>
    <w:rsid w:val="000139F1"/>
    <w:rsid w:val="0001495F"/>
    <w:rsid w:val="000178BE"/>
    <w:rsid w:val="00020AC2"/>
    <w:rsid w:val="000214DB"/>
    <w:rsid w:val="00023419"/>
    <w:rsid w:val="0002407E"/>
    <w:rsid w:val="0002555D"/>
    <w:rsid w:val="00025E17"/>
    <w:rsid w:val="0002779B"/>
    <w:rsid w:val="00030EC4"/>
    <w:rsid w:val="000319A0"/>
    <w:rsid w:val="00032035"/>
    <w:rsid w:val="00033A15"/>
    <w:rsid w:val="00033A22"/>
    <w:rsid w:val="000342D6"/>
    <w:rsid w:val="0003704F"/>
    <w:rsid w:val="000374F8"/>
    <w:rsid w:val="00037A47"/>
    <w:rsid w:val="00040B60"/>
    <w:rsid w:val="00042199"/>
    <w:rsid w:val="00042DB0"/>
    <w:rsid w:val="00044DAE"/>
    <w:rsid w:val="00046939"/>
    <w:rsid w:val="00046AE0"/>
    <w:rsid w:val="0004727C"/>
    <w:rsid w:val="00047957"/>
    <w:rsid w:val="0005055A"/>
    <w:rsid w:val="00051351"/>
    <w:rsid w:val="00051EFB"/>
    <w:rsid w:val="000521F0"/>
    <w:rsid w:val="0005282B"/>
    <w:rsid w:val="000530AE"/>
    <w:rsid w:val="000530E9"/>
    <w:rsid w:val="0005380A"/>
    <w:rsid w:val="00054B20"/>
    <w:rsid w:val="00055D72"/>
    <w:rsid w:val="000564E4"/>
    <w:rsid w:val="00060127"/>
    <w:rsid w:val="00060962"/>
    <w:rsid w:val="00060ADA"/>
    <w:rsid w:val="00062998"/>
    <w:rsid w:val="00062CAE"/>
    <w:rsid w:val="0006514C"/>
    <w:rsid w:val="0006549A"/>
    <w:rsid w:val="0006759F"/>
    <w:rsid w:val="000675F3"/>
    <w:rsid w:val="00067EBB"/>
    <w:rsid w:val="00070784"/>
    <w:rsid w:val="00070D22"/>
    <w:rsid w:val="00071431"/>
    <w:rsid w:val="00071A5B"/>
    <w:rsid w:val="000722C3"/>
    <w:rsid w:val="0007276F"/>
    <w:rsid w:val="00073C0F"/>
    <w:rsid w:val="00074CB0"/>
    <w:rsid w:val="00075A15"/>
    <w:rsid w:val="00075B5E"/>
    <w:rsid w:val="000762E3"/>
    <w:rsid w:val="000775EE"/>
    <w:rsid w:val="00077A40"/>
    <w:rsid w:val="00077C7A"/>
    <w:rsid w:val="00081341"/>
    <w:rsid w:val="00081AC8"/>
    <w:rsid w:val="00082258"/>
    <w:rsid w:val="00082460"/>
    <w:rsid w:val="00082B24"/>
    <w:rsid w:val="00082DFB"/>
    <w:rsid w:val="00084744"/>
    <w:rsid w:val="000848F4"/>
    <w:rsid w:val="00087E23"/>
    <w:rsid w:val="000904D3"/>
    <w:rsid w:val="000922F8"/>
    <w:rsid w:val="0009254C"/>
    <w:rsid w:val="00094C8D"/>
    <w:rsid w:val="00095830"/>
    <w:rsid w:val="000979EC"/>
    <w:rsid w:val="000A137E"/>
    <w:rsid w:val="000A4DEC"/>
    <w:rsid w:val="000A51AA"/>
    <w:rsid w:val="000A5F22"/>
    <w:rsid w:val="000A609A"/>
    <w:rsid w:val="000A6102"/>
    <w:rsid w:val="000B08C7"/>
    <w:rsid w:val="000B0F62"/>
    <w:rsid w:val="000B10ED"/>
    <w:rsid w:val="000B16E4"/>
    <w:rsid w:val="000B1840"/>
    <w:rsid w:val="000B6FDC"/>
    <w:rsid w:val="000C1DA8"/>
    <w:rsid w:val="000C582C"/>
    <w:rsid w:val="000C595B"/>
    <w:rsid w:val="000D00F6"/>
    <w:rsid w:val="000D136E"/>
    <w:rsid w:val="000D514E"/>
    <w:rsid w:val="000D6674"/>
    <w:rsid w:val="000D732C"/>
    <w:rsid w:val="000E2B8F"/>
    <w:rsid w:val="000E2C4F"/>
    <w:rsid w:val="000E306C"/>
    <w:rsid w:val="000E345F"/>
    <w:rsid w:val="000E4B78"/>
    <w:rsid w:val="000E6A02"/>
    <w:rsid w:val="000E73DF"/>
    <w:rsid w:val="000E7C17"/>
    <w:rsid w:val="000E7FFA"/>
    <w:rsid w:val="000F016A"/>
    <w:rsid w:val="000F02EF"/>
    <w:rsid w:val="000F082F"/>
    <w:rsid w:val="000F15ED"/>
    <w:rsid w:val="000F1C65"/>
    <w:rsid w:val="000F222F"/>
    <w:rsid w:val="000F3454"/>
    <w:rsid w:val="000F3E0F"/>
    <w:rsid w:val="000F675B"/>
    <w:rsid w:val="000F6770"/>
    <w:rsid w:val="00100AAD"/>
    <w:rsid w:val="00101413"/>
    <w:rsid w:val="00101668"/>
    <w:rsid w:val="00102339"/>
    <w:rsid w:val="00102695"/>
    <w:rsid w:val="00102F00"/>
    <w:rsid w:val="00104ADF"/>
    <w:rsid w:val="00107F55"/>
    <w:rsid w:val="00110485"/>
    <w:rsid w:val="00110F8A"/>
    <w:rsid w:val="001134FA"/>
    <w:rsid w:val="00113EEC"/>
    <w:rsid w:val="00116F7F"/>
    <w:rsid w:val="00117D2D"/>
    <w:rsid w:val="00121A99"/>
    <w:rsid w:val="00123BE8"/>
    <w:rsid w:val="00123F3E"/>
    <w:rsid w:val="00124ADC"/>
    <w:rsid w:val="00130640"/>
    <w:rsid w:val="00130786"/>
    <w:rsid w:val="001320D3"/>
    <w:rsid w:val="001326A8"/>
    <w:rsid w:val="001356DC"/>
    <w:rsid w:val="00136064"/>
    <w:rsid w:val="00136C77"/>
    <w:rsid w:val="00140860"/>
    <w:rsid w:val="0014127B"/>
    <w:rsid w:val="00141ECD"/>
    <w:rsid w:val="0014241E"/>
    <w:rsid w:val="001425DC"/>
    <w:rsid w:val="00142714"/>
    <w:rsid w:val="00142D85"/>
    <w:rsid w:val="0014453B"/>
    <w:rsid w:val="00145300"/>
    <w:rsid w:val="001453F1"/>
    <w:rsid w:val="00146ABF"/>
    <w:rsid w:val="0015092B"/>
    <w:rsid w:val="00150B8C"/>
    <w:rsid w:val="0015124D"/>
    <w:rsid w:val="00151E49"/>
    <w:rsid w:val="00151F61"/>
    <w:rsid w:val="00152FFA"/>
    <w:rsid w:val="001538B4"/>
    <w:rsid w:val="00154458"/>
    <w:rsid w:val="001558B8"/>
    <w:rsid w:val="001572AE"/>
    <w:rsid w:val="00160062"/>
    <w:rsid w:val="00160D48"/>
    <w:rsid w:val="00161603"/>
    <w:rsid w:val="00162047"/>
    <w:rsid w:val="00162A8E"/>
    <w:rsid w:val="0016330E"/>
    <w:rsid w:val="00163660"/>
    <w:rsid w:val="001639AF"/>
    <w:rsid w:val="0016450E"/>
    <w:rsid w:val="00166863"/>
    <w:rsid w:val="00167318"/>
    <w:rsid w:val="001676F9"/>
    <w:rsid w:val="00167DAE"/>
    <w:rsid w:val="00170BC5"/>
    <w:rsid w:val="00171A6A"/>
    <w:rsid w:val="00171ABF"/>
    <w:rsid w:val="00172706"/>
    <w:rsid w:val="00172837"/>
    <w:rsid w:val="0017410C"/>
    <w:rsid w:val="0017648D"/>
    <w:rsid w:val="001800BF"/>
    <w:rsid w:val="001802A4"/>
    <w:rsid w:val="00180E5C"/>
    <w:rsid w:val="001812EE"/>
    <w:rsid w:val="00181E8E"/>
    <w:rsid w:val="00181FFD"/>
    <w:rsid w:val="00183407"/>
    <w:rsid w:val="001834FC"/>
    <w:rsid w:val="0018378D"/>
    <w:rsid w:val="001837EE"/>
    <w:rsid w:val="00184545"/>
    <w:rsid w:val="0018556A"/>
    <w:rsid w:val="00185D1C"/>
    <w:rsid w:val="00185E8E"/>
    <w:rsid w:val="00187A4A"/>
    <w:rsid w:val="00187BA7"/>
    <w:rsid w:val="00187C58"/>
    <w:rsid w:val="00190130"/>
    <w:rsid w:val="001908CF"/>
    <w:rsid w:val="00191C39"/>
    <w:rsid w:val="0019293E"/>
    <w:rsid w:val="001934B5"/>
    <w:rsid w:val="00193B8F"/>
    <w:rsid w:val="00193D2E"/>
    <w:rsid w:val="00194287"/>
    <w:rsid w:val="00194C87"/>
    <w:rsid w:val="00196992"/>
    <w:rsid w:val="001A0E22"/>
    <w:rsid w:val="001A130C"/>
    <w:rsid w:val="001A4164"/>
    <w:rsid w:val="001A434A"/>
    <w:rsid w:val="001A7D06"/>
    <w:rsid w:val="001B0691"/>
    <w:rsid w:val="001B0EFC"/>
    <w:rsid w:val="001B0FDA"/>
    <w:rsid w:val="001B2F60"/>
    <w:rsid w:val="001B356D"/>
    <w:rsid w:val="001B3A08"/>
    <w:rsid w:val="001B3C6C"/>
    <w:rsid w:val="001B4573"/>
    <w:rsid w:val="001B47B5"/>
    <w:rsid w:val="001B6DD8"/>
    <w:rsid w:val="001C2658"/>
    <w:rsid w:val="001C2A6E"/>
    <w:rsid w:val="001C351F"/>
    <w:rsid w:val="001C4265"/>
    <w:rsid w:val="001C6047"/>
    <w:rsid w:val="001C71DD"/>
    <w:rsid w:val="001D2238"/>
    <w:rsid w:val="001D35F9"/>
    <w:rsid w:val="001D45D7"/>
    <w:rsid w:val="001D4FAC"/>
    <w:rsid w:val="001D5689"/>
    <w:rsid w:val="001D66F6"/>
    <w:rsid w:val="001D795B"/>
    <w:rsid w:val="001E3322"/>
    <w:rsid w:val="001E3542"/>
    <w:rsid w:val="001E47C2"/>
    <w:rsid w:val="001E58DB"/>
    <w:rsid w:val="001E5AC8"/>
    <w:rsid w:val="001E721F"/>
    <w:rsid w:val="001E73A2"/>
    <w:rsid w:val="001E7C7B"/>
    <w:rsid w:val="001F0CD5"/>
    <w:rsid w:val="001F0CFE"/>
    <w:rsid w:val="001F2463"/>
    <w:rsid w:val="001F2F6A"/>
    <w:rsid w:val="001F3965"/>
    <w:rsid w:val="001F567B"/>
    <w:rsid w:val="001F64B1"/>
    <w:rsid w:val="00201B3D"/>
    <w:rsid w:val="002020DA"/>
    <w:rsid w:val="0020432F"/>
    <w:rsid w:val="00204563"/>
    <w:rsid w:val="002060CA"/>
    <w:rsid w:val="00206F86"/>
    <w:rsid w:val="0021090E"/>
    <w:rsid w:val="00210D67"/>
    <w:rsid w:val="00212D09"/>
    <w:rsid w:val="00213F74"/>
    <w:rsid w:val="00214045"/>
    <w:rsid w:val="0021430B"/>
    <w:rsid w:val="0021456B"/>
    <w:rsid w:val="0021529C"/>
    <w:rsid w:val="00215472"/>
    <w:rsid w:val="00216B71"/>
    <w:rsid w:val="00216EAE"/>
    <w:rsid w:val="0021702E"/>
    <w:rsid w:val="0022015E"/>
    <w:rsid w:val="002202DB"/>
    <w:rsid w:val="002220E4"/>
    <w:rsid w:val="002234FD"/>
    <w:rsid w:val="00224557"/>
    <w:rsid w:val="0022557B"/>
    <w:rsid w:val="00225A77"/>
    <w:rsid w:val="00226468"/>
    <w:rsid w:val="0022646C"/>
    <w:rsid w:val="00226CA0"/>
    <w:rsid w:val="00226E21"/>
    <w:rsid w:val="00226F41"/>
    <w:rsid w:val="002303E0"/>
    <w:rsid w:val="00232218"/>
    <w:rsid w:val="002334CE"/>
    <w:rsid w:val="002335D7"/>
    <w:rsid w:val="002367FA"/>
    <w:rsid w:val="00236CB8"/>
    <w:rsid w:val="00236EB1"/>
    <w:rsid w:val="002422F9"/>
    <w:rsid w:val="00242CFD"/>
    <w:rsid w:val="00243677"/>
    <w:rsid w:val="002439CF"/>
    <w:rsid w:val="00244C55"/>
    <w:rsid w:val="00244D38"/>
    <w:rsid w:val="00245EEA"/>
    <w:rsid w:val="00247C63"/>
    <w:rsid w:val="00250A28"/>
    <w:rsid w:val="002519DE"/>
    <w:rsid w:val="00252DEB"/>
    <w:rsid w:val="0025382A"/>
    <w:rsid w:val="002547FE"/>
    <w:rsid w:val="002560A8"/>
    <w:rsid w:val="002568EB"/>
    <w:rsid w:val="00260B39"/>
    <w:rsid w:val="00260B6B"/>
    <w:rsid w:val="00261150"/>
    <w:rsid w:val="002622C7"/>
    <w:rsid w:val="00262D65"/>
    <w:rsid w:val="00262DB6"/>
    <w:rsid w:val="00263B5A"/>
    <w:rsid w:val="00263BC9"/>
    <w:rsid w:val="0026603F"/>
    <w:rsid w:val="0026659E"/>
    <w:rsid w:val="0027035A"/>
    <w:rsid w:val="00271CF3"/>
    <w:rsid w:val="0027277B"/>
    <w:rsid w:val="00272AFF"/>
    <w:rsid w:val="002730B5"/>
    <w:rsid w:val="002737DF"/>
    <w:rsid w:val="00276186"/>
    <w:rsid w:val="0027632B"/>
    <w:rsid w:val="00276A8A"/>
    <w:rsid w:val="00276BB3"/>
    <w:rsid w:val="00280268"/>
    <w:rsid w:val="002809B6"/>
    <w:rsid w:val="00285028"/>
    <w:rsid w:val="00286EA1"/>
    <w:rsid w:val="00286F7F"/>
    <w:rsid w:val="002871C2"/>
    <w:rsid w:val="00287F64"/>
    <w:rsid w:val="00290165"/>
    <w:rsid w:val="0029079C"/>
    <w:rsid w:val="00291A9D"/>
    <w:rsid w:val="0029309F"/>
    <w:rsid w:val="00293EB5"/>
    <w:rsid w:val="0029407B"/>
    <w:rsid w:val="00294EBF"/>
    <w:rsid w:val="002952C0"/>
    <w:rsid w:val="0029599A"/>
    <w:rsid w:val="002966EE"/>
    <w:rsid w:val="00297DD2"/>
    <w:rsid w:val="002A0AA0"/>
    <w:rsid w:val="002A3105"/>
    <w:rsid w:val="002A3174"/>
    <w:rsid w:val="002A6EF3"/>
    <w:rsid w:val="002B1182"/>
    <w:rsid w:val="002B20E1"/>
    <w:rsid w:val="002B3266"/>
    <w:rsid w:val="002B4100"/>
    <w:rsid w:val="002B444B"/>
    <w:rsid w:val="002B4E0F"/>
    <w:rsid w:val="002B57C9"/>
    <w:rsid w:val="002B5AF3"/>
    <w:rsid w:val="002B616E"/>
    <w:rsid w:val="002B6796"/>
    <w:rsid w:val="002B6DE9"/>
    <w:rsid w:val="002C3C07"/>
    <w:rsid w:val="002C3C60"/>
    <w:rsid w:val="002C5A46"/>
    <w:rsid w:val="002C680C"/>
    <w:rsid w:val="002D2F4C"/>
    <w:rsid w:val="002D5443"/>
    <w:rsid w:val="002D5C4A"/>
    <w:rsid w:val="002D67F6"/>
    <w:rsid w:val="002E0581"/>
    <w:rsid w:val="002E1A7A"/>
    <w:rsid w:val="002E1C83"/>
    <w:rsid w:val="002E2DD4"/>
    <w:rsid w:val="002E3A85"/>
    <w:rsid w:val="002E6581"/>
    <w:rsid w:val="002F0FCC"/>
    <w:rsid w:val="002F1406"/>
    <w:rsid w:val="002F1596"/>
    <w:rsid w:val="002F1ABE"/>
    <w:rsid w:val="002F3D7F"/>
    <w:rsid w:val="002F4407"/>
    <w:rsid w:val="002F48AD"/>
    <w:rsid w:val="00300D63"/>
    <w:rsid w:val="00300E51"/>
    <w:rsid w:val="0030117F"/>
    <w:rsid w:val="003017A5"/>
    <w:rsid w:val="00302C4A"/>
    <w:rsid w:val="003030D7"/>
    <w:rsid w:val="003052F4"/>
    <w:rsid w:val="003075F9"/>
    <w:rsid w:val="00307BAA"/>
    <w:rsid w:val="00310ACD"/>
    <w:rsid w:val="003115B0"/>
    <w:rsid w:val="00312571"/>
    <w:rsid w:val="00314447"/>
    <w:rsid w:val="003144FD"/>
    <w:rsid w:val="00320387"/>
    <w:rsid w:val="003215FA"/>
    <w:rsid w:val="003220AF"/>
    <w:rsid w:val="00322B96"/>
    <w:rsid w:val="003232D9"/>
    <w:rsid w:val="0032377C"/>
    <w:rsid w:val="00323B3C"/>
    <w:rsid w:val="00324855"/>
    <w:rsid w:val="003256DE"/>
    <w:rsid w:val="00327A7C"/>
    <w:rsid w:val="00330612"/>
    <w:rsid w:val="00331572"/>
    <w:rsid w:val="00332220"/>
    <w:rsid w:val="00333210"/>
    <w:rsid w:val="00334311"/>
    <w:rsid w:val="003346EE"/>
    <w:rsid w:val="00334CA8"/>
    <w:rsid w:val="003359DF"/>
    <w:rsid w:val="003402CB"/>
    <w:rsid w:val="00342006"/>
    <w:rsid w:val="00342ABB"/>
    <w:rsid w:val="00342D1C"/>
    <w:rsid w:val="00345393"/>
    <w:rsid w:val="0034650D"/>
    <w:rsid w:val="00346E50"/>
    <w:rsid w:val="00350F81"/>
    <w:rsid w:val="003515CB"/>
    <w:rsid w:val="003540CC"/>
    <w:rsid w:val="003542B3"/>
    <w:rsid w:val="003546C2"/>
    <w:rsid w:val="00354BA4"/>
    <w:rsid w:val="00355411"/>
    <w:rsid w:val="00355BE2"/>
    <w:rsid w:val="00355D06"/>
    <w:rsid w:val="00355DA4"/>
    <w:rsid w:val="003561C0"/>
    <w:rsid w:val="00357C23"/>
    <w:rsid w:val="00360298"/>
    <w:rsid w:val="003613F9"/>
    <w:rsid w:val="0036169A"/>
    <w:rsid w:val="003643BB"/>
    <w:rsid w:val="00367EB4"/>
    <w:rsid w:val="003706C5"/>
    <w:rsid w:val="00370B51"/>
    <w:rsid w:val="00371153"/>
    <w:rsid w:val="00371560"/>
    <w:rsid w:val="00371A9F"/>
    <w:rsid w:val="00372EA7"/>
    <w:rsid w:val="0037398D"/>
    <w:rsid w:val="0037454E"/>
    <w:rsid w:val="00374991"/>
    <w:rsid w:val="003758D2"/>
    <w:rsid w:val="00375D97"/>
    <w:rsid w:val="0038068E"/>
    <w:rsid w:val="00380CD7"/>
    <w:rsid w:val="00381330"/>
    <w:rsid w:val="00381873"/>
    <w:rsid w:val="00381AF4"/>
    <w:rsid w:val="003824A6"/>
    <w:rsid w:val="003826E9"/>
    <w:rsid w:val="00382E59"/>
    <w:rsid w:val="003836C6"/>
    <w:rsid w:val="00384199"/>
    <w:rsid w:val="00385052"/>
    <w:rsid w:val="003850AD"/>
    <w:rsid w:val="003871C0"/>
    <w:rsid w:val="00387571"/>
    <w:rsid w:val="003903BD"/>
    <w:rsid w:val="00391189"/>
    <w:rsid w:val="003913C9"/>
    <w:rsid w:val="00391ABD"/>
    <w:rsid w:val="00392C91"/>
    <w:rsid w:val="00393009"/>
    <w:rsid w:val="003937DA"/>
    <w:rsid w:val="00395189"/>
    <w:rsid w:val="00395D39"/>
    <w:rsid w:val="00397005"/>
    <w:rsid w:val="003A183D"/>
    <w:rsid w:val="003A18FA"/>
    <w:rsid w:val="003A1A03"/>
    <w:rsid w:val="003A4550"/>
    <w:rsid w:val="003A4675"/>
    <w:rsid w:val="003A47E0"/>
    <w:rsid w:val="003A7DE3"/>
    <w:rsid w:val="003B2017"/>
    <w:rsid w:val="003B270F"/>
    <w:rsid w:val="003B3083"/>
    <w:rsid w:val="003B3531"/>
    <w:rsid w:val="003B496C"/>
    <w:rsid w:val="003B4A30"/>
    <w:rsid w:val="003B5AA8"/>
    <w:rsid w:val="003B5F97"/>
    <w:rsid w:val="003C3C17"/>
    <w:rsid w:val="003C44A3"/>
    <w:rsid w:val="003C463D"/>
    <w:rsid w:val="003C4EEB"/>
    <w:rsid w:val="003C5CF3"/>
    <w:rsid w:val="003C7E16"/>
    <w:rsid w:val="003D0C03"/>
    <w:rsid w:val="003D1943"/>
    <w:rsid w:val="003D1978"/>
    <w:rsid w:val="003D26CF"/>
    <w:rsid w:val="003D32A9"/>
    <w:rsid w:val="003D3FDF"/>
    <w:rsid w:val="003D76DB"/>
    <w:rsid w:val="003D7DA8"/>
    <w:rsid w:val="003E04E8"/>
    <w:rsid w:val="003E18D6"/>
    <w:rsid w:val="003E1B5F"/>
    <w:rsid w:val="003E29E7"/>
    <w:rsid w:val="003E3590"/>
    <w:rsid w:val="003E3C1C"/>
    <w:rsid w:val="003E5118"/>
    <w:rsid w:val="003E56F8"/>
    <w:rsid w:val="003E5B1E"/>
    <w:rsid w:val="003E7463"/>
    <w:rsid w:val="003E7FC5"/>
    <w:rsid w:val="003F060B"/>
    <w:rsid w:val="003F0816"/>
    <w:rsid w:val="003F0F6A"/>
    <w:rsid w:val="003F2135"/>
    <w:rsid w:val="003F2258"/>
    <w:rsid w:val="003F2D16"/>
    <w:rsid w:val="003F43B4"/>
    <w:rsid w:val="003F6B95"/>
    <w:rsid w:val="0040257D"/>
    <w:rsid w:val="00403300"/>
    <w:rsid w:val="00404666"/>
    <w:rsid w:val="0040509A"/>
    <w:rsid w:val="00405FF9"/>
    <w:rsid w:val="004061AE"/>
    <w:rsid w:val="00406566"/>
    <w:rsid w:val="00406B0E"/>
    <w:rsid w:val="00410702"/>
    <w:rsid w:val="00410A68"/>
    <w:rsid w:val="004118B7"/>
    <w:rsid w:val="0041240D"/>
    <w:rsid w:val="00412869"/>
    <w:rsid w:val="0041318D"/>
    <w:rsid w:val="004151AC"/>
    <w:rsid w:val="0041566B"/>
    <w:rsid w:val="00415DDF"/>
    <w:rsid w:val="004175BE"/>
    <w:rsid w:val="00422609"/>
    <w:rsid w:val="004241E2"/>
    <w:rsid w:val="0042527B"/>
    <w:rsid w:val="00425A0A"/>
    <w:rsid w:val="00425A81"/>
    <w:rsid w:val="00426025"/>
    <w:rsid w:val="0042614A"/>
    <w:rsid w:val="0042637B"/>
    <w:rsid w:val="00426711"/>
    <w:rsid w:val="004275C5"/>
    <w:rsid w:val="004277CD"/>
    <w:rsid w:val="00430567"/>
    <w:rsid w:val="00430843"/>
    <w:rsid w:val="00431DE1"/>
    <w:rsid w:val="0043210F"/>
    <w:rsid w:val="00432274"/>
    <w:rsid w:val="00432D2F"/>
    <w:rsid w:val="00433734"/>
    <w:rsid w:val="00433E45"/>
    <w:rsid w:val="00433F12"/>
    <w:rsid w:val="004366DA"/>
    <w:rsid w:val="0043682B"/>
    <w:rsid w:val="00440EF0"/>
    <w:rsid w:val="00441A7A"/>
    <w:rsid w:val="0044613C"/>
    <w:rsid w:val="004461EA"/>
    <w:rsid w:val="00446B1B"/>
    <w:rsid w:val="00447620"/>
    <w:rsid w:val="0044797E"/>
    <w:rsid w:val="00447A70"/>
    <w:rsid w:val="00450B62"/>
    <w:rsid w:val="0045115F"/>
    <w:rsid w:val="00453094"/>
    <w:rsid w:val="00454006"/>
    <w:rsid w:val="0045502C"/>
    <w:rsid w:val="0045522B"/>
    <w:rsid w:val="004603FF"/>
    <w:rsid w:val="00461C7F"/>
    <w:rsid w:val="00463E76"/>
    <w:rsid w:val="00466AAA"/>
    <w:rsid w:val="004679E1"/>
    <w:rsid w:val="00467FFC"/>
    <w:rsid w:val="004702BA"/>
    <w:rsid w:val="004706F5"/>
    <w:rsid w:val="0047091F"/>
    <w:rsid w:val="004723A4"/>
    <w:rsid w:val="00473445"/>
    <w:rsid w:val="00473812"/>
    <w:rsid w:val="00474571"/>
    <w:rsid w:val="00474C8B"/>
    <w:rsid w:val="0047513A"/>
    <w:rsid w:val="00480015"/>
    <w:rsid w:val="0048192C"/>
    <w:rsid w:val="004822E2"/>
    <w:rsid w:val="00482A4C"/>
    <w:rsid w:val="00483407"/>
    <w:rsid w:val="00484885"/>
    <w:rsid w:val="00484E8B"/>
    <w:rsid w:val="004877A1"/>
    <w:rsid w:val="0048785C"/>
    <w:rsid w:val="00491169"/>
    <w:rsid w:val="00491449"/>
    <w:rsid w:val="00491C36"/>
    <w:rsid w:val="00495C9F"/>
    <w:rsid w:val="0049647F"/>
    <w:rsid w:val="004A019C"/>
    <w:rsid w:val="004A1E1F"/>
    <w:rsid w:val="004A5237"/>
    <w:rsid w:val="004A53B7"/>
    <w:rsid w:val="004B157E"/>
    <w:rsid w:val="004B2B3F"/>
    <w:rsid w:val="004B658D"/>
    <w:rsid w:val="004B697A"/>
    <w:rsid w:val="004B74A7"/>
    <w:rsid w:val="004C06E2"/>
    <w:rsid w:val="004C21C7"/>
    <w:rsid w:val="004C297B"/>
    <w:rsid w:val="004C60AF"/>
    <w:rsid w:val="004C6378"/>
    <w:rsid w:val="004C7056"/>
    <w:rsid w:val="004C7B50"/>
    <w:rsid w:val="004D367D"/>
    <w:rsid w:val="004D40D8"/>
    <w:rsid w:val="004D536A"/>
    <w:rsid w:val="004D64EC"/>
    <w:rsid w:val="004D7980"/>
    <w:rsid w:val="004E0BD0"/>
    <w:rsid w:val="004E13BE"/>
    <w:rsid w:val="004E17DE"/>
    <w:rsid w:val="004E4B58"/>
    <w:rsid w:val="004E690E"/>
    <w:rsid w:val="004E7E14"/>
    <w:rsid w:val="004F0642"/>
    <w:rsid w:val="004F1E89"/>
    <w:rsid w:val="004F32A2"/>
    <w:rsid w:val="004F51C7"/>
    <w:rsid w:val="004F62B3"/>
    <w:rsid w:val="0050074D"/>
    <w:rsid w:val="00500BA8"/>
    <w:rsid w:val="00500E18"/>
    <w:rsid w:val="00504146"/>
    <w:rsid w:val="005048AA"/>
    <w:rsid w:val="005060D7"/>
    <w:rsid w:val="00507C98"/>
    <w:rsid w:val="00507D8C"/>
    <w:rsid w:val="005102A3"/>
    <w:rsid w:val="00511187"/>
    <w:rsid w:val="00513E5F"/>
    <w:rsid w:val="00514814"/>
    <w:rsid w:val="005149FE"/>
    <w:rsid w:val="005170CA"/>
    <w:rsid w:val="005171CA"/>
    <w:rsid w:val="00517E3C"/>
    <w:rsid w:val="00522F93"/>
    <w:rsid w:val="0052307B"/>
    <w:rsid w:val="005230C6"/>
    <w:rsid w:val="00525653"/>
    <w:rsid w:val="00525920"/>
    <w:rsid w:val="00527408"/>
    <w:rsid w:val="00527913"/>
    <w:rsid w:val="005302ED"/>
    <w:rsid w:val="00530811"/>
    <w:rsid w:val="0053299B"/>
    <w:rsid w:val="00533DC6"/>
    <w:rsid w:val="00533E9B"/>
    <w:rsid w:val="00534A87"/>
    <w:rsid w:val="00536383"/>
    <w:rsid w:val="005409D9"/>
    <w:rsid w:val="00541490"/>
    <w:rsid w:val="00543638"/>
    <w:rsid w:val="00543D79"/>
    <w:rsid w:val="0054586E"/>
    <w:rsid w:val="0054647D"/>
    <w:rsid w:val="0054788C"/>
    <w:rsid w:val="00547E4D"/>
    <w:rsid w:val="00551426"/>
    <w:rsid w:val="00551516"/>
    <w:rsid w:val="005527B2"/>
    <w:rsid w:val="005530C5"/>
    <w:rsid w:val="00553A23"/>
    <w:rsid w:val="00554A2A"/>
    <w:rsid w:val="005550D6"/>
    <w:rsid w:val="005556F2"/>
    <w:rsid w:val="00555FAD"/>
    <w:rsid w:val="00557786"/>
    <w:rsid w:val="00557A35"/>
    <w:rsid w:val="0056071F"/>
    <w:rsid w:val="00560AAE"/>
    <w:rsid w:val="00560DAB"/>
    <w:rsid w:val="0056220A"/>
    <w:rsid w:val="0056232F"/>
    <w:rsid w:val="00562C60"/>
    <w:rsid w:val="00562CC0"/>
    <w:rsid w:val="00563BBB"/>
    <w:rsid w:val="00563DE3"/>
    <w:rsid w:val="00567769"/>
    <w:rsid w:val="00567F96"/>
    <w:rsid w:val="00571AF3"/>
    <w:rsid w:val="005723F3"/>
    <w:rsid w:val="00573487"/>
    <w:rsid w:val="00573516"/>
    <w:rsid w:val="00574F93"/>
    <w:rsid w:val="00575AAB"/>
    <w:rsid w:val="00575BC9"/>
    <w:rsid w:val="005764DD"/>
    <w:rsid w:val="00577ABE"/>
    <w:rsid w:val="00577C7A"/>
    <w:rsid w:val="00577FE6"/>
    <w:rsid w:val="00583134"/>
    <w:rsid w:val="00583AEB"/>
    <w:rsid w:val="00583BE1"/>
    <w:rsid w:val="00584115"/>
    <w:rsid w:val="005863F7"/>
    <w:rsid w:val="00590F54"/>
    <w:rsid w:val="00594295"/>
    <w:rsid w:val="0059470D"/>
    <w:rsid w:val="00595BE3"/>
    <w:rsid w:val="00597575"/>
    <w:rsid w:val="005A0BCD"/>
    <w:rsid w:val="005A181F"/>
    <w:rsid w:val="005A2498"/>
    <w:rsid w:val="005A45FC"/>
    <w:rsid w:val="005A567B"/>
    <w:rsid w:val="005A5B37"/>
    <w:rsid w:val="005A6E1B"/>
    <w:rsid w:val="005A77D5"/>
    <w:rsid w:val="005B0496"/>
    <w:rsid w:val="005B08C1"/>
    <w:rsid w:val="005B0B4A"/>
    <w:rsid w:val="005B1345"/>
    <w:rsid w:val="005B2294"/>
    <w:rsid w:val="005B25CE"/>
    <w:rsid w:val="005B2D0B"/>
    <w:rsid w:val="005B2F81"/>
    <w:rsid w:val="005B5DA0"/>
    <w:rsid w:val="005B6865"/>
    <w:rsid w:val="005B7122"/>
    <w:rsid w:val="005C31F5"/>
    <w:rsid w:val="005C470E"/>
    <w:rsid w:val="005C62DA"/>
    <w:rsid w:val="005D0F22"/>
    <w:rsid w:val="005D2046"/>
    <w:rsid w:val="005D409A"/>
    <w:rsid w:val="005D4F5E"/>
    <w:rsid w:val="005D6EF7"/>
    <w:rsid w:val="005D71F5"/>
    <w:rsid w:val="005D7247"/>
    <w:rsid w:val="005D7B1E"/>
    <w:rsid w:val="005E0CF8"/>
    <w:rsid w:val="005E1EA7"/>
    <w:rsid w:val="005E2AA1"/>
    <w:rsid w:val="005E3116"/>
    <w:rsid w:val="005E4EB9"/>
    <w:rsid w:val="005E5026"/>
    <w:rsid w:val="005E524B"/>
    <w:rsid w:val="005E5F42"/>
    <w:rsid w:val="005E69BB"/>
    <w:rsid w:val="005E6C3F"/>
    <w:rsid w:val="005F0814"/>
    <w:rsid w:val="005F33B8"/>
    <w:rsid w:val="005F4651"/>
    <w:rsid w:val="005F7743"/>
    <w:rsid w:val="0060054B"/>
    <w:rsid w:val="00602A5F"/>
    <w:rsid w:val="00603244"/>
    <w:rsid w:val="006037B4"/>
    <w:rsid w:val="00603F8D"/>
    <w:rsid w:val="006061D1"/>
    <w:rsid w:val="006068AD"/>
    <w:rsid w:val="00606E0F"/>
    <w:rsid w:val="00612737"/>
    <w:rsid w:val="006134F2"/>
    <w:rsid w:val="006140A0"/>
    <w:rsid w:val="006148CA"/>
    <w:rsid w:val="006152E4"/>
    <w:rsid w:val="00616EBF"/>
    <w:rsid w:val="00621A48"/>
    <w:rsid w:val="006225BA"/>
    <w:rsid w:val="006256C6"/>
    <w:rsid w:val="00626D00"/>
    <w:rsid w:val="0063021B"/>
    <w:rsid w:val="006333F3"/>
    <w:rsid w:val="00634452"/>
    <w:rsid w:val="006349AF"/>
    <w:rsid w:val="00634A4B"/>
    <w:rsid w:val="00634BFF"/>
    <w:rsid w:val="00634FA2"/>
    <w:rsid w:val="00635064"/>
    <w:rsid w:val="00636A54"/>
    <w:rsid w:val="00641B8E"/>
    <w:rsid w:val="00641F71"/>
    <w:rsid w:val="00643346"/>
    <w:rsid w:val="0064365C"/>
    <w:rsid w:val="0064600F"/>
    <w:rsid w:val="00646CEE"/>
    <w:rsid w:val="0065006B"/>
    <w:rsid w:val="0065099C"/>
    <w:rsid w:val="00650BC7"/>
    <w:rsid w:val="006529DC"/>
    <w:rsid w:val="00654074"/>
    <w:rsid w:val="00654457"/>
    <w:rsid w:val="00654D9B"/>
    <w:rsid w:val="00654FC5"/>
    <w:rsid w:val="00660918"/>
    <w:rsid w:val="00660950"/>
    <w:rsid w:val="00660B11"/>
    <w:rsid w:val="00662073"/>
    <w:rsid w:val="00663919"/>
    <w:rsid w:val="0066471C"/>
    <w:rsid w:val="00665580"/>
    <w:rsid w:val="006667E0"/>
    <w:rsid w:val="00667655"/>
    <w:rsid w:val="006700E7"/>
    <w:rsid w:val="00671A68"/>
    <w:rsid w:val="0067260B"/>
    <w:rsid w:val="00672F9C"/>
    <w:rsid w:val="00676113"/>
    <w:rsid w:val="006813B1"/>
    <w:rsid w:val="00684E75"/>
    <w:rsid w:val="006862BF"/>
    <w:rsid w:val="00686F44"/>
    <w:rsid w:val="006902DA"/>
    <w:rsid w:val="00690CF2"/>
    <w:rsid w:val="00690EF2"/>
    <w:rsid w:val="00693657"/>
    <w:rsid w:val="006941D5"/>
    <w:rsid w:val="00694CC6"/>
    <w:rsid w:val="00695110"/>
    <w:rsid w:val="00696E41"/>
    <w:rsid w:val="00697756"/>
    <w:rsid w:val="006A007E"/>
    <w:rsid w:val="006A07A0"/>
    <w:rsid w:val="006A2FDD"/>
    <w:rsid w:val="006A34BB"/>
    <w:rsid w:val="006A3D46"/>
    <w:rsid w:val="006A4FFE"/>
    <w:rsid w:val="006A5805"/>
    <w:rsid w:val="006A588E"/>
    <w:rsid w:val="006A6B93"/>
    <w:rsid w:val="006B014E"/>
    <w:rsid w:val="006B10EB"/>
    <w:rsid w:val="006B2328"/>
    <w:rsid w:val="006B2FD5"/>
    <w:rsid w:val="006B4F63"/>
    <w:rsid w:val="006B54B0"/>
    <w:rsid w:val="006B7B39"/>
    <w:rsid w:val="006C153E"/>
    <w:rsid w:val="006C1EF8"/>
    <w:rsid w:val="006C2ECC"/>
    <w:rsid w:val="006C3D73"/>
    <w:rsid w:val="006C3EC1"/>
    <w:rsid w:val="006C527F"/>
    <w:rsid w:val="006C562D"/>
    <w:rsid w:val="006C5D49"/>
    <w:rsid w:val="006C7089"/>
    <w:rsid w:val="006C7D7B"/>
    <w:rsid w:val="006D0A5A"/>
    <w:rsid w:val="006D1398"/>
    <w:rsid w:val="006D2443"/>
    <w:rsid w:val="006D27B0"/>
    <w:rsid w:val="006D285E"/>
    <w:rsid w:val="006D30B9"/>
    <w:rsid w:val="006D3736"/>
    <w:rsid w:val="006D4A3B"/>
    <w:rsid w:val="006D74F8"/>
    <w:rsid w:val="006D7BB5"/>
    <w:rsid w:val="006E04A6"/>
    <w:rsid w:val="006E10CA"/>
    <w:rsid w:val="006E1244"/>
    <w:rsid w:val="006E1FE0"/>
    <w:rsid w:val="006E2AE8"/>
    <w:rsid w:val="006E2F4E"/>
    <w:rsid w:val="006E3088"/>
    <w:rsid w:val="006F107F"/>
    <w:rsid w:val="006F3011"/>
    <w:rsid w:val="006F3ED8"/>
    <w:rsid w:val="006F4D44"/>
    <w:rsid w:val="006F5025"/>
    <w:rsid w:val="006F543D"/>
    <w:rsid w:val="006F56D9"/>
    <w:rsid w:val="006F5710"/>
    <w:rsid w:val="006F6B38"/>
    <w:rsid w:val="006F6D4C"/>
    <w:rsid w:val="006F70A2"/>
    <w:rsid w:val="006F7ABD"/>
    <w:rsid w:val="0070252B"/>
    <w:rsid w:val="00704155"/>
    <w:rsid w:val="00704A72"/>
    <w:rsid w:val="0070678E"/>
    <w:rsid w:val="00710358"/>
    <w:rsid w:val="00710ED4"/>
    <w:rsid w:val="00711EFF"/>
    <w:rsid w:val="00716B75"/>
    <w:rsid w:val="0071766B"/>
    <w:rsid w:val="00720F56"/>
    <w:rsid w:val="00721B20"/>
    <w:rsid w:val="007221A3"/>
    <w:rsid w:val="00722EE6"/>
    <w:rsid w:val="00722FD9"/>
    <w:rsid w:val="00724BAF"/>
    <w:rsid w:val="007267D9"/>
    <w:rsid w:val="00726B86"/>
    <w:rsid w:val="00727060"/>
    <w:rsid w:val="00727A9F"/>
    <w:rsid w:val="00730932"/>
    <w:rsid w:val="00731B35"/>
    <w:rsid w:val="0073292F"/>
    <w:rsid w:val="00735958"/>
    <w:rsid w:val="00736324"/>
    <w:rsid w:val="0073695B"/>
    <w:rsid w:val="00737132"/>
    <w:rsid w:val="007378B0"/>
    <w:rsid w:val="00740D6C"/>
    <w:rsid w:val="00741428"/>
    <w:rsid w:val="007419D9"/>
    <w:rsid w:val="00742057"/>
    <w:rsid w:val="00742C31"/>
    <w:rsid w:val="00744A22"/>
    <w:rsid w:val="00746A13"/>
    <w:rsid w:val="00746FC1"/>
    <w:rsid w:val="00747EFD"/>
    <w:rsid w:val="007530BE"/>
    <w:rsid w:val="007539E5"/>
    <w:rsid w:val="00755239"/>
    <w:rsid w:val="00755AA4"/>
    <w:rsid w:val="007569B4"/>
    <w:rsid w:val="007572F4"/>
    <w:rsid w:val="00757883"/>
    <w:rsid w:val="007618E9"/>
    <w:rsid w:val="007620BE"/>
    <w:rsid w:val="0076294B"/>
    <w:rsid w:val="007642AE"/>
    <w:rsid w:val="0076461F"/>
    <w:rsid w:val="0076597A"/>
    <w:rsid w:val="0076731A"/>
    <w:rsid w:val="007676C7"/>
    <w:rsid w:val="00770F2A"/>
    <w:rsid w:val="0077102D"/>
    <w:rsid w:val="007737D9"/>
    <w:rsid w:val="00773CC8"/>
    <w:rsid w:val="0077506C"/>
    <w:rsid w:val="0077617C"/>
    <w:rsid w:val="0077630C"/>
    <w:rsid w:val="007776E0"/>
    <w:rsid w:val="00780398"/>
    <w:rsid w:val="007810D4"/>
    <w:rsid w:val="007817EE"/>
    <w:rsid w:val="0078182D"/>
    <w:rsid w:val="00783064"/>
    <w:rsid w:val="00783411"/>
    <w:rsid w:val="00784124"/>
    <w:rsid w:val="0078456C"/>
    <w:rsid w:val="00784DDD"/>
    <w:rsid w:val="00786598"/>
    <w:rsid w:val="007871AC"/>
    <w:rsid w:val="007910F1"/>
    <w:rsid w:val="00791647"/>
    <w:rsid w:val="007916F8"/>
    <w:rsid w:val="007919AA"/>
    <w:rsid w:val="00791A2C"/>
    <w:rsid w:val="0079239D"/>
    <w:rsid w:val="00792C3B"/>
    <w:rsid w:val="00792D48"/>
    <w:rsid w:val="0079372E"/>
    <w:rsid w:val="00793D63"/>
    <w:rsid w:val="00793E5A"/>
    <w:rsid w:val="00794B13"/>
    <w:rsid w:val="00797BC0"/>
    <w:rsid w:val="00797CEA"/>
    <w:rsid w:val="007A0C36"/>
    <w:rsid w:val="007A287F"/>
    <w:rsid w:val="007A43B5"/>
    <w:rsid w:val="007A471F"/>
    <w:rsid w:val="007B00C3"/>
    <w:rsid w:val="007B0A26"/>
    <w:rsid w:val="007B255C"/>
    <w:rsid w:val="007B2D22"/>
    <w:rsid w:val="007B33AD"/>
    <w:rsid w:val="007B3C0B"/>
    <w:rsid w:val="007B3C5E"/>
    <w:rsid w:val="007B49CA"/>
    <w:rsid w:val="007B5740"/>
    <w:rsid w:val="007B659B"/>
    <w:rsid w:val="007B71AD"/>
    <w:rsid w:val="007B71F4"/>
    <w:rsid w:val="007C02B9"/>
    <w:rsid w:val="007C0997"/>
    <w:rsid w:val="007C0C27"/>
    <w:rsid w:val="007C0E4E"/>
    <w:rsid w:val="007C235A"/>
    <w:rsid w:val="007C2ACB"/>
    <w:rsid w:val="007C4A35"/>
    <w:rsid w:val="007C4A59"/>
    <w:rsid w:val="007C512D"/>
    <w:rsid w:val="007C51A5"/>
    <w:rsid w:val="007C5CC0"/>
    <w:rsid w:val="007C5D83"/>
    <w:rsid w:val="007C767D"/>
    <w:rsid w:val="007D09E8"/>
    <w:rsid w:val="007D3EF9"/>
    <w:rsid w:val="007D7357"/>
    <w:rsid w:val="007D7629"/>
    <w:rsid w:val="007D7A48"/>
    <w:rsid w:val="007E11F8"/>
    <w:rsid w:val="007E1A54"/>
    <w:rsid w:val="007E20F4"/>
    <w:rsid w:val="007E2218"/>
    <w:rsid w:val="007E29DE"/>
    <w:rsid w:val="007E2B4E"/>
    <w:rsid w:val="007E4824"/>
    <w:rsid w:val="007E4F16"/>
    <w:rsid w:val="007E5228"/>
    <w:rsid w:val="007E6DE6"/>
    <w:rsid w:val="007E7BB6"/>
    <w:rsid w:val="007F18C2"/>
    <w:rsid w:val="007F4407"/>
    <w:rsid w:val="007F4AB3"/>
    <w:rsid w:val="007F6C30"/>
    <w:rsid w:val="007F7161"/>
    <w:rsid w:val="0080083A"/>
    <w:rsid w:val="00800F77"/>
    <w:rsid w:val="00805507"/>
    <w:rsid w:val="00806681"/>
    <w:rsid w:val="0080670D"/>
    <w:rsid w:val="0081054F"/>
    <w:rsid w:val="00811F53"/>
    <w:rsid w:val="00812439"/>
    <w:rsid w:val="008145D3"/>
    <w:rsid w:val="00814982"/>
    <w:rsid w:val="008156C1"/>
    <w:rsid w:val="008171AF"/>
    <w:rsid w:val="00820791"/>
    <w:rsid w:val="0082138C"/>
    <w:rsid w:val="00821AF0"/>
    <w:rsid w:val="00821DA0"/>
    <w:rsid w:val="00822D3B"/>
    <w:rsid w:val="008231B8"/>
    <w:rsid w:val="00826611"/>
    <w:rsid w:val="008272EF"/>
    <w:rsid w:val="0083138F"/>
    <w:rsid w:val="008316E7"/>
    <w:rsid w:val="008333B2"/>
    <w:rsid w:val="00833BCE"/>
    <w:rsid w:val="008352EB"/>
    <w:rsid w:val="008411FE"/>
    <w:rsid w:val="00843230"/>
    <w:rsid w:val="00843EC7"/>
    <w:rsid w:val="0084442F"/>
    <w:rsid w:val="008466BC"/>
    <w:rsid w:val="008468ED"/>
    <w:rsid w:val="00846E51"/>
    <w:rsid w:val="00847A47"/>
    <w:rsid w:val="00852386"/>
    <w:rsid w:val="00853708"/>
    <w:rsid w:val="00856380"/>
    <w:rsid w:val="0085691D"/>
    <w:rsid w:val="00860131"/>
    <w:rsid w:val="0086032C"/>
    <w:rsid w:val="00860764"/>
    <w:rsid w:val="00861553"/>
    <w:rsid w:val="00861747"/>
    <w:rsid w:val="00861B58"/>
    <w:rsid w:val="00862358"/>
    <w:rsid w:val="008623B0"/>
    <w:rsid w:val="00862D3E"/>
    <w:rsid w:val="0086302A"/>
    <w:rsid w:val="00863465"/>
    <w:rsid w:val="00863939"/>
    <w:rsid w:val="00863A7C"/>
    <w:rsid w:val="00863CEA"/>
    <w:rsid w:val="00863E1A"/>
    <w:rsid w:val="008664BC"/>
    <w:rsid w:val="00867AFA"/>
    <w:rsid w:val="00870505"/>
    <w:rsid w:val="00870C36"/>
    <w:rsid w:val="008730ED"/>
    <w:rsid w:val="0087397E"/>
    <w:rsid w:val="00874B18"/>
    <w:rsid w:val="0087561C"/>
    <w:rsid w:val="00875941"/>
    <w:rsid w:val="00876491"/>
    <w:rsid w:val="00876A60"/>
    <w:rsid w:val="00882454"/>
    <w:rsid w:val="00885D44"/>
    <w:rsid w:val="0088746C"/>
    <w:rsid w:val="0089101C"/>
    <w:rsid w:val="008918DE"/>
    <w:rsid w:val="008923CE"/>
    <w:rsid w:val="008937AC"/>
    <w:rsid w:val="00893A25"/>
    <w:rsid w:val="0089694B"/>
    <w:rsid w:val="00896D54"/>
    <w:rsid w:val="008A08AF"/>
    <w:rsid w:val="008A117B"/>
    <w:rsid w:val="008A28D6"/>
    <w:rsid w:val="008A4DBF"/>
    <w:rsid w:val="008A51BE"/>
    <w:rsid w:val="008A616E"/>
    <w:rsid w:val="008A8BFB"/>
    <w:rsid w:val="008B09E1"/>
    <w:rsid w:val="008B0EB4"/>
    <w:rsid w:val="008B0EBE"/>
    <w:rsid w:val="008B3453"/>
    <w:rsid w:val="008B405C"/>
    <w:rsid w:val="008B4C06"/>
    <w:rsid w:val="008B6221"/>
    <w:rsid w:val="008B625B"/>
    <w:rsid w:val="008B6B27"/>
    <w:rsid w:val="008B6EF3"/>
    <w:rsid w:val="008B7589"/>
    <w:rsid w:val="008B7B3F"/>
    <w:rsid w:val="008C00BA"/>
    <w:rsid w:val="008C0F54"/>
    <w:rsid w:val="008C34DB"/>
    <w:rsid w:val="008C4C95"/>
    <w:rsid w:val="008C4DD6"/>
    <w:rsid w:val="008C5F59"/>
    <w:rsid w:val="008C6C00"/>
    <w:rsid w:val="008C734F"/>
    <w:rsid w:val="008C73E1"/>
    <w:rsid w:val="008C7AE6"/>
    <w:rsid w:val="008D1CCD"/>
    <w:rsid w:val="008D1E38"/>
    <w:rsid w:val="008D43F4"/>
    <w:rsid w:val="008E0156"/>
    <w:rsid w:val="008E0B3E"/>
    <w:rsid w:val="008E1C1C"/>
    <w:rsid w:val="008E203D"/>
    <w:rsid w:val="008E22C4"/>
    <w:rsid w:val="008E2458"/>
    <w:rsid w:val="008E27C4"/>
    <w:rsid w:val="008E2AFD"/>
    <w:rsid w:val="008E2D53"/>
    <w:rsid w:val="008E37FB"/>
    <w:rsid w:val="008E4B81"/>
    <w:rsid w:val="008E50DE"/>
    <w:rsid w:val="008E53D4"/>
    <w:rsid w:val="008E54EA"/>
    <w:rsid w:val="008E7133"/>
    <w:rsid w:val="008E776F"/>
    <w:rsid w:val="008E77F2"/>
    <w:rsid w:val="008E79B7"/>
    <w:rsid w:val="008F1888"/>
    <w:rsid w:val="008F3A5B"/>
    <w:rsid w:val="0090047D"/>
    <w:rsid w:val="009014F4"/>
    <w:rsid w:val="00902233"/>
    <w:rsid w:val="00902C36"/>
    <w:rsid w:val="0090310F"/>
    <w:rsid w:val="0090367C"/>
    <w:rsid w:val="00905C08"/>
    <w:rsid w:val="00906B6A"/>
    <w:rsid w:val="00906F59"/>
    <w:rsid w:val="009077D5"/>
    <w:rsid w:val="00910098"/>
    <w:rsid w:val="009116B5"/>
    <w:rsid w:val="00911EAA"/>
    <w:rsid w:val="009123EB"/>
    <w:rsid w:val="00912DBB"/>
    <w:rsid w:val="009136A0"/>
    <w:rsid w:val="00913943"/>
    <w:rsid w:val="00913974"/>
    <w:rsid w:val="00914896"/>
    <w:rsid w:val="00915DE0"/>
    <w:rsid w:val="0091695A"/>
    <w:rsid w:val="00917259"/>
    <w:rsid w:val="009207E4"/>
    <w:rsid w:val="00921EC6"/>
    <w:rsid w:val="0092244F"/>
    <w:rsid w:val="00923002"/>
    <w:rsid w:val="00923623"/>
    <w:rsid w:val="00923AE3"/>
    <w:rsid w:val="00925CD3"/>
    <w:rsid w:val="00926385"/>
    <w:rsid w:val="0092758F"/>
    <w:rsid w:val="00927865"/>
    <w:rsid w:val="00927930"/>
    <w:rsid w:val="00931C59"/>
    <w:rsid w:val="0093367A"/>
    <w:rsid w:val="0093370A"/>
    <w:rsid w:val="00933EAF"/>
    <w:rsid w:val="009350CF"/>
    <w:rsid w:val="00936EC1"/>
    <w:rsid w:val="00936EC7"/>
    <w:rsid w:val="00937598"/>
    <w:rsid w:val="00940D8B"/>
    <w:rsid w:val="00940FF0"/>
    <w:rsid w:val="0094100E"/>
    <w:rsid w:val="009412C5"/>
    <w:rsid w:val="00944CED"/>
    <w:rsid w:val="009459A2"/>
    <w:rsid w:val="0094651C"/>
    <w:rsid w:val="00946DC0"/>
    <w:rsid w:val="009478DA"/>
    <w:rsid w:val="0094E8FF"/>
    <w:rsid w:val="00953F06"/>
    <w:rsid w:val="009544E6"/>
    <w:rsid w:val="00955D07"/>
    <w:rsid w:val="00955F46"/>
    <w:rsid w:val="009565C6"/>
    <w:rsid w:val="009668CA"/>
    <w:rsid w:val="00966EB1"/>
    <w:rsid w:val="00967038"/>
    <w:rsid w:val="0097071D"/>
    <w:rsid w:val="00972731"/>
    <w:rsid w:val="00973584"/>
    <w:rsid w:val="0097412E"/>
    <w:rsid w:val="00974C56"/>
    <w:rsid w:val="00974E4A"/>
    <w:rsid w:val="009752FC"/>
    <w:rsid w:val="00976E20"/>
    <w:rsid w:val="00976EFA"/>
    <w:rsid w:val="0097799C"/>
    <w:rsid w:val="00977D81"/>
    <w:rsid w:val="00977F6C"/>
    <w:rsid w:val="009802A3"/>
    <w:rsid w:val="009808C4"/>
    <w:rsid w:val="009811C8"/>
    <w:rsid w:val="00981478"/>
    <w:rsid w:val="00983166"/>
    <w:rsid w:val="0098506A"/>
    <w:rsid w:val="009853DE"/>
    <w:rsid w:val="00985ABE"/>
    <w:rsid w:val="00986592"/>
    <w:rsid w:val="00987A7A"/>
    <w:rsid w:val="009931FC"/>
    <w:rsid w:val="009933F2"/>
    <w:rsid w:val="009936B2"/>
    <w:rsid w:val="00993B62"/>
    <w:rsid w:val="009941A8"/>
    <w:rsid w:val="00996014"/>
    <w:rsid w:val="009964B6"/>
    <w:rsid w:val="00997257"/>
    <w:rsid w:val="009A0E4B"/>
    <w:rsid w:val="009A1837"/>
    <w:rsid w:val="009A2B87"/>
    <w:rsid w:val="009A2F39"/>
    <w:rsid w:val="009A514A"/>
    <w:rsid w:val="009A5EB8"/>
    <w:rsid w:val="009A67E4"/>
    <w:rsid w:val="009B033F"/>
    <w:rsid w:val="009B13D2"/>
    <w:rsid w:val="009B1FFC"/>
    <w:rsid w:val="009B23DA"/>
    <w:rsid w:val="009B40EB"/>
    <w:rsid w:val="009B4CA7"/>
    <w:rsid w:val="009B4E29"/>
    <w:rsid w:val="009B4FDD"/>
    <w:rsid w:val="009B7440"/>
    <w:rsid w:val="009B7D4D"/>
    <w:rsid w:val="009C1824"/>
    <w:rsid w:val="009C1B15"/>
    <w:rsid w:val="009C20C4"/>
    <w:rsid w:val="009C22C6"/>
    <w:rsid w:val="009C2833"/>
    <w:rsid w:val="009C39DE"/>
    <w:rsid w:val="009C440B"/>
    <w:rsid w:val="009C4660"/>
    <w:rsid w:val="009C46E7"/>
    <w:rsid w:val="009C57F2"/>
    <w:rsid w:val="009C7E68"/>
    <w:rsid w:val="009D023B"/>
    <w:rsid w:val="009D1048"/>
    <w:rsid w:val="009D2EA3"/>
    <w:rsid w:val="009D3139"/>
    <w:rsid w:val="009D47DD"/>
    <w:rsid w:val="009E11FB"/>
    <w:rsid w:val="009E1630"/>
    <w:rsid w:val="009E3788"/>
    <w:rsid w:val="009E4080"/>
    <w:rsid w:val="009E4281"/>
    <w:rsid w:val="009E6233"/>
    <w:rsid w:val="009E7281"/>
    <w:rsid w:val="009E72D0"/>
    <w:rsid w:val="009E7358"/>
    <w:rsid w:val="009F04B3"/>
    <w:rsid w:val="009F190D"/>
    <w:rsid w:val="009F1F27"/>
    <w:rsid w:val="009F4270"/>
    <w:rsid w:val="009F4365"/>
    <w:rsid w:val="009F504A"/>
    <w:rsid w:val="009F59AE"/>
    <w:rsid w:val="009F5CCD"/>
    <w:rsid w:val="009F6F38"/>
    <w:rsid w:val="009F75D0"/>
    <w:rsid w:val="009F7FB3"/>
    <w:rsid w:val="00A000C9"/>
    <w:rsid w:val="00A00DB6"/>
    <w:rsid w:val="00A01303"/>
    <w:rsid w:val="00A01EAA"/>
    <w:rsid w:val="00A02542"/>
    <w:rsid w:val="00A02B34"/>
    <w:rsid w:val="00A02C74"/>
    <w:rsid w:val="00A05AF7"/>
    <w:rsid w:val="00A05C57"/>
    <w:rsid w:val="00A100A2"/>
    <w:rsid w:val="00A107FC"/>
    <w:rsid w:val="00A10F9A"/>
    <w:rsid w:val="00A122D6"/>
    <w:rsid w:val="00A12389"/>
    <w:rsid w:val="00A13033"/>
    <w:rsid w:val="00A13232"/>
    <w:rsid w:val="00A13E9B"/>
    <w:rsid w:val="00A14730"/>
    <w:rsid w:val="00A15373"/>
    <w:rsid w:val="00A15607"/>
    <w:rsid w:val="00A156FF"/>
    <w:rsid w:val="00A164E4"/>
    <w:rsid w:val="00A21CC3"/>
    <w:rsid w:val="00A2230E"/>
    <w:rsid w:val="00A24C04"/>
    <w:rsid w:val="00A33EF0"/>
    <w:rsid w:val="00A342D5"/>
    <w:rsid w:val="00A3528B"/>
    <w:rsid w:val="00A36872"/>
    <w:rsid w:val="00A36B59"/>
    <w:rsid w:val="00A37837"/>
    <w:rsid w:val="00A37A54"/>
    <w:rsid w:val="00A37EC7"/>
    <w:rsid w:val="00A450E0"/>
    <w:rsid w:val="00A461E5"/>
    <w:rsid w:val="00A4632C"/>
    <w:rsid w:val="00A46CD0"/>
    <w:rsid w:val="00A50B32"/>
    <w:rsid w:val="00A50BE3"/>
    <w:rsid w:val="00A50D52"/>
    <w:rsid w:val="00A51E48"/>
    <w:rsid w:val="00A524B3"/>
    <w:rsid w:val="00A52920"/>
    <w:rsid w:val="00A53EB2"/>
    <w:rsid w:val="00A55E2B"/>
    <w:rsid w:val="00A57000"/>
    <w:rsid w:val="00A578F5"/>
    <w:rsid w:val="00A60D5B"/>
    <w:rsid w:val="00A62864"/>
    <w:rsid w:val="00A64266"/>
    <w:rsid w:val="00A64D93"/>
    <w:rsid w:val="00A70D90"/>
    <w:rsid w:val="00A70D93"/>
    <w:rsid w:val="00A72618"/>
    <w:rsid w:val="00A72BC1"/>
    <w:rsid w:val="00A73041"/>
    <w:rsid w:val="00A767BE"/>
    <w:rsid w:val="00A76977"/>
    <w:rsid w:val="00A81DE7"/>
    <w:rsid w:val="00A82091"/>
    <w:rsid w:val="00A82DEE"/>
    <w:rsid w:val="00A8692D"/>
    <w:rsid w:val="00A86AD6"/>
    <w:rsid w:val="00A86D4D"/>
    <w:rsid w:val="00A86D55"/>
    <w:rsid w:val="00A8858E"/>
    <w:rsid w:val="00A90411"/>
    <w:rsid w:val="00A91B30"/>
    <w:rsid w:val="00A9203A"/>
    <w:rsid w:val="00A9272C"/>
    <w:rsid w:val="00A930D6"/>
    <w:rsid w:val="00A9443E"/>
    <w:rsid w:val="00A94CF9"/>
    <w:rsid w:val="00A95FF4"/>
    <w:rsid w:val="00A960CE"/>
    <w:rsid w:val="00AA03A6"/>
    <w:rsid w:val="00AA11D7"/>
    <w:rsid w:val="00AA12AC"/>
    <w:rsid w:val="00AA18D4"/>
    <w:rsid w:val="00AA1FC8"/>
    <w:rsid w:val="00AA5173"/>
    <w:rsid w:val="00AA69A7"/>
    <w:rsid w:val="00AA6D11"/>
    <w:rsid w:val="00AA769B"/>
    <w:rsid w:val="00AB0F17"/>
    <w:rsid w:val="00AB2F63"/>
    <w:rsid w:val="00AB3B5C"/>
    <w:rsid w:val="00AB473F"/>
    <w:rsid w:val="00AB51FB"/>
    <w:rsid w:val="00AB5E3B"/>
    <w:rsid w:val="00AB6AA5"/>
    <w:rsid w:val="00AB790A"/>
    <w:rsid w:val="00AC02F3"/>
    <w:rsid w:val="00AC0CF1"/>
    <w:rsid w:val="00AC0DD2"/>
    <w:rsid w:val="00AC1C44"/>
    <w:rsid w:val="00AC564C"/>
    <w:rsid w:val="00AC586F"/>
    <w:rsid w:val="00AC678F"/>
    <w:rsid w:val="00AC6A5A"/>
    <w:rsid w:val="00AC7180"/>
    <w:rsid w:val="00AD032B"/>
    <w:rsid w:val="00AD0F6E"/>
    <w:rsid w:val="00AD14CD"/>
    <w:rsid w:val="00AD2065"/>
    <w:rsid w:val="00AD23BF"/>
    <w:rsid w:val="00AD3FF4"/>
    <w:rsid w:val="00AD7AC4"/>
    <w:rsid w:val="00AE1721"/>
    <w:rsid w:val="00AE1839"/>
    <w:rsid w:val="00AE37AE"/>
    <w:rsid w:val="00AE612F"/>
    <w:rsid w:val="00AE6FF6"/>
    <w:rsid w:val="00AF0439"/>
    <w:rsid w:val="00AF0E61"/>
    <w:rsid w:val="00AF1A05"/>
    <w:rsid w:val="00AF2050"/>
    <w:rsid w:val="00AF2906"/>
    <w:rsid w:val="00AF313C"/>
    <w:rsid w:val="00AF3662"/>
    <w:rsid w:val="00AF3F8A"/>
    <w:rsid w:val="00AF6522"/>
    <w:rsid w:val="00B009A6"/>
    <w:rsid w:val="00B01310"/>
    <w:rsid w:val="00B02C9C"/>
    <w:rsid w:val="00B04066"/>
    <w:rsid w:val="00B04F98"/>
    <w:rsid w:val="00B05C7B"/>
    <w:rsid w:val="00B11007"/>
    <w:rsid w:val="00B141FF"/>
    <w:rsid w:val="00B148C5"/>
    <w:rsid w:val="00B20E28"/>
    <w:rsid w:val="00B25A62"/>
    <w:rsid w:val="00B2654A"/>
    <w:rsid w:val="00B274F8"/>
    <w:rsid w:val="00B27C26"/>
    <w:rsid w:val="00B31734"/>
    <w:rsid w:val="00B341D3"/>
    <w:rsid w:val="00B35BDE"/>
    <w:rsid w:val="00B35BEA"/>
    <w:rsid w:val="00B36EA9"/>
    <w:rsid w:val="00B37CF1"/>
    <w:rsid w:val="00B42355"/>
    <w:rsid w:val="00B4599C"/>
    <w:rsid w:val="00B46091"/>
    <w:rsid w:val="00B46EBD"/>
    <w:rsid w:val="00B51FCE"/>
    <w:rsid w:val="00B52049"/>
    <w:rsid w:val="00B529CA"/>
    <w:rsid w:val="00B52F19"/>
    <w:rsid w:val="00B530EE"/>
    <w:rsid w:val="00B533E2"/>
    <w:rsid w:val="00B555F2"/>
    <w:rsid w:val="00B56EEC"/>
    <w:rsid w:val="00B60D10"/>
    <w:rsid w:val="00B61140"/>
    <w:rsid w:val="00B613C5"/>
    <w:rsid w:val="00B6218E"/>
    <w:rsid w:val="00B6304E"/>
    <w:rsid w:val="00B6382A"/>
    <w:rsid w:val="00B6411E"/>
    <w:rsid w:val="00B642AA"/>
    <w:rsid w:val="00B648B6"/>
    <w:rsid w:val="00B64E12"/>
    <w:rsid w:val="00B64EF1"/>
    <w:rsid w:val="00B6527F"/>
    <w:rsid w:val="00B65307"/>
    <w:rsid w:val="00B658AF"/>
    <w:rsid w:val="00B666FA"/>
    <w:rsid w:val="00B669B7"/>
    <w:rsid w:val="00B73629"/>
    <w:rsid w:val="00B74BD7"/>
    <w:rsid w:val="00B762A4"/>
    <w:rsid w:val="00B7710D"/>
    <w:rsid w:val="00B804E8"/>
    <w:rsid w:val="00B81572"/>
    <w:rsid w:val="00B81E8B"/>
    <w:rsid w:val="00B83555"/>
    <w:rsid w:val="00B8412E"/>
    <w:rsid w:val="00B8464D"/>
    <w:rsid w:val="00B847B0"/>
    <w:rsid w:val="00B90063"/>
    <w:rsid w:val="00B91B5B"/>
    <w:rsid w:val="00B9512D"/>
    <w:rsid w:val="00B95DA4"/>
    <w:rsid w:val="00B96BE1"/>
    <w:rsid w:val="00B96E97"/>
    <w:rsid w:val="00BA0B8A"/>
    <w:rsid w:val="00BA1848"/>
    <w:rsid w:val="00BA28DD"/>
    <w:rsid w:val="00BA3B89"/>
    <w:rsid w:val="00BA4B69"/>
    <w:rsid w:val="00BA560F"/>
    <w:rsid w:val="00BA5811"/>
    <w:rsid w:val="00BA64E5"/>
    <w:rsid w:val="00BA6867"/>
    <w:rsid w:val="00BA77F4"/>
    <w:rsid w:val="00BB072C"/>
    <w:rsid w:val="00BB0FC6"/>
    <w:rsid w:val="00BB1231"/>
    <w:rsid w:val="00BB24E6"/>
    <w:rsid w:val="00BB398E"/>
    <w:rsid w:val="00BB3E6B"/>
    <w:rsid w:val="00BB422F"/>
    <w:rsid w:val="00BB51FC"/>
    <w:rsid w:val="00BB5F80"/>
    <w:rsid w:val="00BB61E3"/>
    <w:rsid w:val="00BB76B8"/>
    <w:rsid w:val="00BC148D"/>
    <w:rsid w:val="00BC6162"/>
    <w:rsid w:val="00BC69A6"/>
    <w:rsid w:val="00BD1AAC"/>
    <w:rsid w:val="00BD3D9A"/>
    <w:rsid w:val="00BD58C9"/>
    <w:rsid w:val="00BE251E"/>
    <w:rsid w:val="00BE26F4"/>
    <w:rsid w:val="00BE2F76"/>
    <w:rsid w:val="00BE4460"/>
    <w:rsid w:val="00BE4FB4"/>
    <w:rsid w:val="00BE6485"/>
    <w:rsid w:val="00BE6C09"/>
    <w:rsid w:val="00BE7D6B"/>
    <w:rsid w:val="00BF0119"/>
    <w:rsid w:val="00BF0BAC"/>
    <w:rsid w:val="00BF14FE"/>
    <w:rsid w:val="00BF2CDC"/>
    <w:rsid w:val="00BF541E"/>
    <w:rsid w:val="00BF551A"/>
    <w:rsid w:val="00BF672C"/>
    <w:rsid w:val="00BF6A21"/>
    <w:rsid w:val="00BF6A9C"/>
    <w:rsid w:val="00BF6F2C"/>
    <w:rsid w:val="00C01258"/>
    <w:rsid w:val="00C0460D"/>
    <w:rsid w:val="00C10AE1"/>
    <w:rsid w:val="00C10B46"/>
    <w:rsid w:val="00C1180A"/>
    <w:rsid w:val="00C13884"/>
    <w:rsid w:val="00C1497D"/>
    <w:rsid w:val="00C16CAE"/>
    <w:rsid w:val="00C21035"/>
    <w:rsid w:val="00C2217E"/>
    <w:rsid w:val="00C222E0"/>
    <w:rsid w:val="00C2284D"/>
    <w:rsid w:val="00C231DA"/>
    <w:rsid w:val="00C234EF"/>
    <w:rsid w:val="00C235F5"/>
    <w:rsid w:val="00C23C15"/>
    <w:rsid w:val="00C2499B"/>
    <w:rsid w:val="00C30F80"/>
    <w:rsid w:val="00C318D7"/>
    <w:rsid w:val="00C31EBE"/>
    <w:rsid w:val="00C322DC"/>
    <w:rsid w:val="00C340F9"/>
    <w:rsid w:val="00C37686"/>
    <w:rsid w:val="00C418E2"/>
    <w:rsid w:val="00C4394D"/>
    <w:rsid w:val="00C45502"/>
    <w:rsid w:val="00C45547"/>
    <w:rsid w:val="00C4566A"/>
    <w:rsid w:val="00C46D3F"/>
    <w:rsid w:val="00C47917"/>
    <w:rsid w:val="00C47A77"/>
    <w:rsid w:val="00C507F1"/>
    <w:rsid w:val="00C52308"/>
    <w:rsid w:val="00C53B40"/>
    <w:rsid w:val="00C54A45"/>
    <w:rsid w:val="00C55350"/>
    <w:rsid w:val="00C5663A"/>
    <w:rsid w:val="00C60D32"/>
    <w:rsid w:val="00C6105D"/>
    <w:rsid w:val="00C616BC"/>
    <w:rsid w:val="00C61C5D"/>
    <w:rsid w:val="00C66318"/>
    <w:rsid w:val="00C663F6"/>
    <w:rsid w:val="00C67689"/>
    <w:rsid w:val="00C71C80"/>
    <w:rsid w:val="00C73CE5"/>
    <w:rsid w:val="00C75937"/>
    <w:rsid w:val="00C760DA"/>
    <w:rsid w:val="00C80B13"/>
    <w:rsid w:val="00C80F64"/>
    <w:rsid w:val="00C81CA4"/>
    <w:rsid w:val="00C81FD1"/>
    <w:rsid w:val="00C821B5"/>
    <w:rsid w:val="00C8303F"/>
    <w:rsid w:val="00C839A7"/>
    <w:rsid w:val="00C84209"/>
    <w:rsid w:val="00C85430"/>
    <w:rsid w:val="00C86180"/>
    <w:rsid w:val="00C868A2"/>
    <w:rsid w:val="00C86ACD"/>
    <w:rsid w:val="00C870C4"/>
    <w:rsid w:val="00C87EA7"/>
    <w:rsid w:val="00C9168A"/>
    <w:rsid w:val="00C919BA"/>
    <w:rsid w:val="00C92190"/>
    <w:rsid w:val="00C92A09"/>
    <w:rsid w:val="00C93EC1"/>
    <w:rsid w:val="00C94353"/>
    <w:rsid w:val="00C94F5C"/>
    <w:rsid w:val="00C956B8"/>
    <w:rsid w:val="00CA029E"/>
    <w:rsid w:val="00CA1032"/>
    <w:rsid w:val="00CA303F"/>
    <w:rsid w:val="00CA362B"/>
    <w:rsid w:val="00CA41BB"/>
    <w:rsid w:val="00CA4462"/>
    <w:rsid w:val="00CA5046"/>
    <w:rsid w:val="00CA507B"/>
    <w:rsid w:val="00CA50A2"/>
    <w:rsid w:val="00CA6831"/>
    <w:rsid w:val="00CB04BB"/>
    <w:rsid w:val="00CB05EB"/>
    <w:rsid w:val="00CB0FDC"/>
    <w:rsid w:val="00CB11D0"/>
    <w:rsid w:val="00CB153C"/>
    <w:rsid w:val="00CB153D"/>
    <w:rsid w:val="00CB159A"/>
    <w:rsid w:val="00CB36D5"/>
    <w:rsid w:val="00CB3AAF"/>
    <w:rsid w:val="00CB490F"/>
    <w:rsid w:val="00CB543B"/>
    <w:rsid w:val="00CB7548"/>
    <w:rsid w:val="00CB7AFA"/>
    <w:rsid w:val="00CC041D"/>
    <w:rsid w:val="00CC0FF2"/>
    <w:rsid w:val="00CC2CB7"/>
    <w:rsid w:val="00CC346B"/>
    <w:rsid w:val="00CC4660"/>
    <w:rsid w:val="00CC53BF"/>
    <w:rsid w:val="00CC62A8"/>
    <w:rsid w:val="00CC6F4A"/>
    <w:rsid w:val="00CC7F88"/>
    <w:rsid w:val="00CD1135"/>
    <w:rsid w:val="00CD2586"/>
    <w:rsid w:val="00CD3B4E"/>
    <w:rsid w:val="00CD4A08"/>
    <w:rsid w:val="00CD7220"/>
    <w:rsid w:val="00CE0005"/>
    <w:rsid w:val="00CE0B8D"/>
    <w:rsid w:val="00CE0DAA"/>
    <w:rsid w:val="00CE26B3"/>
    <w:rsid w:val="00CE49F2"/>
    <w:rsid w:val="00CE5264"/>
    <w:rsid w:val="00CE532C"/>
    <w:rsid w:val="00CF0633"/>
    <w:rsid w:val="00CF0733"/>
    <w:rsid w:val="00CF133E"/>
    <w:rsid w:val="00CF2A7D"/>
    <w:rsid w:val="00CF47DB"/>
    <w:rsid w:val="00CF5277"/>
    <w:rsid w:val="00CF6C01"/>
    <w:rsid w:val="00CF700D"/>
    <w:rsid w:val="00CF7626"/>
    <w:rsid w:val="00D02115"/>
    <w:rsid w:val="00D03399"/>
    <w:rsid w:val="00D0492D"/>
    <w:rsid w:val="00D04E71"/>
    <w:rsid w:val="00D05503"/>
    <w:rsid w:val="00D05E1B"/>
    <w:rsid w:val="00D06746"/>
    <w:rsid w:val="00D068AD"/>
    <w:rsid w:val="00D07BC4"/>
    <w:rsid w:val="00D106EA"/>
    <w:rsid w:val="00D11010"/>
    <w:rsid w:val="00D12DD0"/>
    <w:rsid w:val="00D13A97"/>
    <w:rsid w:val="00D13B3A"/>
    <w:rsid w:val="00D1456E"/>
    <w:rsid w:val="00D1473E"/>
    <w:rsid w:val="00D148B7"/>
    <w:rsid w:val="00D16B0F"/>
    <w:rsid w:val="00D2006B"/>
    <w:rsid w:val="00D202BC"/>
    <w:rsid w:val="00D2066D"/>
    <w:rsid w:val="00D20820"/>
    <w:rsid w:val="00D2674F"/>
    <w:rsid w:val="00D26CCA"/>
    <w:rsid w:val="00D27CBE"/>
    <w:rsid w:val="00D27D7F"/>
    <w:rsid w:val="00D30793"/>
    <w:rsid w:val="00D3184A"/>
    <w:rsid w:val="00D31FC1"/>
    <w:rsid w:val="00D32447"/>
    <w:rsid w:val="00D3264B"/>
    <w:rsid w:val="00D33A57"/>
    <w:rsid w:val="00D34192"/>
    <w:rsid w:val="00D36828"/>
    <w:rsid w:val="00D3682B"/>
    <w:rsid w:val="00D40902"/>
    <w:rsid w:val="00D40CDE"/>
    <w:rsid w:val="00D4215E"/>
    <w:rsid w:val="00D4281C"/>
    <w:rsid w:val="00D4294C"/>
    <w:rsid w:val="00D42FD5"/>
    <w:rsid w:val="00D43603"/>
    <w:rsid w:val="00D43900"/>
    <w:rsid w:val="00D44B87"/>
    <w:rsid w:val="00D45489"/>
    <w:rsid w:val="00D47015"/>
    <w:rsid w:val="00D47145"/>
    <w:rsid w:val="00D50EBC"/>
    <w:rsid w:val="00D51AC1"/>
    <w:rsid w:val="00D537A3"/>
    <w:rsid w:val="00D54C2E"/>
    <w:rsid w:val="00D55992"/>
    <w:rsid w:val="00D55BBC"/>
    <w:rsid w:val="00D57B8F"/>
    <w:rsid w:val="00D57BBA"/>
    <w:rsid w:val="00D603B9"/>
    <w:rsid w:val="00D612DD"/>
    <w:rsid w:val="00D613DA"/>
    <w:rsid w:val="00D623A8"/>
    <w:rsid w:val="00D66B3F"/>
    <w:rsid w:val="00D71B76"/>
    <w:rsid w:val="00D74324"/>
    <w:rsid w:val="00D8136F"/>
    <w:rsid w:val="00D83DFC"/>
    <w:rsid w:val="00D85B13"/>
    <w:rsid w:val="00D865F0"/>
    <w:rsid w:val="00D871DB"/>
    <w:rsid w:val="00D905B0"/>
    <w:rsid w:val="00D9271A"/>
    <w:rsid w:val="00D92B2C"/>
    <w:rsid w:val="00D92C07"/>
    <w:rsid w:val="00D9362A"/>
    <w:rsid w:val="00D95389"/>
    <w:rsid w:val="00D97EFE"/>
    <w:rsid w:val="00DA79E2"/>
    <w:rsid w:val="00DB056D"/>
    <w:rsid w:val="00DB0593"/>
    <w:rsid w:val="00DB09DB"/>
    <w:rsid w:val="00DB26AB"/>
    <w:rsid w:val="00DB567B"/>
    <w:rsid w:val="00DB66D7"/>
    <w:rsid w:val="00DB6E20"/>
    <w:rsid w:val="00DB7921"/>
    <w:rsid w:val="00DB7E2E"/>
    <w:rsid w:val="00DC0649"/>
    <w:rsid w:val="00DC07AE"/>
    <w:rsid w:val="00DC3079"/>
    <w:rsid w:val="00DC3BE2"/>
    <w:rsid w:val="00DC4394"/>
    <w:rsid w:val="00DC5974"/>
    <w:rsid w:val="00DC5D66"/>
    <w:rsid w:val="00DD032C"/>
    <w:rsid w:val="00DD0D2B"/>
    <w:rsid w:val="00DD19FE"/>
    <w:rsid w:val="00DD1AD8"/>
    <w:rsid w:val="00DD1B4F"/>
    <w:rsid w:val="00DD358E"/>
    <w:rsid w:val="00DD3BD2"/>
    <w:rsid w:val="00DD3E8C"/>
    <w:rsid w:val="00DD405B"/>
    <w:rsid w:val="00DD63AB"/>
    <w:rsid w:val="00DD63EE"/>
    <w:rsid w:val="00DD7812"/>
    <w:rsid w:val="00DE2221"/>
    <w:rsid w:val="00DE40BD"/>
    <w:rsid w:val="00DE4704"/>
    <w:rsid w:val="00DE5704"/>
    <w:rsid w:val="00DE6048"/>
    <w:rsid w:val="00DE6459"/>
    <w:rsid w:val="00DE6E65"/>
    <w:rsid w:val="00DE7557"/>
    <w:rsid w:val="00DF10F1"/>
    <w:rsid w:val="00DF1FD4"/>
    <w:rsid w:val="00E00F40"/>
    <w:rsid w:val="00E01027"/>
    <w:rsid w:val="00E02442"/>
    <w:rsid w:val="00E03161"/>
    <w:rsid w:val="00E03DB6"/>
    <w:rsid w:val="00E0687B"/>
    <w:rsid w:val="00E10011"/>
    <w:rsid w:val="00E11417"/>
    <w:rsid w:val="00E1227E"/>
    <w:rsid w:val="00E12D44"/>
    <w:rsid w:val="00E13324"/>
    <w:rsid w:val="00E13BD1"/>
    <w:rsid w:val="00E146B8"/>
    <w:rsid w:val="00E152B1"/>
    <w:rsid w:val="00E15681"/>
    <w:rsid w:val="00E16142"/>
    <w:rsid w:val="00E1627E"/>
    <w:rsid w:val="00E16E13"/>
    <w:rsid w:val="00E17517"/>
    <w:rsid w:val="00E176D3"/>
    <w:rsid w:val="00E21BB4"/>
    <w:rsid w:val="00E232C5"/>
    <w:rsid w:val="00E24B5D"/>
    <w:rsid w:val="00E25842"/>
    <w:rsid w:val="00E26614"/>
    <w:rsid w:val="00E26B8B"/>
    <w:rsid w:val="00E30793"/>
    <w:rsid w:val="00E30B66"/>
    <w:rsid w:val="00E30D96"/>
    <w:rsid w:val="00E31D27"/>
    <w:rsid w:val="00E34E0F"/>
    <w:rsid w:val="00E35327"/>
    <w:rsid w:val="00E37419"/>
    <w:rsid w:val="00E37DD0"/>
    <w:rsid w:val="00E40A92"/>
    <w:rsid w:val="00E42EC0"/>
    <w:rsid w:val="00E45EC5"/>
    <w:rsid w:val="00E45FA5"/>
    <w:rsid w:val="00E46494"/>
    <w:rsid w:val="00E46A31"/>
    <w:rsid w:val="00E46C05"/>
    <w:rsid w:val="00E5218C"/>
    <w:rsid w:val="00E52429"/>
    <w:rsid w:val="00E53B68"/>
    <w:rsid w:val="00E54278"/>
    <w:rsid w:val="00E57080"/>
    <w:rsid w:val="00E57270"/>
    <w:rsid w:val="00E575E3"/>
    <w:rsid w:val="00E57B21"/>
    <w:rsid w:val="00E615CB"/>
    <w:rsid w:val="00E61B54"/>
    <w:rsid w:val="00E629A2"/>
    <w:rsid w:val="00E62D5A"/>
    <w:rsid w:val="00E63476"/>
    <w:rsid w:val="00E63CC8"/>
    <w:rsid w:val="00E645E3"/>
    <w:rsid w:val="00E64C34"/>
    <w:rsid w:val="00E653C0"/>
    <w:rsid w:val="00E654F7"/>
    <w:rsid w:val="00E66E02"/>
    <w:rsid w:val="00E67911"/>
    <w:rsid w:val="00E7053E"/>
    <w:rsid w:val="00E711CF"/>
    <w:rsid w:val="00E711F2"/>
    <w:rsid w:val="00E72CBC"/>
    <w:rsid w:val="00E73DD8"/>
    <w:rsid w:val="00E741C6"/>
    <w:rsid w:val="00E7462B"/>
    <w:rsid w:val="00E77CF7"/>
    <w:rsid w:val="00E80A51"/>
    <w:rsid w:val="00E81BCD"/>
    <w:rsid w:val="00E82E6F"/>
    <w:rsid w:val="00E82F9C"/>
    <w:rsid w:val="00E833D2"/>
    <w:rsid w:val="00E8466B"/>
    <w:rsid w:val="00E85DA4"/>
    <w:rsid w:val="00E86790"/>
    <w:rsid w:val="00E86F01"/>
    <w:rsid w:val="00E86F32"/>
    <w:rsid w:val="00E9102F"/>
    <w:rsid w:val="00E91196"/>
    <w:rsid w:val="00E911E6"/>
    <w:rsid w:val="00E92463"/>
    <w:rsid w:val="00E9419C"/>
    <w:rsid w:val="00E9446B"/>
    <w:rsid w:val="00E94982"/>
    <w:rsid w:val="00E95119"/>
    <w:rsid w:val="00E95986"/>
    <w:rsid w:val="00E96096"/>
    <w:rsid w:val="00EA0D9F"/>
    <w:rsid w:val="00EA1199"/>
    <w:rsid w:val="00EA15D6"/>
    <w:rsid w:val="00EA338C"/>
    <w:rsid w:val="00EA409E"/>
    <w:rsid w:val="00EA719A"/>
    <w:rsid w:val="00EA73AF"/>
    <w:rsid w:val="00EA774A"/>
    <w:rsid w:val="00EA7EFB"/>
    <w:rsid w:val="00EB090B"/>
    <w:rsid w:val="00EB0D82"/>
    <w:rsid w:val="00EB1FE4"/>
    <w:rsid w:val="00EB283D"/>
    <w:rsid w:val="00EB4EA3"/>
    <w:rsid w:val="00EB4EB4"/>
    <w:rsid w:val="00EB503F"/>
    <w:rsid w:val="00EB5392"/>
    <w:rsid w:val="00EB5496"/>
    <w:rsid w:val="00EB6FE7"/>
    <w:rsid w:val="00EB7B6C"/>
    <w:rsid w:val="00EB7CCD"/>
    <w:rsid w:val="00EB7EF6"/>
    <w:rsid w:val="00EC1366"/>
    <w:rsid w:val="00EC371D"/>
    <w:rsid w:val="00EC43FD"/>
    <w:rsid w:val="00EC6E2A"/>
    <w:rsid w:val="00EC7ED5"/>
    <w:rsid w:val="00ED478C"/>
    <w:rsid w:val="00ED490F"/>
    <w:rsid w:val="00ED632A"/>
    <w:rsid w:val="00EE0052"/>
    <w:rsid w:val="00EE06F3"/>
    <w:rsid w:val="00EE3A1B"/>
    <w:rsid w:val="00EE6487"/>
    <w:rsid w:val="00EE7995"/>
    <w:rsid w:val="00EF1BD5"/>
    <w:rsid w:val="00EF3C3A"/>
    <w:rsid w:val="00EF4343"/>
    <w:rsid w:val="00EF5CEF"/>
    <w:rsid w:val="00EF70B8"/>
    <w:rsid w:val="00F01513"/>
    <w:rsid w:val="00F030E1"/>
    <w:rsid w:val="00F04CDE"/>
    <w:rsid w:val="00F060FD"/>
    <w:rsid w:val="00F06235"/>
    <w:rsid w:val="00F069BF"/>
    <w:rsid w:val="00F06A24"/>
    <w:rsid w:val="00F079F6"/>
    <w:rsid w:val="00F101B7"/>
    <w:rsid w:val="00F11D17"/>
    <w:rsid w:val="00F132A9"/>
    <w:rsid w:val="00F15E4C"/>
    <w:rsid w:val="00F168C3"/>
    <w:rsid w:val="00F17578"/>
    <w:rsid w:val="00F20B0A"/>
    <w:rsid w:val="00F2156C"/>
    <w:rsid w:val="00F217A9"/>
    <w:rsid w:val="00F22034"/>
    <w:rsid w:val="00F232E3"/>
    <w:rsid w:val="00F23B57"/>
    <w:rsid w:val="00F25CC7"/>
    <w:rsid w:val="00F260C0"/>
    <w:rsid w:val="00F269F7"/>
    <w:rsid w:val="00F276C9"/>
    <w:rsid w:val="00F27F58"/>
    <w:rsid w:val="00F30434"/>
    <w:rsid w:val="00F3111C"/>
    <w:rsid w:val="00F322DB"/>
    <w:rsid w:val="00F324E8"/>
    <w:rsid w:val="00F33824"/>
    <w:rsid w:val="00F34828"/>
    <w:rsid w:val="00F35681"/>
    <w:rsid w:val="00F37599"/>
    <w:rsid w:val="00F3772F"/>
    <w:rsid w:val="00F41DD4"/>
    <w:rsid w:val="00F428B3"/>
    <w:rsid w:val="00F44FBA"/>
    <w:rsid w:val="00F456AF"/>
    <w:rsid w:val="00F45B4E"/>
    <w:rsid w:val="00F47BE6"/>
    <w:rsid w:val="00F47CAD"/>
    <w:rsid w:val="00F53DE8"/>
    <w:rsid w:val="00F53EE9"/>
    <w:rsid w:val="00F5532D"/>
    <w:rsid w:val="00F554DF"/>
    <w:rsid w:val="00F55F55"/>
    <w:rsid w:val="00F57092"/>
    <w:rsid w:val="00F57C72"/>
    <w:rsid w:val="00F609F2"/>
    <w:rsid w:val="00F60D7C"/>
    <w:rsid w:val="00F61E1B"/>
    <w:rsid w:val="00F62564"/>
    <w:rsid w:val="00F62E63"/>
    <w:rsid w:val="00F669AC"/>
    <w:rsid w:val="00F67029"/>
    <w:rsid w:val="00F67B48"/>
    <w:rsid w:val="00F71903"/>
    <w:rsid w:val="00F74926"/>
    <w:rsid w:val="00F77687"/>
    <w:rsid w:val="00F80EAA"/>
    <w:rsid w:val="00F819E5"/>
    <w:rsid w:val="00F81A51"/>
    <w:rsid w:val="00F8214F"/>
    <w:rsid w:val="00F8608C"/>
    <w:rsid w:val="00F86AD8"/>
    <w:rsid w:val="00F90C48"/>
    <w:rsid w:val="00F922B7"/>
    <w:rsid w:val="00F93067"/>
    <w:rsid w:val="00F93B83"/>
    <w:rsid w:val="00F93E03"/>
    <w:rsid w:val="00F95DA5"/>
    <w:rsid w:val="00F96527"/>
    <w:rsid w:val="00F96862"/>
    <w:rsid w:val="00F97DE3"/>
    <w:rsid w:val="00FA03AD"/>
    <w:rsid w:val="00FA0CAC"/>
    <w:rsid w:val="00FA14F7"/>
    <w:rsid w:val="00FA179F"/>
    <w:rsid w:val="00FA1E3B"/>
    <w:rsid w:val="00FA2205"/>
    <w:rsid w:val="00FA3ABF"/>
    <w:rsid w:val="00FA444F"/>
    <w:rsid w:val="00FA490B"/>
    <w:rsid w:val="00FA4B17"/>
    <w:rsid w:val="00FA5382"/>
    <w:rsid w:val="00FA6B22"/>
    <w:rsid w:val="00FA6C1D"/>
    <w:rsid w:val="00FA7376"/>
    <w:rsid w:val="00FA7DBB"/>
    <w:rsid w:val="00FA7DEF"/>
    <w:rsid w:val="00FB03FD"/>
    <w:rsid w:val="00FB107B"/>
    <w:rsid w:val="00FB1345"/>
    <w:rsid w:val="00FB54C2"/>
    <w:rsid w:val="00FB6461"/>
    <w:rsid w:val="00FB7C58"/>
    <w:rsid w:val="00FC145F"/>
    <w:rsid w:val="00FC1516"/>
    <w:rsid w:val="00FC1BEF"/>
    <w:rsid w:val="00FC42CE"/>
    <w:rsid w:val="00FC566F"/>
    <w:rsid w:val="00FC62C9"/>
    <w:rsid w:val="00FC7A17"/>
    <w:rsid w:val="00FC7ECD"/>
    <w:rsid w:val="00FD0126"/>
    <w:rsid w:val="00FD0160"/>
    <w:rsid w:val="00FD0AFB"/>
    <w:rsid w:val="00FD2508"/>
    <w:rsid w:val="00FD2A2B"/>
    <w:rsid w:val="00FD6149"/>
    <w:rsid w:val="00FD6B1C"/>
    <w:rsid w:val="00FD6B4C"/>
    <w:rsid w:val="00FE0DF2"/>
    <w:rsid w:val="00FE0FFF"/>
    <w:rsid w:val="00FE18C1"/>
    <w:rsid w:val="00FE2EBF"/>
    <w:rsid w:val="00FE39EF"/>
    <w:rsid w:val="00FE4397"/>
    <w:rsid w:val="00FF123E"/>
    <w:rsid w:val="00FF2C49"/>
    <w:rsid w:val="00FF3312"/>
    <w:rsid w:val="00FF5246"/>
    <w:rsid w:val="00FF5F16"/>
    <w:rsid w:val="00FF6AA9"/>
    <w:rsid w:val="00FF7918"/>
    <w:rsid w:val="014ECCBA"/>
    <w:rsid w:val="0175177E"/>
    <w:rsid w:val="01B71813"/>
    <w:rsid w:val="01C5DD10"/>
    <w:rsid w:val="01F9BF5E"/>
    <w:rsid w:val="0242B363"/>
    <w:rsid w:val="024C02B9"/>
    <w:rsid w:val="024C5A17"/>
    <w:rsid w:val="024EB134"/>
    <w:rsid w:val="0254E7A7"/>
    <w:rsid w:val="0266EB2A"/>
    <w:rsid w:val="02862721"/>
    <w:rsid w:val="0297D0A3"/>
    <w:rsid w:val="02B0346F"/>
    <w:rsid w:val="0316F188"/>
    <w:rsid w:val="0333B121"/>
    <w:rsid w:val="0347913B"/>
    <w:rsid w:val="0357E0D2"/>
    <w:rsid w:val="0360785B"/>
    <w:rsid w:val="0360DD25"/>
    <w:rsid w:val="03706FFB"/>
    <w:rsid w:val="03A5D317"/>
    <w:rsid w:val="03AB81D9"/>
    <w:rsid w:val="03BFE990"/>
    <w:rsid w:val="03E0EB8A"/>
    <w:rsid w:val="04251A2A"/>
    <w:rsid w:val="0445D9EF"/>
    <w:rsid w:val="04556DB5"/>
    <w:rsid w:val="04636C99"/>
    <w:rsid w:val="047E4D17"/>
    <w:rsid w:val="04913BD7"/>
    <w:rsid w:val="04A17D2E"/>
    <w:rsid w:val="050DEE30"/>
    <w:rsid w:val="05240C5B"/>
    <w:rsid w:val="052414A7"/>
    <w:rsid w:val="052D085B"/>
    <w:rsid w:val="0536EE1F"/>
    <w:rsid w:val="0560723D"/>
    <w:rsid w:val="056E548A"/>
    <w:rsid w:val="05972523"/>
    <w:rsid w:val="059A376F"/>
    <w:rsid w:val="06383544"/>
    <w:rsid w:val="063C929A"/>
    <w:rsid w:val="0666CDB5"/>
    <w:rsid w:val="0676FD14"/>
    <w:rsid w:val="067EA162"/>
    <w:rsid w:val="06D3C98A"/>
    <w:rsid w:val="06F54224"/>
    <w:rsid w:val="073E3511"/>
    <w:rsid w:val="075CAC5E"/>
    <w:rsid w:val="079DE57D"/>
    <w:rsid w:val="08820254"/>
    <w:rsid w:val="08969A27"/>
    <w:rsid w:val="08A34196"/>
    <w:rsid w:val="08C7CAD1"/>
    <w:rsid w:val="08C841E4"/>
    <w:rsid w:val="08D5D518"/>
    <w:rsid w:val="08D81881"/>
    <w:rsid w:val="08E73625"/>
    <w:rsid w:val="08F98C84"/>
    <w:rsid w:val="098EDA54"/>
    <w:rsid w:val="09F169B6"/>
    <w:rsid w:val="0A334ABF"/>
    <w:rsid w:val="0A4EED75"/>
    <w:rsid w:val="0A8D2C95"/>
    <w:rsid w:val="0A9EC1CA"/>
    <w:rsid w:val="0AA82245"/>
    <w:rsid w:val="0ABE5C21"/>
    <w:rsid w:val="0AC1E21A"/>
    <w:rsid w:val="0AEE6851"/>
    <w:rsid w:val="0B972B5D"/>
    <w:rsid w:val="0BB50D95"/>
    <w:rsid w:val="0C2D2987"/>
    <w:rsid w:val="0CAD522B"/>
    <w:rsid w:val="0CDD231D"/>
    <w:rsid w:val="0CE85976"/>
    <w:rsid w:val="0D12A4A2"/>
    <w:rsid w:val="0D34A9E3"/>
    <w:rsid w:val="0D3A572E"/>
    <w:rsid w:val="0D40399C"/>
    <w:rsid w:val="0D537844"/>
    <w:rsid w:val="0D7D98D5"/>
    <w:rsid w:val="0DB22E0D"/>
    <w:rsid w:val="0DEE2627"/>
    <w:rsid w:val="0DF9F86B"/>
    <w:rsid w:val="0E3E4F2D"/>
    <w:rsid w:val="0E3F7A3A"/>
    <w:rsid w:val="0EA76DB9"/>
    <w:rsid w:val="0EC69AF8"/>
    <w:rsid w:val="0ECC97F5"/>
    <w:rsid w:val="0EEDE3FB"/>
    <w:rsid w:val="0F0A4EF9"/>
    <w:rsid w:val="0F500AD4"/>
    <w:rsid w:val="0F620C32"/>
    <w:rsid w:val="0F6D8119"/>
    <w:rsid w:val="0FC23C02"/>
    <w:rsid w:val="0FC8450C"/>
    <w:rsid w:val="0FE4F2ED"/>
    <w:rsid w:val="0FFEFC78"/>
    <w:rsid w:val="10575ADE"/>
    <w:rsid w:val="109F1259"/>
    <w:rsid w:val="11289F9B"/>
    <w:rsid w:val="11641B50"/>
    <w:rsid w:val="11700104"/>
    <w:rsid w:val="119A7B2B"/>
    <w:rsid w:val="119E9EC0"/>
    <w:rsid w:val="11BFAA9E"/>
    <w:rsid w:val="11D4E9A5"/>
    <w:rsid w:val="1270EE90"/>
    <w:rsid w:val="127BAF24"/>
    <w:rsid w:val="12B644F1"/>
    <w:rsid w:val="12D7AC9F"/>
    <w:rsid w:val="1320960F"/>
    <w:rsid w:val="132C7FA8"/>
    <w:rsid w:val="13800A8E"/>
    <w:rsid w:val="13FB954C"/>
    <w:rsid w:val="1406985E"/>
    <w:rsid w:val="143E39DA"/>
    <w:rsid w:val="1453CAE3"/>
    <w:rsid w:val="145FBC44"/>
    <w:rsid w:val="147660E8"/>
    <w:rsid w:val="14772D3C"/>
    <w:rsid w:val="147BECDD"/>
    <w:rsid w:val="14B7ABAB"/>
    <w:rsid w:val="14C4740D"/>
    <w:rsid w:val="14D368CD"/>
    <w:rsid w:val="14D9253A"/>
    <w:rsid w:val="14DC9490"/>
    <w:rsid w:val="14ECAA47"/>
    <w:rsid w:val="1508A766"/>
    <w:rsid w:val="156F4A2E"/>
    <w:rsid w:val="15785859"/>
    <w:rsid w:val="157A51A9"/>
    <w:rsid w:val="1584CC6D"/>
    <w:rsid w:val="159CBF78"/>
    <w:rsid w:val="15A97E1C"/>
    <w:rsid w:val="15BB329F"/>
    <w:rsid w:val="1600BEF5"/>
    <w:rsid w:val="16704318"/>
    <w:rsid w:val="16825016"/>
    <w:rsid w:val="16A2EF3C"/>
    <w:rsid w:val="16B0539D"/>
    <w:rsid w:val="16C742CB"/>
    <w:rsid w:val="16D28A6E"/>
    <w:rsid w:val="16F6A159"/>
    <w:rsid w:val="17123728"/>
    <w:rsid w:val="1744BA1D"/>
    <w:rsid w:val="1781431D"/>
    <w:rsid w:val="17C37CE0"/>
    <w:rsid w:val="17ED2EC4"/>
    <w:rsid w:val="17F48250"/>
    <w:rsid w:val="18064CF1"/>
    <w:rsid w:val="180DA918"/>
    <w:rsid w:val="186012B6"/>
    <w:rsid w:val="1861A813"/>
    <w:rsid w:val="18C52C0E"/>
    <w:rsid w:val="18D1675B"/>
    <w:rsid w:val="18D176EA"/>
    <w:rsid w:val="18DBF186"/>
    <w:rsid w:val="18DD7451"/>
    <w:rsid w:val="190E578D"/>
    <w:rsid w:val="19798B66"/>
    <w:rsid w:val="198CE23B"/>
    <w:rsid w:val="19A184C7"/>
    <w:rsid w:val="19BA2F34"/>
    <w:rsid w:val="1A069179"/>
    <w:rsid w:val="1A211207"/>
    <w:rsid w:val="1A626F73"/>
    <w:rsid w:val="1A9E0DD8"/>
    <w:rsid w:val="1AAEC51D"/>
    <w:rsid w:val="1ABEC015"/>
    <w:rsid w:val="1ABFCC76"/>
    <w:rsid w:val="1ADB8B3A"/>
    <w:rsid w:val="1AF9FA4C"/>
    <w:rsid w:val="1B1C9E8F"/>
    <w:rsid w:val="1B33DD4E"/>
    <w:rsid w:val="1B40CB8B"/>
    <w:rsid w:val="1BED1017"/>
    <w:rsid w:val="1BF4DFD1"/>
    <w:rsid w:val="1C00F172"/>
    <w:rsid w:val="1C5F4D0B"/>
    <w:rsid w:val="1C81D6AF"/>
    <w:rsid w:val="1CAD2108"/>
    <w:rsid w:val="1CB38B22"/>
    <w:rsid w:val="1CFD11FE"/>
    <w:rsid w:val="1D1F2713"/>
    <w:rsid w:val="1D3910C1"/>
    <w:rsid w:val="1D3B5DE2"/>
    <w:rsid w:val="1D4C5707"/>
    <w:rsid w:val="1D6605A1"/>
    <w:rsid w:val="1D7A3F6D"/>
    <w:rsid w:val="1DA88DAF"/>
    <w:rsid w:val="1DB101AB"/>
    <w:rsid w:val="1DB4201A"/>
    <w:rsid w:val="1DCA95D4"/>
    <w:rsid w:val="1DCE959B"/>
    <w:rsid w:val="1DD6E7C8"/>
    <w:rsid w:val="1E0DC34E"/>
    <w:rsid w:val="1E3FD858"/>
    <w:rsid w:val="1E6733DC"/>
    <w:rsid w:val="1E7D06B0"/>
    <w:rsid w:val="1E81E993"/>
    <w:rsid w:val="1E8A45D0"/>
    <w:rsid w:val="1EAEE715"/>
    <w:rsid w:val="1EBFCFC3"/>
    <w:rsid w:val="1ECAA355"/>
    <w:rsid w:val="1ED6DB8E"/>
    <w:rsid w:val="1F07DB3E"/>
    <w:rsid w:val="1F54CA6F"/>
    <w:rsid w:val="1F624205"/>
    <w:rsid w:val="1F660D55"/>
    <w:rsid w:val="1F934763"/>
    <w:rsid w:val="1FA477BC"/>
    <w:rsid w:val="200493C3"/>
    <w:rsid w:val="2006A0FB"/>
    <w:rsid w:val="20126BCC"/>
    <w:rsid w:val="20243703"/>
    <w:rsid w:val="203EFE56"/>
    <w:rsid w:val="206FDE98"/>
    <w:rsid w:val="2090B2ED"/>
    <w:rsid w:val="209D410E"/>
    <w:rsid w:val="20A8F3BF"/>
    <w:rsid w:val="211EAA9C"/>
    <w:rsid w:val="2158BA3F"/>
    <w:rsid w:val="2162C49F"/>
    <w:rsid w:val="219D5167"/>
    <w:rsid w:val="21AE3B31"/>
    <w:rsid w:val="21BD9E53"/>
    <w:rsid w:val="21C25132"/>
    <w:rsid w:val="21E67152"/>
    <w:rsid w:val="22205E16"/>
    <w:rsid w:val="222CAC02"/>
    <w:rsid w:val="226AD0D2"/>
    <w:rsid w:val="229113BC"/>
    <w:rsid w:val="229D93FA"/>
    <w:rsid w:val="22B90911"/>
    <w:rsid w:val="22BF82B4"/>
    <w:rsid w:val="22CE720A"/>
    <w:rsid w:val="22D80315"/>
    <w:rsid w:val="2330773D"/>
    <w:rsid w:val="234AD8BA"/>
    <w:rsid w:val="23825370"/>
    <w:rsid w:val="238C26C6"/>
    <w:rsid w:val="23A67009"/>
    <w:rsid w:val="23B21235"/>
    <w:rsid w:val="23B91AF0"/>
    <w:rsid w:val="23D7E287"/>
    <w:rsid w:val="23D83F15"/>
    <w:rsid w:val="244B8348"/>
    <w:rsid w:val="24525187"/>
    <w:rsid w:val="24888766"/>
    <w:rsid w:val="24DED77B"/>
    <w:rsid w:val="25131E67"/>
    <w:rsid w:val="25338A08"/>
    <w:rsid w:val="254B91D8"/>
    <w:rsid w:val="25708DBF"/>
    <w:rsid w:val="2579F3C6"/>
    <w:rsid w:val="25C4F348"/>
    <w:rsid w:val="25FCB26A"/>
    <w:rsid w:val="2633F535"/>
    <w:rsid w:val="263C5F06"/>
    <w:rsid w:val="26475AFB"/>
    <w:rsid w:val="26763F3B"/>
    <w:rsid w:val="26BBC9FA"/>
    <w:rsid w:val="26E4021F"/>
    <w:rsid w:val="270D6798"/>
    <w:rsid w:val="2710CD4F"/>
    <w:rsid w:val="2723B264"/>
    <w:rsid w:val="273F2C13"/>
    <w:rsid w:val="274DFE01"/>
    <w:rsid w:val="27598265"/>
    <w:rsid w:val="278009E7"/>
    <w:rsid w:val="27E05025"/>
    <w:rsid w:val="27E5DAD3"/>
    <w:rsid w:val="27FFADC0"/>
    <w:rsid w:val="28251F19"/>
    <w:rsid w:val="2829B892"/>
    <w:rsid w:val="284349FC"/>
    <w:rsid w:val="286A84E4"/>
    <w:rsid w:val="2875FFB5"/>
    <w:rsid w:val="28A55E30"/>
    <w:rsid w:val="28A56E30"/>
    <w:rsid w:val="28A88A37"/>
    <w:rsid w:val="28AF105B"/>
    <w:rsid w:val="28B0AF6B"/>
    <w:rsid w:val="2910FB64"/>
    <w:rsid w:val="2929554C"/>
    <w:rsid w:val="295C00C1"/>
    <w:rsid w:val="297D18EC"/>
    <w:rsid w:val="2A33B279"/>
    <w:rsid w:val="2A6C8393"/>
    <w:rsid w:val="2A715BFE"/>
    <w:rsid w:val="2A76355D"/>
    <w:rsid w:val="2A7DD671"/>
    <w:rsid w:val="2A803CD7"/>
    <w:rsid w:val="2A94889E"/>
    <w:rsid w:val="2A959A08"/>
    <w:rsid w:val="2ACD0FB4"/>
    <w:rsid w:val="2B0B634D"/>
    <w:rsid w:val="2B11A70E"/>
    <w:rsid w:val="2B1FB282"/>
    <w:rsid w:val="2BA05C51"/>
    <w:rsid w:val="2BB48965"/>
    <w:rsid w:val="2BE937E5"/>
    <w:rsid w:val="2BEAFE1F"/>
    <w:rsid w:val="2C5AB393"/>
    <w:rsid w:val="2CC85E25"/>
    <w:rsid w:val="2CF6C0E8"/>
    <w:rsid w:val="2CF84058"/>
    <w:rsid w:val="2D09060A"/>
    <w:rsid w:val="2D2A0BE5"/>
    <w:rsid w:val="2D5D83DA"/>
    <w:rsid w:val="2DD2A8E4"/>
    <w:rsid w:val="2DDFE4E1"/>
    <w:rsid w:val="2DFA384C"/>
    <w:rsid w:val="2E268BA4"/>
    <w:rsid w:val="2E26E44F"/>
    <w:rsid w:val="2E27CD46"/>
    <w:rsid w:val="2E2E75B1"/>
    <w:rsid w:val="2E4838BC"/>
    <w:rsid w:val="2E4BC546"/>
    <w:rsid w:val="2E6536BC"/>
    <w:rsid w:val="2E7A3FD0"/>
    <w:rsid w:val="2EBD3A4B"/>
    <w:rsid w:val="2EBDE26A"/>
    <w:rsid w:val="2EFCCC89"/>
    <w:rsid w:val="2F210E1A"/>
    <w:rsid w:val="2F47CCBE"/>
    <w:rsid w:val="2F6FDF87"/>
    <w:rsid w:val="2F7A142C"/>
    <w:rsid w:val="2F809FF1"/>
    <w:rsid w:val="2F93C7DC"/>
    <w:rsid w:val="2FA8F3C1"/>
    <w:rsid w:val="2FCD97BA"/>
    <w:rsid w:val="2FDCD102"/>
    <w:rsid w:val="2FE97671"/>
    <w:rsid w:val="2FFAFA49"/>
    <w:rsid w:val="30238F09"/>
    <w:rsid w:val="3033EA18"/>
    <w:rsid w:val="30376651"/>
    <w:rsid w:val="303850CF"/>
    <w:rsid w:val="3046B7BF"/>
    <w:rsid w:val="304F51ED"/>
    <w:rsid w:val="305EB86D"/>
    <w:rsid w:val="3064BAA9"/>
    <w:rsid w:val="3068F745"/>
    <w:rsid w:val="306BD089"/>
    <w:rsid w:val="30ABF0B6"/>
    <w:rsid w:val="30F1E608"/>
    <w:rsid w:val="311880DE"/>
    <w:rsid w:val="31244398"/>
    <w:rsid w:val="318B9E21"/>
    <w:rsid w:val="31CB0985"/>
    <w:rsid w:val="31DA68C4"/>
    <w:rsid w:val="31E920B5"/>
    <w:rsid w:val="31F4BF16"/>
    <w:rsid w:val="31FBD5ED"/>
    <w:rsid w:val="31FCDA9A"/>
    <w:rsid w:val="3222FD0B"/>
    <w:rsid w:val="32A66AD2"/>
    <w:rsid w:val="32BEFE4E"/>
    <w:rsid w:val="32E0A74B"/>
    <w:rsid w:val="32E66D25"/>
    <w:rsid w:val="3311E070"/>
    <w:rsid w:val="336B6D05"/>
    <w:rsid w:val="336D1473"/>
    <w:rsid w:val="33A61367"/>
    <w:rsid w:val="33D362D0"/>
    <w:rsid w:val="34285E2D"/>
    <w:rsid w:val="344741FB"/>
    <w:rsid w:val="34689017"/>
    <w:rsid w:val="34725846"/>
    <w:rsid w:val="347FBEE3"/>
    <w:rsid w:val="3488758A"/>
    <w:rsid w:val="34AD866D"/>
    <w:rsid w:val="34B1749F"/>
    <w:rsid w:val="34D32487"/>
    <w:rsid w:val="34E89C67"/>
    <w:rsid w:val="34EF4FB6"/>
    <w:rsid w:val="3502E912"/>
    <w:rsid w:val="350B93EC"/>
    <w:rsid w:val="351CA4E7"/>
    <w:rsid w:val="35254575"/>
    <w:rsid w:val="3526FFAC"/>
    <w:rsid w:val="35369835"/>
    <w:rsid w:val="35D8CA3F"/>
    <w:rsid w:val="36149271"/>
    <w:rsid w:val="361DF267"/>
    <w:rsid w:val="361F7A4B"/>
    <w:rsid w:val="36677FB1"/>
    <w:rsid w:val="36CB94D0"/>
    <w:rsid w:val="36CC52A7"/>
    <w:rsid w:val="373C95D6"/>
    <w:rsid w:val="37632E6C"/>
    <w:rsid w:val="377B2FB7"/>
    <w:rsid w:val="37902CFD"/>
    <w:rsid w:val="37C7771F"/>
    <w:rsid w:val="37FB571E"/>
    <w:rsid w:val="380D0586"/>
    <w:rsid w:val="38114A3B"/>
    <w:rsid w:val="382EC823"/>
    <w:rsid w:val="3892A18D"/>
    <w:rsid w:val="38A07909"/>
    <w:rsid w:val="38ADF1D0"/>
    <w:rsid w:val="39127B59"/>
    <w:rsid w:val="3970328C"/>
    <w:rsid w:val="3991574C"/>
    <w:rsid w:val="39952EDA"/>
    <w:rsid w:val="39E72E46"/>
    <w:rsid w:val="39F431F6"/>
    <w:rsid w:val="39FF3983"/>
    <w:rsid w:val="3A2CB246"/>
    <w:rsid w:val="3A407CBC"/>
    <w:rsid w:val="3A5897C5"/>
    <w:rsid w:val="3A58FA3C"/>
    <w:rsid w:val="3A8D03A3"/>
    <w:rsid w:val="3ACB78D7"/>
    <w:rsid w:val="3AD0CEC9"/>
    <w:rsid w:val="3AD38D3F"/>
    <w:rsid w:val="3AEC7F14"/>
    <w:rsid w:val="3AEF85D1"/>
    <w:rsid w:val="3B1D6C4D"/>
    <w:rsid w:val="3B238275"/>
    <w:rsid w:val="3B3EF9FC"/>
    <w:rsid w:val="3B70135B"/>
    <w:rsid w:val="3B71EBCB"/>
    <w:rsid w:val="3B9EF63F"/>
    <w:rsid w:val="3BF9C154"/>
    <w:rsid w:val="3C15F483"/>
    <w:rsid w:val="3C3829A3"/>
    <w:rsid w:val="3C46B61B"/>
    <w:rsid w:val="3C4AF430"/>
    <w:rsid w:val="3C5D5C91"/>
    <w:rsid w:val="3C5F6C64"/>
    <w:rsid w:val="3C6B5143"/>
    <w:rsid w:val="3C73976B"/>
    <w:rsid w:val="3C73AC3C"/>
    <w:rsid w:val="3C8F4B34"/>
    <w:rsid w:val="3CFD3D28"/>
    <w:rsid w:val="3D42B0A5"/>
    <w:rsid w:val="3D584AD2"/>
    <w:rsid w:val="3D5EB45E"/>
    <w:rsid w:val="3D84A5B0"/>
    <w:rsid w:val="3D8FC136"/>
    <w:rsid w:val="3DAE2C01"/>
    <w:rsid w:val="3DE616CA"/>
    <w:rsid w:val="3E262FE6"/>
    <w:rsid w:val="3E4AD16A"/>
    <w:rsid w:val="3E722E75"/>
    <w:rsid w:val="3E95D902"/>
    <w:rsid w:val="3EB4DE02"/>
    <w:rsid w:val="3ED30BF6"/>
    <w:rsid w:val="3ED7864D"/>
    <w:rsid w:val="3F12E6D0"/>
    <w:rsid w:val="3F1B80FE"/>
    <w:rsid w:val="3F2B8CE5"/>
    <w:rsid w:val="3F3DFB92"/>
    <w:rsid w:val="3F7BA982"/>
    <w:rsid w:val="3F803F0E"/>
    <w:rsid w:val="3F94B552"/>
    <w:rsid w:val="3FA51DAD"/>
    <w:rsid w:val="3FBFF5A5"/>
    <w:rsid w:val="400CE4CD"/>
    <w:rsid w:val="403BDE94"/>
    <w:rsid w:val="403F7C93"/>
    <w:rsid w:val="4077FE58"/>
    <w:rsid w:val="407925A8"/>
    <w:rsid w:val="40794ADC"/>
    <w:rsid w:val="4099E569"/>
    <w:rsid w:val="40E19C1E"/>
    <w:rsid w:val="40FF1550"/>
    <w:rsid w:val="4130521C"/>
    <w:rsid w:val="41AB1A75"/>
    <w:rsid w:val="41ACCCD2"/>
    <w:rsid w:val="41BDEE40"/>
    <w:rsid w:val="41BE2029"/>
    <w:rsid w:val="41C6AAD1"/>
    <w:rsid w:val="422D14AA"/>
    <w:rsid w:val="423A0F2D"/>
    <w:rsid w:val="423C8A14"/>
    <w:rsid w:val="4240EB11"/>
    <w:rsid w:val="42485456"/>
    <w:rsid w:val="425360F8"/>
    <w:rsid w:val="4265D5D6"/>
    <w:rsid w:val="428D20A1"/>
    <w:rsid w:val="42ADCF36"/>
    <w:rsid w:val="42E2993B"/>
    <w:rsid w:val="43321FA0"/>
    <w:rsid w:val="43379803"/>
    <w:rsid w:val="434143BD"/>
    <w:rsid w:val="435B8453"/>
    <w:rsid w:val="43623594"/>
    <w:rsid w:val="437575CC"/>
    <w:rsid w:val="43A0BDF8"/>
    <w:rsid w:val="43B8F4FB"/>
    <w:rsid w:val="43D33A1D"/>
    <w:rsid w:val="43E5A3D5"/>
    <w:rsid w:val="43EF2FE6"/>
    <w:rsid w:val="43FDD7ED"/>
    <w:rsid w:val="44076563"/>
    <w:rsid w:val="441B94AE"/>
    <w:rsid w:val="4436FA6A"/>
    <w:rsid w:val="4453E21F"/>
    <w:rsid w:val="4479EF8B"/>
    <w:rsid w:val="45209F0A"/>
    <w:rsid w:val="4526E1BA"/>
    <w:rsid w:val="45399D29"/>
    <w:rsid w:val="454B9683"/>
    <w:rsid w:val="45A22477"/>
    <w:rsid w:val="45D688B8"/>
    <w:rsid w:val="45D7884E"/>
    <w:rsid w:val="45E6B6BF"/>
    <w:rsid w:val="461F175B"/>
    <w:rsid w:val="4653F809"/>
    <w:rsid w:val="4655DB3C"/>
    <w:rsid w:val="465BEAB2"/>
    <w:rsid w:val="468F5BA5"/>
    <w:rsid w:val="46C3E10B"/>
    <w:rsid w:val="475C7A0A"/>
    <w:rsid w:val="476AFB1D"/>
    <w:rsid w:val="478D8157"/>
    <w:rsid w:val="47DD99EE"/>
    <w:rsid w:val="47E4EF03"/>
    <w:rsid w:val="4812E847"/>
    <w:rsid w:val="4824DE26"/>
    <w:rsid w:val="483FF9E8"/>
    <w:rsid w:val="488228E3"/>
    <w:rsid w:val="4883247C"/>
    <w:rsid w:val="488A4680"/>
    <w:rsid w:val="489DA8DD"/>
    <w:rsid w:val="48AF0719"/>
    <w:rsid w:val="48BA43E8"/>
    <w:rsid w:val="48C2C7EB"/>
    <w:rsid w:val="48DE8D56"/>
    <w:rsid w:val="48E31385"/>
    <w:rsid w:val="49597EFD"/>
    <w:rsid w:val="495C9A72"/>
    <w:rsid w:val="496B74F3"/>
    <w:rsid w:val="497097D0"/>
    <w:rsid w:val="49E1A7E3"/>
    <w:rsid w:val="49ECDE33"/>
    <w:rsid w:val="4A0AE415"/>
    <w:rsid w:val="4A3A84FE"/>
    <w:rsid w:val="4A51CD73"/>
    <w:rsid w:val="4A5DEE45"/>
    <w:rsid w:val="4A5FC4D8"/>
    <w:rsid w:val="4AAF9CCC"/>
    <w:rsid w:val="4ACF909E"/>
    <w:rsid w:val="4AD2EA40"/>
    <w:rsid w:val="4B1DE1D5"/>
    <w:rsid w:val="4B56B087"/>
    <w:rsid w:val="4B6D694D"/>
    <w:rsid w:val="4B7803AE"/>
    <w:rsid w:val="4BB787F9"/>
    <w:rsid w:val="4C429A07"/>
    <w:rsid w:val="4C8D1196"/>
    <w:rsid w:val="4CADBC43"/>
    <w:rsid w:val="4CB408C7"/>
    <w:rsid w:val="4CB5D149"/>
    <w:rsid w:val="4CB9D987"/>
    <w:rsid w:val="4CD3EBD8"/>
    <w:rsid w:val="4CDED849"/>
    <w:rsid w:val="4CF406BB"/>
    <w:rsid w:val="4D252B8C"/>
    <w:rsid w:val="4D2DB230"/>
    <w:rsid w:val="4D305AEF"/>
    <w:rsid w:val="4D796CAF"/>
    <w:rsid w:val="4DAC53D9"/>
    <w:rsid w:val="4E20184D"/>
    <w:rsid w:val="4E5A3BF8"/>
    <w:rsid w:val="4ECEF122"/>
    <w:rsid w:val="4F457737"/>
    <w:rsid w:val="4F48C200"/>
    <w:rsid w:val="4F52BD1A"/>
    <w:rsid w:val="4FC3C8A7"/>
    <w:rsid w:val="4FDF41DC"/>
    <w:rsid w:val="5010E0A1"/>
    <w:rsid w:val="507D09D4"/>
    <w:rsid w:val="50995F02"/>
    <w:rsid w:val="50C51E3F"/>
    <w:rsid w:val="5151F007"/>
    <w:rsid w:val="515A984D"/>
    <w:rsid w:val="5172CB96"/>
    <w:rsid w:val="51985260"/>
    <w:rsid w:val="51AD893A"/>
    <w:rsid w:val="51AF1CD1"/>
    <w:rsid w:val="51C4E75C"/>
    <w:rsid w:val="520864B2"/>
    <w:rsid w:val="5228BE08"/>
    <w:rsid w:val="524DECC8"/>
    <w:rsid w:val="5297A4CD"/>
    <w:rsid w:val="52C78119"/>
    <w:rsid w:val="52CB92BB"/>
    <w:rsid w:val="530B91E1"/>
    <w:rsid w:val="530EF091"/>
    <w:rsid w:val="531CA4F9"/>
    <w:rsid w:val="53847790"/>
    <w:rsid w:val="53BB0D4C"/>
    <w:rsid w:val="53F47A47"/>
    <w:rsid w:val="53F88751"/>
    <w:rsid w:val="54251DF0"/>
    <w:rsid w:val="54374C01"/>
    <w:rsid w:val="5437F28A"/>
    <w:rsid w:val="545874B3"/>
    <w:rsid w:val="547FEB95"/>
    <w:rsid w:val="5491AF67"/>
    <w:rsid w:val="54C5CD47"/>
    <w:rsid w:val="54DC6421"/>
    <w:rsid w:val="5547C894"/>
    <w:rsid w:val="555986B1"/>
    <w:rsid w:val="5568D9D5"/>
    <w:rsid w:val="55B20C2E"/>
    <w:rsid w:val="55BC335E"/>
    <w:rsid w:val="55E4A6E9"/>
    <w:rsid w:val="55EEA2FC"/>
    <w:rsid w:val="55FC1E70"/>
    <w:rsid w:val="560B09AB"/>
    <w:rsid w:val="5659B762"/>
    <w:rsid w:val="5662FEB4"/>
    <w:rsid w:val="567D4F6C"/>
    <w:rsid w:val="56D5A7DA"/>
    <w:rsid w:val="570BA6D5"/>
    <w:rsid w:val="57224E6B"/>
    <w:rsid w:val="5722AED7"/>
    <w:rsid w:val="5722E1A8"/>
    <w:rsid w:val="57889959"/>
    <w:rsid w:val="578E92D5"/>
    <w:rsid w:val="57C89E9C"/>
    <w:rsid w:val="5817310D"/>
    <w:rsid w:val="58217D31"/>
    <w:rsid w:val="582FCA04"/>
    <w:rsid w:val="58319F3B"/>
    <w:rsid w:val="583A88F3"/>
    <w:rsid w:val="58449E3C"/>
    <w:rsid w:val="584D257A"/>
    <w:rsid w:val="5861AF72"/>
    <w:rsid w:val="5861ED49"/>
    <w:rsid w:val="588B172E"/>
    <w:rsid w:val="5890610F"/>
    <w:rsid w:val="58B29775"/>
    <w:rsid w:val="58E74A5A"/>
    <w:rsid w:val="58EE693F"/>
    <w:rsid w:val="58F04C61"/>
    <w:rsid w:val="5923EDAA"/>
    <w:rsid w:val="5941794E"/>
    <w:rsid w:val="5947E788"/>
    <w:rsid w:val="5949C653"/>
    <w:rsid w:val="59BA6187"/>
    <w:rsid w:val="59F8C02D"/>
    <w:rsid w:val="5A065295"/>
    <w:rsid w:val="5A07AAA3"/>
    <w:rsid w:val="5A3F6946"/>
    <w:rsid w:val="5A5581FC"/>
    <w:rsid w:val="5A83ADB8"/>
    <w:rsid w:val="5AAC6966"/>
    <w:rsid w:val="5AAD2469"/>
    <w:rsid w:val="5ACA44B1"/>
    <w:rsid w:val="5ACD20E5"/>
    <w:rsid w:val="5B0E10BF"/>
    <w:rsid w:val="5B0FEF36"/>
    <w:rsid w:val="5B3EAE85"/>
    <w:rsid w:val="5B45C732"/>
    <w:rsid w:val="5B471B27"/>
    <w:rsid w:val="5B559A70"/>
    <w:rsid w:val="5BDCFDD9"/>
    <w:rsid w:val="5C0433A3"/>
    <w:rsid w:val="5CD431C2"/>
    <w:rsid w:val="5CDD13EC"/>
    <w:rsid w:val="5D03207A"/>
    <w:rsid w:val="5D246ADE"/>
    <w:rsid w:val="5D42A192"/>
    <w:rsid w:val="5D430221"/>
    <w:rsid w:val="5D68770B"/>
    <w:rsid w:val="5D9CB9F9"/>
    <w:rsid w:val="5DB5A10E"/>
    <w:rsid w:val="5DBEDDD1"/>
    <w:rsid w:val="5DD1D67A"/>
    <w:rsid w:val="5DE2BA86"/>
    <w:rsid w:val="5E225D2B"/>
    <w:rsid w:val="5E3051B6"/>
    <w:rsid w:val="5E648CE3"/>
    <w:rsid w:val="5EB991B0"/>
    <w:rsid w:val="5ECA12C5"/>
    <w:rsid w:val="5EDD45DA"/>
    <w:rsid w:val="5F2509E8"/>
    <w:rsid w:val="5F5B23E0"/>
    <w:rsid w:val="5F5B7344"/>
    <w:rsid w:val="5F73654E"/>
    <w:rsid w:val="5F8FC762"/>
    <w:rsid w:val="5F9F5086"/>
    <w:rsid w:val="5FC18E12"/>
    <w:rsid w:val="5FFEFF17"/>
    <w:rsid w:val="602963C7"/>
    <w:rsid w:val="60343CFC"/>
    <w:rsid w:val="6056A08D"/>
    <w:rsid w:val="6099E9A8"/>
    <w:rsid w:val="60B18DE5"/>
    <w:rsid w:val="60B76A1F"/>
    <w:rsid w:val="60C23EC0"/>
    <w:rsid w:val="60DAAD48"/>
    <w:rsid w:val="60F1DF6D"/>
    <w:rsid w:val="61313EE3"/>
    <w:rsid w:val="6135DA3D"/>
    <w:rsid w:val="613A74CE"/>
    <w:rsid w:val="61A5DA3A"/>
    <w:rsid w:val="620B3840"/>
    <w:rsid w:val="62336BCE"/>
    <w:rsid w:val="626B780F"/>
    <w:rsid w:val="626E6A93"/>
    <w:rsid w:val="6297D8EF"/>
    <w:rsid w:val="62C763CE"/>
    <w:rsid w:val="62DCF5F6"/>
    <w:rsid w:val="62ED4462"/>
    <w:rsid w:val="6324E70C"/>
    <w:rsid w:val="6335E418"/>
    <w:rsid w:val="636FBEEB"/>
    <w:rsid w:val="63892049"/>
    <w:rsid w:val="63A9F962"/>
    <w:rsid w:val="63AAA744"/>
    <w:rsid w:val="63CE83C2"/>
    <w:rsid w:val="63D0B8AC"/>
    <w:rsid w:val="63D0C76E"/>
    <w:rsid w:val="63D2F28A"/>
    <w:rsid w:val="63DB3500"/>
    <w:rsid w:val="63DEA94D"/>
    <w:rsid w:val="642CDBB7"/>
    <w:rsid w:val="6464A9BA"/>
    <w:rsid w:val="64985455"/>
    <w:rsid w:val="64F095FC"/>
    <w:rsid w:val="65349D1C"/>
    <w:rsid w:val="6535AEEA"/>
    <w:rsid w:val="65595FB5"/>
    <w:rsid w:val="655A48D3"/>
    <w:rsid w:val="656D4F9D"/>
    <w:rsid w:val="65A3F3A7"/>
    <w:rsid w:val="65BF9DCC"/>
    <w:rsid w:val="66267B18"/>
    <w:rsid w:val="667E3E90"/>
    <w:rsid w:val="6685B8F1"/>
    <w:rsid w:val="6688A5D7"/>
    <w:rsid w:val="66989451"/>
    <w:rsid w:val="669AAF28"/>
    <w:rsid w:val="66FF6B02"/>
    <w:rsid w:val="671131F4"/>
    <w:rsid w:val="6737D682"/>
    <w:rsid w:val="675A00D8"/>
    <w:rsid w:val="677699FA"/>
    <w:rsid w:val="677F160B"/>
    <w:rsid w:val="67944FAA"/>
    <w:rsid w:val="67A9FF80"/>
    <w:rsid w:val="67B5285E"/>
    <w:rsid w:val="67CCBBCC"/>
    <w:rsid w:val="67CEA066"/>
    <w:rsid w:val="6811E408"/>
    <w:rsid w:val="6828F77C"/>
    <w:rsid w:val="68340C6E"/>
    <w:rsid w:val="68717CD5"/>
    <w:rsid w:val="6873CDBD"/>
    <w:rsid w:val="68B44E46"/>
    <w:rsid w:val="68CC6700"/>
    <w:rsid w:val="68DA2386"/>
    <w:rsid w:val="69110828"/>
    <w:rsid w:val="695E2FF1"/>
    <w:rsid w:val="69B43F8F"/>
    <w:rsid w:val="69BD4D59"/>
    <w:rsid w:val="69C6B888"/>
    <w:rsid w:val="69F8A0D0"/>
    <w:rsid w:val="6A0B967C"/>
    <w:rsid w:val="6A17A90E"/>
    <w:rsid w:val="6A424FD0"/>
    <w:rsid w:val="6A61DDBC"/>
    <w:rsid w:val="6A6CBD68"/>
    <w:rsid w:val="6A7B57A4"/>
    <w:rsid w:val="6A897F1A"/>
    <w:rsid w:val="6A95B812"/>
    <w:rsid w:val="6AAE9011"/>
    <w:rsid w:val="6AB41E5E"/>
    <w:rsid w:val="6AE8361B"/>
    <w:rsid w:val="6AF7D18B"/>
    <w:rsid w:val="6B146DBB"/>
    <w:rsid w:val="6B1FB8C3"/>
    <w:rsid w:val="6B3B9FBD"/>
    <w:rsid w:val="6B555E16"/>
    <w:rsid w:val="6B6030EF"/>
    <w:rsid w:val="6B67AA09"/>
    <w:rsid w:val="6BD576A9"/>
    <w:rsid w:val="6BF874E6"/>
    <w:rsid w:val="6C0264A9"/>
    <w:rsid w:val="6C026E4F"/>
    <w:rsid w:val="6C1146DB"/>
    <w:rsid w:val="6C14DDF2"/>
    <w:rsid w:val="6C40961B"/>
    <w:rsid w:val="6C4AB852"/>
    <w:rsid w:val="6C4DAD60"/>
    <w:rsid w:val="6C870534"/>
    <w:rsid w:val="6C93CEC1"/>
    <w:rsid w:val="6CA749D5"/>
    <w:rsid w:val="6CBEC2F4"/>
    <w:rsid w:val="6D011901"/>
    <w:rsid w:val="6D2BD549"/>
    <w:rsid w:val="6D4F2308"/>
    <w:rsid w:val="6DCDEAE6"/>
    <w:rsid w:val="6E2F075F"/>
    <w:rsid w:val="6E47B3BB"/>
    <w:rsid w:val="6E70BAC2"/>
    <w:rsid w:val="6E91F361"/>
    <w:rsid w:val="6ECF32D0"/>
    <w:rsid w:val="6ECF998A"/>
    <w:rsid w:val="6FB596BF"/>
    <w:rsid w:val="6FB690EB"/>
    <w:rsid w:val="6FC36132"/>
    <w:rsid w:val="6FEA9813"/>
    <w:rsid w:val="6FF0778C"/>
    <w:rsid w:val="703451E5"/>
    <w:rsid w:val="7077CE45"/>
    <w:rsid w:val="70926CC6"/>
    <w:rsid w:val="70A3C10C"/>
    <w:rsid w:val="70CBD0E1"/>
    <w:rsid w:val="71070738"/>
    <w:rsid w:val="711B841B"/>
    <w:rsid w:val="711DD195"/>
    <w:rsid w:val="71731236"/>
    <w:rsid w:val="71B1FC48"/>
    <w:rsid w:val="71B25F4B"/>
    <w:rsid w:val="71BDF278"/>
    <w:rsid w:val="71D31333"/>
    <w:rsid w:val="7237354D"/>
    <w:rsid w:val="72689465"/>
    <w:rsid w:val="72C6111F"/>
    <w:rsid w:val="72C82EC5"/>
    <w:rsid w:val="7321E0E2"/>
    <w:rsid w:val="732F19BA"/>
    <w:rsid w:val="7341908D"/>
    <w:rsid w:val="7362F6A8"/>
    <w:rsid w:val="7367ACA4"/>
    <w:rsid w:val="7374358A"/>
    <w:rsid w:val="737E2071"/>
    <w:rsid w:val="7385105F"/>
    <w:rsid w:val="738D4849"/>
    <w:rsid w:val="74016BA0"/>
    <w:rsid w:val="74187660"/>
    <w:rsid w:val="741C4CC0"/>
    <w:rsid w:val="7487E111"/>
    <w:rsid w:val="749FBC3C"/>
    <w:rsid w:val="74CE0DFA"/>
    <w:rsid w:val="750132D8"/>
    <w:rsid w:val="750EFFC0"/>
    <w:rsid w:val="753EEAF1"/>
    <w:rsid w:val="754FF2E5"/>
    <w:rsid w:val="758269E2"/>
    <w:rsid w:val="7590F0D4"/>
    <w:rsid w:val="75C020EE"/>
    <w:rsid w:val="76008607"/>
    <w:rsid w:val="7659B60C"/>
    <w:rsid w:val="765FBB67"/>
    <w:rsid w:val="769502AF"/>
    <w:rsid w:val="7699E12F"/>
    <w:rsid w:val="76D285B9"/>
    <w:rsid w:val="76D6A86F"/>
    <w:rsid w:val="76D9DACC"/>
    <w:rsid w:val="77050B9B"/>
    <w:rsid w:val="7706F4BA"/>
    <w:rsid w:val="770B3161"/>
    <w:rsid w:val="7725799D"/>
    <w:rsid w:val="7755D30E"/>
    <w:rsid w:val="775A1D51"/>
    <w:rsid w:val="775E8A99"/>
    <w:rsid w:val="7765BB64"/>
    <w:rsid w:val="777A4D1C"/>
    <w:rsid w:val="7797AE83"/>
    <w:rsid w:val="779C55B2"/>
    <w:rsid w:val="77B41C4E"/>
    <w:rsid w:val="77DBFA64"/>
    <w:rsid w:val="77FFAD37"/>
    <w:rsid w:val="78978484"/>
    <w:rsid w:val="789A11A6"/>
    <w:rsid w:val="78B73D85"/>
    <w:rsid w:val="791E01B5"/>
    <w:rsid w:val="79489458"/>
    <w:rsid w:val="7949AC0F"/>
    <w:rsid w:val="79A1336D"/>
    <w:rsid w:val="79ABDB87"/>
    <w:rsid w:val="79BFA730"/>
    <w:rsid w:val="79CFB3E1"/>
    <w:rsid w:val="79F6B502"/>
    <w:rsid w:val="7A36F7D1"/>
    <w:rsid w:val="7A7036AE"/>
    <w:rsid w:val="7A7CE369"/>
    <w:rsid w:val="7AA235DD"/>
    <w:rsid w:val="7AABDF36"/>
    <w:rsid w:val="7AC8A2C1"/>
    <w:rsid w:val="7AD05F8A"/>
    <w:rsid w:val="7AD0B91B"/>
    <w:rsid w:val="7AF7A5AA"/>
    <w:rsid w:val="7B0D5EFD"/>
    <w:rsid w:val="7B921F6E"/>
    <w:rsid w:val="7B9E05C4"/>
    <w:rsid w:val="7BA3EDDE"/>
    <w:rsid w:val="7BDEC24F"/>
    <w:rsid w:val="7C48CCF9"/>
    <w:rsid w:val="7C50EAE6"/>
    <w:rsid w:val="7C54CC7D"/>
    <w:rsid w:val="7C830482"/>
    <w:rsid w:val="7C9134D1"/>
    <w:rsid w:val="7C932B5B"/>
    <w:rsid w:val="7D5762CA"/>
    <w:rsid w:val="7D6A7A34"/>
    <w:rsid w:val="7D6DBCF2"/>
    <w:rsid w:val="7D741FFC"/>
    <w:rsid w:val="7DA42ADD"/>
    <w:rsid w:val="7E134B9D"/>
    <w:rsid w:val="7E7055BE"/>
    <w:rsid w:val="7E75B098"/>
    <w:rsid w:val="7E9AD9EA"/>
    <w:rsid w:val="7ECCCDBD"/>
    <w:rsid w:val="7ED3FAD6"/>
    <w:rsid w:val="7F0E69F1"/>
    <w:rsid w:val="7F179ED4"/>
    <w:rsid w:val="7F52D3A3"/>
    <w:rsid w:val="7F7E2D27"/>
    <w:rsid w:val="7F80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DE1ECF"/>
  <w15:docId w15:val="{CBC7AC74-AFFF-4641-8736-02D9F64D9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0C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AA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4E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D3B4E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</w:rPr>
  </w:style>
  <w:style w:type="character" w:customStyle="1" w:styleId="a">
    <w:name w:val="_"/>
    <w:basedOn w:val="DefaultParagraphFont"/>
    <w:rsid w:val="00DF1FD4"/>
  </w:style>
  <w:style w:type="character" w:customStyle="1" w:styleId="fs8">
    <w:name w:val="fs8"/>
    <w:basedOn w:val="DefaultParagraphFont"/>
    <w:rsid w:val="00DF1FD4"/>
  </w:style>
  <w:style w:type="table" w:styleId="TableGrid">
    <w:name w:val="Table Grid"/>
    <w:basedOn w:val="TableNormal"/>
    <w:uiPriority w:val="39"/>
    <w:rsid w:val="00145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32A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132A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678F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C678F"/>
  </w:style>
  <w:style w:type="character" w:styleId="PageNumber">
    <w:name w:val="page number"/>
    <w:basedOn w:val="DefaultParagraphFont"/>
    <w:uiPriority w:val="99"/>
    <w:semiHidden/>
    <w:unhideWhenUsed/>
    <w:rsid w:val="00AC678F"/>
  </w:style>
  <w:style w:type="character" w:styleId="CommentReference">
    <w:name w:val="annotation reference"/>
    <w:basedOn w:val="DefaultParagraphFont"/>
    <w:uiPriority w:val="99"/>
    <w:semiHidden/>
    <w:unhideWhenUsed/>
    <w:rsid w:val="00775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06C"/>
    <w:pPr>
      <w:spacing w:after="160"/>
    </w:pPr>
    <w:rPr>
      <w:rFonts w:asciiTheme="minorHAnsi" w:eastAsia="SimSu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0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06C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73445"/>
    <w:rPr>
      <w:b/>
      <w:bCs/>
    </w:rPr>
  </w:style>
  <w:style w:type="paragraph" w:styleId="Revision">
    <w:name w:val="Revision"/>
    <w:hidden/>
    <w:uiPriority w:val="99"/>
    <w:semiHidden/>
    <w:rsid w:val="00DD3E8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3D63"/>
    <w:pPr>
      <w:spacing w:line="259" w:lineRule="auto"/>
      <w:jc w:val="center"/>
    </w:pPr>
    <w:rPr>
      <w:rFonts w:ascii="Calibri" w:eastAsia="SimSun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D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3D63"/>
    <w:pPr>
      <w:spacing w:after="160"/>
      <w:jc w:val="both"/>
    </w:pPr>
    <w:rPr>
      <w:rFonts w:ascii="Calibri" w:eastAsia="SimSun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3D6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41F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41F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294C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294C"/>
  </w:style>
  <w:style w:type="character" w:customStyle="1" w:styleId="Heading1Char">
    <w:name w:val="Heading 1 Char"/>
    <w:basedOn w:val="DefaultParagraphFont"/>
    <w:link w:val="Heading1"/>
    <w:uiPriority w:val="9"/>
    <w:rsid w:val="00575A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234E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234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5Dark-Accent3">
    <w:name w:val="Grid Table 5 Dark Accent 3"/>
    <w:basedOn w:val="TableNormal"/>
    <w:uiPriority w:val="50"/>
    <w:rsid w:val="00F922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normaltextrun">
    <w:name w:val="normaltextrun"/>
    <w:basedOn w:val="DefaultParagraphFont"/>
    <w:rsid w:val="00BF0119"/>
  </w:style>
  <w:style w:type="character" w:customStyle="1" w:styleId="url">
    <w:name w:val="url"/>
    <w:basedOn w:val="DefaultParagraphFont"/>
    <w:rsid w:val="00E95986"/>
  </w:style>
  <w:style w:type="paragraph" w:styleId="BalloonText">
    <w:name w:val="Balloon Text"/>
    <w:basedOn w:val="Normal"/>
    <w:link w:val="BalloonTextChar"/>
    <w:uiPriority w:val="99"/>
    <w:semiHidden/>
    <w:unhideWhenUsed/>
    <w:rsid w:val="00410A68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A68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A64E5"/>
    <w:pPr>
      <w:widowControl w:val="0"/>
      <w:autoSpaceDE w:val="0"/>
      <w:autoSpaceDN w:val="0"/>
      <w:spacing w:before="3"/>
    </w:pPr>
  </w:style>
  <w:style w:type="character" w:customStyle="1" w:styleId="BodyTextChar">
    <w:name w:val="Body Text Char"/>
    <w:basedOn w:val="DefaultParagraphFont"/>
    <w:link w:val="BodyText"/>
    <w:uiPriority w:val="1"/>
    <w:rsid w:val="00BA64E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A64E5"/>
    <w:pPr>
      <w:widowControl w:val="0"/>
      <w:autoSpaceDE w:val="0"/>
      <w:autoSpaceDN w:val="0"/>
    </w:pPr>
    <w:rPr>
      <w:sz w:val="22"/>
      <w:szCs w:val="22"/>
    </w:rPr>
  </w:style>
  <w:style w:type="paragraph" w:customStyle="1" w:styleId="paragraph">
    <w:name w:val="paragraph"/>
    <w:basedOn w:val="Normal"/>
    <w:rsid w:val="00BA64E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A64E5"/>
  </w:style>
  <w:style w:type="character" w:styleId="PlaceholderText">
    <w:name w:val="Placeholder Text"/>
    <w:basedOn w:val="DefaultParagraphFont"/>
    <w:uiPriority w:val="99"/>
    <w:semiHidden/>
    <w:rsid w:val="002B6DE9"/>
    <w:rPr>
      <w:color w:val="666666"/>
    </w:rPr>
  </w:style>
  <w:style w:type="table" w:styleId="GridTable4-Accent6">
    <w:name w:val="Grid Table 4 Accent 6"/>
    <w:basedOn w:val="TableNormal"/>
    <w:uiPriority w:val="49"/>
    <w:rsid w:val="00F90C4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F90C48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B555F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18556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18556A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92793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06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0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6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2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8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525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A350CC8-802D-48A4-95A7-B6559A3624A7}">
  <we:reference id="wa200001361" version="2.89.0.0" store="en-US" storeType="OMEX"/>
  <we:alternateReferences>
    <we:reference id="wa200001361" version="2.89.0.0" store="wa200001361" storeType="OMEX"/>
  </we:alternateReferences>
  <we:properties>
    <we:property name="paperpal-document-id" value="&quot;6c0909b4-ae69-4574-b2a5-b9c670028f24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9D8D838-3B6B-4C80-B154-9E90CEFB1CC1}">
  <we:reference id="wa104379988" version="1.0.0.0" store="en-US" storeType="OMEX"/>
  <we:alternateReferences>
    <we:reference id="wa104379988" version="1.0.0.0" store="wa10437998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31675A46-860F-B84C-8D6F-994235C3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1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 Medical Center</Company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waeer, Majid</dc:creator>
  <cp:keywords/>
  <dc:description/>
  <cp:lastModifiedBy>Lawrence, Amy (ELS-EXE)</cp:lastModifiedBy>
  <cp:revision>2</cp:revision>
  <cp:lastPrinted>2024-08-21T19:10:00Z</cp:lastPrinted>
  <dcterms:created xsi:type="dcterms:W3CDTF">2025-01-17T18:30:00Z</dcterms:created>
  <dcterms:modified xsi:type="dcterms:W3CDTF">2025-01-17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03bfee93e2f1d04c0c7b7547af0a78c74148a4f4ff9a36764ccc6f668f466e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1-17T18:30:5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94cd7807-4de2-4a3e-b339-8a16a2bd978d</vt:lpwstr>
  </property>
  <property fmtid="{D5CDD505-2E9C-101B-9397-08002B2CF9AE}" pid="9" name="MSIP_Label_549ac42a-3eb4-4074-b885-aea26bd6241e_ContentBits">
    <vt:lpwstr>0</vt:lpwstr>
  </property>
</Properties>
</file>